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1871F" w14:textId="77777777" w:rsidR="004548BC" w:rsidRPr="004548BC" w:rsidRDefault="004548BC" w:rsidP="000D7002">
      <w:pPr>
        <w:keepNext/>
        <w:spacing w:line="480" w:lineRule="auto"/>
        <w:ind w:left="-720"/>
        <w:jc w:val="center"/>
        <w:rPr>
          <w:rFonts w:cs="Times New Roman"/>
          <w:b/>
          <w:sz w:val="28"/>
          <w:szCs w:val="28"/>
        </w:rPr>
      </w:pPr>
      <w:bookmarkStart w:id="0" w:name="_Hlk489811008"/>
      <w:r w:rsidRPr="004548BC">
        <w:rPr>
          <w:rFonts w:cs="Times New Roman"/>
          <w:b/>
          <w:sz w:val="28"/>
          <w:szCs w:val="28"/>
        </w:rPr>
        <w:t>Validation of a multi-frequency bioelectrical impedance analysis device for the assessment of body composition in older adults with type 2 diabetes</w:t>
      </w:r>
    </w:p>
    <w:p w14:paraId="26799EB5" w14:textId="77777777" w:rsidR="004548BC" w:rsidRPr="004548BC" w:rsidRDefault="004548BC" w:rsidP="000D7002">
      <w:pPr>
        <w:keepNext/>
        <w:spacing w:line="480" w:lineRule="auto"/>
        <w:ind w:left="-720"/>
        <w:jc w:val="both"/>
        <w:rPr>
          <w:rFonts w:cs="Times New Roman"/>
          <w:bCs/>
          <w:sz w:val="22"/>
          <w:szCs w:val="22"/>
        </w:rPr>
      </w:pPr>
    </w:p>
    <w:bookmarkEnd w:id="0"/>
    <w:p w14:paraId="660BED25" w14:textId="4C822AEA" w:rsidR="004548BC" w:rsidRPr="000D7002" w:rsidRDefault="000D7002" w:rsidP="000D7002">
      <w:pPr>
        <w:spacing w:line="480" w:lineRule="auto"/>
        <w:ind w:left="-720"/>
        <w:jc w:val="center"/>
        <w:outlineLvl w:val="3"/>
        <w:rPr>
          <w:rFonts w:cs="Times New Roman"/>
          <w:b/>
          <w:sz w:val="28"/>
          <w:szCs w:val="28"/>
        </w:rPr>
      </w:pPr>
      <w:r w:rsidRPr="000D7002">
        <w:rPr>
          <w:rFonts w:cs="Times New Roman"/>
          <w:b/>
          <w:sz w:val="28"/>
          <w:szCs w:val="28"/>
        </w:rPr>
        <w:t>Supplementary file</w:t>
      </w:r>
    </w:p>
    <w:p w14:paraId="5E30D869" w14:textId="77777777" w:rsidR="000D7002" w:rsidRDefault="000D7002" w:rsidP="00C87E3B">
      <w:pPr>
        <w:spacing w:after="160" w:line="360" w:lineRule="atLeast"/>
        <w:jc w:val="center"/>
        <w:rPr>
          <w:rFonts w:eastAsia="Times New Roman" w:cs="Times New Roman"/>
          <w:b/>
          <w:bCs/>
          <w:color w:val="000000"/>
        </w:rPr>
      </w:pPr>
      <w:bookmarkStart w:id="1" w:name="_Hlk507600522"/>
    </w:p>
    <w:p w14:paraId="0F6D2D7F" w14:textId="77777777" w:rsidR="00016BA1" w:rsidRDefault="00016BA1">
      <w:pPr>
        <w:rPr>
          <w:rFonts w:eastAsia="Times New Roman" w:cs="Times New Roman"/>
          <w:b/>
          <w:bCs/>
          <w:color w:val="000000"/>
          <w:highlight w:val="cyan"/>
        </w:rPr>
      </w:pPr>
      <w:r>
        <w:rPr>
          <w:rFonts w:eastAsia="Times New Roman" w:cs="Times New Roman"/>
          <w:b/>
          <w:bCs/>
          <w:color w:val="000000"/>
          <w:highlight w:val="cyan"/>
        </w:rPr>
        <w:br w:type="page"/>
      </w:r>
    </w:p>
    <w:p w14:paraId="3362EB6D" w14:textId="20D767FB" w:rsidR="008C69F8" w:rsidRDefault="006B59FC" w:rsidP="006B59FC">
      <w:pPr>
        <w:spacing w:after="160" w:line="360" w:lineRule="atLeast"/>
        <w:jc w:val="center"/>
        <w:rPr>
          <w:rFonts w:eastAsia="Times New Roman" w:cs="Times New Roman"/>
          <w:b/>
          <w:bCs/>
          <w:color w:val="000000"/>
        </w:rPr>
      </w:pPr>
      <w:r w:rsidRPr="002624AE">
        <w:rPr>
          <w:rFonts w:eastAsia="Times New Roman" w:cs="Times New Roman"/>
          <w:b/>
          <w:bCs/>
          <w:color w:val="000000"/>
        </w:rPr>
        <w:lastRenderedPageBreak/>
        <w:t xml:space="preserve">Table S1: </w:t>
      </w:r>
      <w:r w:rsidR="00B91B28" w:rsidRPr="002624AE">
        <w:rPr>
          <w:rFonts w:eastAsia="Times New Roman" w:cs="Times New Roman"/>
          <w:b/>
          <w:bCs/>
          <w:color w:val="000000"/>
        </w:rPr>
        <w:t>Mean</w:t>
      </w:r>
      <w:r w:rsidR="00B91B28" w:rsidRPr="00B91B28">
        <w:rPr>
          <w:rFonts w:eastAsia="Times New Roman" w:cs="Times New Roman"/>
          <w:b/>
          <w:bCs/>
          <w:color w:val="000000"/>
        </w:rPr>
        <w:t xml:space="preserve"> levels and agreement of body composition measures assessed by DSMF-BIA and DXA among older adults with T2DM </w:t>
      </w:r>
      <w:r w:rsidRPr="00A9146E">
        <w:rPr>
          <w:rFonts w:eastAsia="Times New Roman" w:cs="Times New Roman"/>
          <w:b/>
          <w:bCs/>
          <w:color w:val="000000"/>
        </w:rPr>
        <w:t>– stratified by gender</w:t>
      </w:r>
    </w:p>
    <w:p w14:paraId="7AEFFD7E" w14:textId="77777777" w:rsidR="008C69F8" w:rsidRDefault="008C69F8" w:rsidP="006B59FC">
      <w:pPr>
        <w:spacing w:after="160" w:line="360" w:lineRule="atLeast"/>
        <w:jc w:val="center"/>
        <w:rPr>
          <w:rFonts w:eastAsia="Times New Roman" w:cs="Times New Roman"/>
          <w:b/>
          <w:bCs/>
          <w:color w:val="000000"/>
        </w:rPr>
      </w:pPr>
    </w:p>
    <w:tbl>
      <w:tblPr>
        <w:tblStyle w:val="29"/>
        <w:tblW w:w="13444" w:type="dxa"/>
        <w:tblInd w:w="567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3"/>
        <w:gridCol w:w="1343"/>
        <w:gridCol w:w="1343"/>
        <w:gridCol w:w="1346"/>
        <w:gridCol w:w="1346"/>
        <w:gridCol w:w="1343"/>
        <w:gridCol w:w="1343"/>
        <w:gridCol w:w="1344"/>
        <w:gridCol w:w="1343"/>
        <w:gridCol w:w="1350"/>
      </w:tblGrid>
      <w:tr w:rsidR="00E42552" w:rsidRPr="00B91B28" w14:paraId="69AD22EC" w14:textId="77777777" w:rsidTr="005E62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63DCB70B" w14:textId="77777777" w:rsidR="00E42552" w:rsidRPr="00B91B28" w:rsidRDefault="00E42552" w:rsidP="00B50317">
            <w:pPr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Variable</w:t>
            </w:r>
            <w:r w:rsidRPr="00B91B2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032" w:type="dxa"/>
            <w:gridSpan w:val="3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25670CF8" w14:textId="7D445C3F" w:rsidR="00E42552" w:rsidRPr="00B91B28" w:rsidRDefault="00E42552" w:rsidP="00B503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eans comparison</w:t>
            </w:r>
            <w:r w:rsidRPr="00B91B2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376" w:type="dxa"/>
            <w:gridSpan w:val="4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7D69561D" w14:textId="7EEC2947" w:rsidR="00E42552" w:rsidRPr="00B91B28" w:rsidRDefault="00E42552" w:rsidP="00B503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land- Altman</w:t>
            </w:r>
          </w:p>
        </w:tc>
        <w:tc>
          <w:tcPr>
            <w:tcW w:w="2691" w:type="dxa"/>
            <w:gridSpan w:val="2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4D199670" w14:textId="0E180361" w:rsidR="00E42552" w:rsidRPr="00B91B28" w:rsidRDefault="00E42552" w:rsidP="00B503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bookmarkStart w:id="2" w:name="_Hlk89143047"/>
            <w:r w:rsidRPr="00B91B2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Intra Class Correlation Coefficient</w:t>
            </w:r>
            <w:r w:rsidRPr="00B91B2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vertAlign w:val="superscript"/>
              </w:rPr>
              <w:t>5</w:t>
            </w:r>
            <w:bookmarkEnd w:id="2"/>
          </w:p>
        </w:tc>
      </w:tr>
      <w:tr w:rsidR="00016BA1" w:rsidRPr="00B91B28" w14:paraId="50724604" w14:textId="77777777" w:rsidTr="005E6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bottom w:val="single" w:sz="4" w:space="0" w:color="auto"/>
            </w:tcBorders>
            <w:vAlign w:val="center"/>
            <w:hideMark/>
          </w:tcPr>
          <w:p w14:paraId="3221A894" w14:textId="77777777" w:rsidR="008C69F8" w:rsidRPr="00B91B28" w:rsidRDefault="008C69F8" w:rsidP="00B50317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  <w:hideMark/>
          </w:tcPr>
          <w:p w14:paraId="504CFE5F" w14:textId="77777777" w:rsidR="008C69F8" w:rsidRPr="00B91B28" w:rsidRDefault="008C69F8" w:rsidP="00B50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DXA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  <w:hideMark/>
          </w:tcPr>
          <w:p w14:paraId="34C75CBA" w14:textId="77777777" w:rsidR="008C69F8" w:rsidRPr="00B91B28" w:rsidRDefault="008C69F8" w:rsidP="00B50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DSMF-BIA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  <w:hideMark/>
          </w:tcPr>
          <w:p w14:paraId="5F3D19B8" w14:textId="77777777" w:rsidR="008C69F8" w:rsidRPr="00B91B28" w:rsidRDefault="008C69F8" w:rsidP="00B50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p value</w:t>
            </w:r>
            <w:r w:rsidRPr="00B91B2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  <w:hideMark/>
          </w:tcPr>
          <w:p w14:paraId="461092FE" w14:textId="77777777" w:rsidR="008C69F8" w:rsidRPr="00B91B28" w:rsidRDefault="008C69F8" w:rsidP="00B50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Bias</w:t>
            </w:r>
            <w:r w:rsidRPr="00B91B2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  <w:hideMark/>
          </w:tcPr>
          <w:p w14:paraId="04E3EA60" w14:textId="77777777" w:rsidR="008C69F8" w:rsidRPr="00B91B28" w:rsidRDefault="008C69F8" w:rsidP="00B50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Limit </w:t>
            </w:r>
            <w:r w:rsidRPr="00B91B2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br/>
              <w:t>of agree-ment</w:t>
            </w:r>
            <w:r w:rsidRPr="00B91B2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  <w:hideMark/>
          </w:tcPr>
          <w:p w14:paraId="36A31F05" w14:textId="77777777" w:rsidR="008C69F8" w:rsidRPr="00B91B28" w:rsidRDefault="008C69F8" w:rsidP="00B50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Function</w:t>
            </w:r>
            <w:r w:rsidRPr="00B91B2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  <w:hideMark/>
          </w:tcPr>
          <w:p w14:paraId="2AE9DADC" w14:textId="77777777" w:rsidR="008C69F8" w:rsidRPr="00B91B28" w:rsidRDefault="008C69F8" w:rsidP="00B50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p value</w:t>
            </w:r>
            <w:r w:rsidRPr="00B91B2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7DEDCE" w14:textId="77777777" w:rsidR="008C69F8" w:rsidRPr="00B91B28" w:rsidRDefault="008C69F8" w:rsidP="00B50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CC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  <w:hideMark/>
          </w:tcPr>
          <w:p w14:paraId="4218E768" w14:textId="77777777" w:rsidR="008C69F8" w:rsidRPr="00B91B28" w:rsidRDefault="008C69F8" w:rsidP="00B50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p value</w:t>
            </w:r>
            <w:r w:rsidRPr="00B91B2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317782" w:rsidRPr="00B91B28" w14:paraId="3CBEE908" w14:textId="77777777" w:rsidTr="005E62EE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4" w:type="dxa"/>
            <w:gridSpan w:val="10"/>
            <w:tcBorders>
              <w:top w:val="single" w:sz="4" w:space="0" w:color="auto"/>
            </w:tcBorders>
            <w:vAlign w:val="center"/>
            <w:hideMark/>
          </w:tcPr>
          <w:p w14:paraId="594810F2" w14:textId="710D183A" w:rsidR="00317782" w:rsidRPr="00B91B28" w:rsidRDefault="00317782" w:rsidP="0031778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Lean mass components</w:t>
            </w:r>
          </w:p>
        </w:tc>
      </w:tr>
      <w:tr w:rsidR="00E42552" w:rsidRPr="00B91B28" w14:paraId="3627D138" w14:textId="77777777" w:rsidTr="005E6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4" w:type="dxa"/>
            <w:gridSpan w:val="10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FC0E541" w14:textId="019457C1" w:rsidR="00E42552" w:rsidRPr="00B91B28" w:rsidRDefault="00E42552" w:rsidP="00DE07E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rms lean body mass (Kg)</w:t>
            </w:r>
          </w:p>
        </w:tc>
      </w:tr>
      <w:tr w:rsidR="00A9120D" w:rsidRPr="00B91B28" w14:paraId="3A5DF13A" w14:textId="77777777" w:rsidTr="005E62EE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vAlign w:val="center"/>
          </w:tcPr>
          <w:p w14:paraId="7C63CD4C" w14:textId="61F7E404" w:rsidR="00A9120D" w:rsidRPr="00B91B28" w:rsidRDefault="00A9120D" w:rsidP="005E62E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343" w:type="dxa"/>
            <w:vAlign w:val="center"/>
          </w:tcPr>
          <w:p w14:paraId="1BC7D70B" w14:textId="660DFEB7" w:rsidR="00A9120D" w:rsidRPr="00B91B28" w:rsidRDefault="00A9120D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sz w:val="20"/>
                <w:szCs w:val="20"/>
              </w:rPr>
              <w:t>6.54± 0.83</w:t>
            </w:r>
          </w:p>
        </w:tc>
        <w:tc>
          <w:tcPr>
            <w:tcW w:w="1343" w:type="dxa"/>
            <w:vAlign w:val="center"/>
          </w:tcPr>
          <w:p w14:paraId="5C919357" w14:textId="3B1700EC" w:rsidR="00A9120D" w:rsidRPr="00B91B28" w:rsidRDefault="00A9120D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7±1.1</w:t>
            </w:r>
          </w:p>
        </w:tc>
        <w:tc>
          <w:tcPr>
            <w:tcW w:w="1345" w:type="dxa"/>
            <w:vAlign w:val="center"/>
          </w:tcPr>
          <w:p w14:paraId="57CE6258" w14:textId="4C205F7B" w:rsidR="00A9120D" w:rsidRPr="00B91B28" w:rsidRDefault="00A9120D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45" w:type="dxa"/>
            <w:shd w:val="clear" w:color="000000" w:fill="FFFFFF"/>
            <w:vAlign w:val="center"/>
          </w:tcPr>
          <w:p w14:paraId="239FBFD5" w14:textId="0E65EE7A" w:rsidR="00A9120D" w:rsidRPr="00B91B28" w:rsidRDefault="00A9120D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43" w:type="dxa"/>
            <w:shd w:val="clear" w:color="000000" w:fill="FFFFFF"/>
            <w:vAlign w:val="center"/>
          </w:tcPr>
          <w:p w14:paraId="428F1D81" w14:textId="777A7DA2" w:rsidR="00A9120D" w:rsidRPr="00B91B28" w:rsidRDefault="00A9120D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.15 to 2.19</w:t>
            </w:r>
          </w:p>
        </w:tc>
        <w:tc>
          <w:tcPr>
            <w:tcW w:w="1343" w:type="dxa"/>
            <w:shd w:val="clear" w:color="000000" w:fill="FFFFFF"/>
            <w:vAlign w:val="center"/>
          </w:tcPr>
          <w:p w14:paraId="076BB083" w14:textId="31329C59" w:rsidR="00A9120D" w:rsidRPr="00B91B28" w:rsidRDefault="00A9120D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= 0.33X-1.73</w:t>
            </w:r>
          </w:p>
        </w:tc>
        <w:tc>
          <w:tcPr>
            <w:tcW w:w="1344" w:type="dxa"/>
            <w:shd w:val="clear" w:color="000000" w:fill="FFFFFF"/>
            <w:vAlign w:val="center"/>
          </w:tcPr>
          <w:p w14:paraId="495F527A" w14:textId="7DA4DCC4" w:rsidR="00A9120D" w:rsidRPr="00B91B28" w:rsidRDefault="00A9120D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343" w:type="dxa"/>
            <w:tcBorders>
              <w:left w:val="nil"/>
            </w:tcBorders>
            <w:noWrap/>
            <w:vAlign w:val="center"/>
          </w:tcPr>
          <w:p w14:paraId="68EBF7B2" w14:textId="05252C44" w:rsidR="00A9120D" w:rsidRPr="00B91B28" w:rsidRDefault="00A9120D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348" w:type="dxa"/>
            <w:vAlign w:val="center"/>
          </w:tcPr>
          <w:p w14:paraId="3F8A5EA7" w14:textId="0E2B0F8E" w:rsidR="00A9120D" w:rsidRPr="00B91B28" w:rsidRDefault="00A9120D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bCs/>
                <w:sz w:val="20"/>
                <w:szCs w:val="20"/>
              </w:rPr>
              <w:t>p&lt;0.001</w:t>
            </w:r>
          </w:p>
        </w:tc>
      </w:tr>
      <w:tr w:rsidR="00AD0760" w:rsidRPr="00B91B28" w14:paraId="4B6BD0F3" w14:textId="77777777" w:rsidTr="005E6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2E0DF9" w14:textId="7DF35EAB" w:rsidR="00AD0760" w:rsidRPr="00B91B28" w:rsidRDefault="00AD0760" w:rsidP="005E62E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3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DAC147" w14:textId="1EB7E509" w:rsidR="00AD0760" w:rsidRPr="00B91B28" w:rsidRDefault="00AD0760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sz w:val="20"/>
                <w:szCs w:val="20"/>
              </w:rPr>
              <w:t>4.4±0.90</w:t>
            </w:r>
          </w:p>
        </w:tc>
        <w:tc>
          <w:tcPr>
            <w:tcW w:w="13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35A6FF" w14:textId="663A9878" w:rsidR="00AD0760" w:rsidRPr="00B91B28" w:rsidRDefault="00AD0760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6±0.96</w:t>
            </w:r>
          </w:p>
        </w:tc>
        <w:tc>
          <w:tcPr>
            <w:tcW w:w="134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1E545530" w14:textId="1B37E0D8" w:rsidR="00AD0760" w:rsidRPr="00B91B28" w:rsidRDefault="00AD0760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34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2454D008" w14:textId="49B97C49" w:rsidR="00AD0760" w:rsidRPr="00B91B28" w:rsidRDefault="00AD0760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4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64BD8238" w14:textId="6BE1D0BD" w:rsidR="00AD0760" w:rsidRPr="00B91B28" w:rsidRDefault="00AD0760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83 to 1.15</w:t>
            </w:r>
          </w:p>
        </w:tc>
        <w:tc>
          <w:tcPr>
            <w:tcW w:w="134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55398AD7" w14:textId="5111C2CB" w:rsidR="00AD0760" w:rsidRPr="00B91B28" w:rsidRDefault="00AD0760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= 0.07X-0.15</w:t>
            </w:r>
          </w:p>
        </w:tc>
        <w:tc>
          <w:tcPr>
            <w:tcW w:w="134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1B90348C" w14:textId="316AC162" w:rsidR="00AD0760" w:rsidRPr="00B91B28" w:rsidRDefault="00AD0760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34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63C9B8E" w14:textId="5C61EA15" w:rsidR="00AD0760" w:rsidRPr="00B91B28" w:rsidRDefault="00AD0760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134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E284F01" w14:textId="57C7C3FA" w:rsidR="00AD0760" w:rsidRPr="00B91B28" w:rsidRDefault="00AD0760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bCs/>
                <w:sz w:val="20"/>
                <w:szCs w:val="20"/>
              </w:rPr>
              <w:t>p&lt;0.001</w:t>
            </w:r>
          </w:p>
        </w:tc>
      </w:tr>
      <w:tr w:rsidR="00AD0760" w:rsidRPr="00B91B28" w14:paraId="59D2C638" w14:textId="77777777" w:rsidTr="005E62EE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4" w:type="dxa"/>
            <w:gridSpan w:val="10"/>
            <w:vAlign w:val="center"/>
            <w:hideMark/>
          </w:tcPr>
          <w:p w14:paraId="4BDF8A8B" w14:textId="26B7EB37" w:rsidR="00AD0760" w:rsidRPr="00B91B28" w:rsidRDefault="00AD0760" w:rsidP="005E62E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Legs lean body mass (Kg)</w:t>
            </w:r>
          </w:p>
        </w:tc>
      </w:tr>
      <w:tr w:rsidR="00AD0760" w:rsidRPr="00B91B28" w14:paraId="58F5B38F" w14:textId="77777777" w:rsidTr="005E6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CD6CB7" w14:textId="7C83B191" w:rsidR="00AD0760" w:rsidRPr="00B91B28" w:rsidRDefault="00AD0760" w:rsidP="005E62E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34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45D07A61" w14:textId="3B42F622" w:rsidR="00AD0760" w:rsidRPr="00B91B28" w:rsidRDefault="00AD0760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31±2.59</w:t>
            </w:r>
          </w:p>
        </w:tc>
        <w:tc>
          <w:tcPr>
            <w:tcW w:w="134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69F3A32B" w14:textId="79A4B79F" w:rsidR="00AD0760" w:rsidRPr="00B91B28" w:rsidRDefault="00AD0760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96±2.67</w:t>
            </w:r>
          </w:p>
        </w:tc>
        <w:tc>
          <w:tcPr>
            <w:tcW w:w="134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42C790D9" w14:textId="70002F1F" w:rsidR="00AD0760" w:rsidRPr="00B91B28" w:rsidRDefault="00AD0760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34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7D0CA1B4" w14:textId="521C98FE" w:rsidR="00AD0760" w:rsidRPr="00B91B28" w:rsidRDefault="00AD0760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34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68A48487" w14:textId="2E26354C" w:rsidR="00AD0760" w:rsidRPr="00B91B28" w:rsidRDefault="00AD0760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78 to 2.09</w:t>
            </w:r>
          </w:p>
        </w:tc>
        <w:tc>
          <w:tcPr>
            <w:tcW w:w="134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0A7D1EEA" w14:textId="0AD7631A" w:rsidR="00AD0760" w:rsidRPr="00B91B28" w:rsidRDefault="00AD0760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= 0.03X-0.9</w:t>
            </w:r>
          </w:p>
        </w:tc>
        <w:tc>
          <w:tcPr>
            <w:tcW w:w="134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7D17B1C0" w14:textId="0401A2A8" w:rsidR="00AD0760" w:rsidRPr="00B91B28" w:rsidRDefault="00AD0760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34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10AFC2D" w14:textId="3A249E48" w:rsidR="00AD0760" w:rsidRPr="00B91B28" w:rsidRDefault="00AD0760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bCs/>
                <w:sz w:val="20"/>
                <w:szCs w:val="20"/>
              </w:rPr>
              <w:t>0.938</w:t>
            </w:r>
          </w:p>
        </w:tc>
        <w:tc>
          <w:tcPr>
            <w:tcW w:w="134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7913B3" w14:textId="3154D743" w:rsidR="00AD0760" w:rsidRPr="00B91B28" w:rsidRDefault="00AD0760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bCs/>
                <w:sz w:val="20"/>
                <w:szCs w:val="20"/>
              </w:rPr>
              <w:t>p&lt;0.001</w:t>
            </w:r>
          </w:p>
        </w:tc>
      </w:tr>
      <w:tr w:rsidR="00AD0760" w:rsidRPr="00B91B28" w14:paraId="40929BA7" w14:textId="77777777" w:rsidTr="005E62EE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vAlign w:val="center"/>
          </w:tcPr>
          <w:p w14:paraId="64F666C3" w14:textId="633FF3CC" w:rsidR="00AD0760" w:rsidRPr="00B91B28" w:rsidRDefault="00AD0760" w:rsidP="005E62E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143AB" w14:textId="12E954FD" w:rsidR="00AD0760" w:rsidRPr="00B91B28" w:rsidRDefault="00AD0760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96±2.1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DE87E" w14:textId="3F255735" w:rsidR="00AD0760" w:rsidRPr="00B91B28" w:rsidRDefault="00AD0760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47± 2.1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CD66E" w14:textId="301D85C1" w:rsidR="00AD0760" w:rsidRPr="00B91B28" w:rsidRDefault="00AD0760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B1DB1" w14:textId="77A10F3B" w:rsidR="00AD0760" w:rsidRPr="00B91B28" w:rsidRDefault="00AD0760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EE014" w14:textId="78D24DA1" w:rsidR="00AD0760" w:rsidRPr="00B91B28" w:rsidRDefault="00AD0760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96 to 0.9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70B65" w14:textId="36F91BCA" w:rsidR="00AD0760" w:rsidRPr="00B91B28" w:rsidRDefault="00AD0760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= 0.03X-0.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D215F" w14:textId="0DABE96E" w:rsidR="00AD0760" w:rsidRPr="00B91B28" w:rsidRDefault="00AD0760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1343" w:type="dxa"/>
            <w:noWrap/>
            <w:vAlign w:val="center"/>
          </w:tcPr>
          <w:p w14:paraId="0DC600C6" w14:textId="6FEE8E44" w:rsidR="00AD0760" w:rsidRPr="00B91B28" w:rsidRDefault="00AD0760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bCs/>
                <w:sz w:val="20"/>
                <w:szCs w:val="20"/>
              </w:rPr>
              <w:t>0.956</w:t>
            </w:r>
          </w:p>
        </w:tc>
        <w:tc>
          <w:tcPr>
            <w:tcW w:w="1348" w:type="dxa"/>
            <w:vAlign w:val="center"/>
          </w:tcPr>
          <w:p w14:paraId="00185572" w14:textId="1B7A1961" w:rsidR="00AD0760" w:rsidRPr="00B91B28" w:rsidRDefault="00AD0760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bCs/>
                <w:sz w:val="20"/>
                <w:szCs w:val="20"/>
              </w:rPr>
              <w:t>p&lt;0.001</w:t>
            </w:r>
          </w:p>
        </w:tc>
      </w:tr>
      <w:tr w:rsidR="00AD0760" w:rsidRPr="00B91B28" w14:paraId="6567FCF2" w14:textId="77777777" w:rsidTr="005E6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4" w:type="dxa"/>
            <w:gridSpan w:val="10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BED306F" w14:textId="76FF09AF" w:rsidR="00AD0760" w:rsidRPr="00B91B28" w:rsidRDefault="00AD0760" w:rsidP="005E62E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Trunk lean body mass (Kg)</w:t>
            </w:r>
          </w:p>
        </w:tc>
      </w:tr>
      <w:tr w:rsidR="00270184" w:rsidRPr="00B91B28" w14:paraId="1CB8E51E" w14:textId="77777777" w:rsidTr="005E62EE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vAlign w:val="center"/>
          </w:tcPr>
          <w:p w14:paraId="1565A1E8" w14:textId="2778B725" w:rsidR="00270184" w:rsidRPr="00B91B28" w:rsidRDefault="00270184" w:rsidP="005E62E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10C48" w14:textId="5612040D" w:rsidR="00270184" w:rsidRPr="00B91B28" w:rsidRDefault="00270184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41±3.4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11F89" w14:textId="0AD39041" w:rsidR="00270184" w:rsidRPr="00B91B28" w:rsidRDefault="00270184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4±3.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3D4DD" w14:textId="41977DDD" w:rsidR="00270184" w:rsidRPr="00B91B28" w:rsidRDefault="00270184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9F322" w14:textId="6BC450CA" w:rsidR="00270184" w:rsidRPr="00B91B28" w:rsidRDefault="00270184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138D0" w14:textId="655C367D" w:rsidR="00270184" w:rsidRPr="00B91B28" w:rsidRDefault="00270184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.48 to 2.3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D7F1F" w14:textId="1DA342D6" w:rsidR="00270184" w:rsidRPr="00B91B28" w:rsidRDefault="00270184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= -0.05X+0.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28FF8" w14:textId="1B47D506" w:rsidR="00270184" w:rsidRPr="00B91B28" w:rsidRDefault="00270184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1343" w:type="dxa"/>
            <w:noWrap/>
            <w:vAlign w:val="center"/>
          </w:tcPr>
          <w:p w14:paraId="7369F069" w14:textId="4161960D" w:rsidR="00270184" w:rsidRPr="00B91B28" w:rsidRDefault="00270184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bCs/>
                <w:sz w:val="20"/>
                <w:szCs w:val="20"/>
              </w:rPr>
              <w:t>0.905</w:t>
            </w:r>
          </w:p>
        </w:tc>
        <w:tc>
          <w:tcPr>
            <w:tcW w:w="1348" w:type="dxa"/>
            <w:vAlign w:val="center"/>
          </w:tcPr>
          <w:p w14:paraId="4238EBBF" w14:textId="01D86C78" w:rsidR="00270184" w:rsidRPr="00B91B28" w:rsidRDefault="00270184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bCs/>
                <w:sz w:val="20"/>
                <w:szCs w:val="20"/>
              </w:rPr>
              <w:t>p&lt;0.001</w:t>
            </w:r>
          </w:p>
        </w:tc>
      </w:tr>
      <w:tr w:rsidR="00614205" w:rsidRPr="00B91B28" w14:paraId="149CB495" w14:textId="77777777" w:rsidTr="005E6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3A647F" w14:textId="5D16DEB5" w:rsidR="00614205" w:rsidRPr="00B91B28" w:rsidRDefault="00614205" w:rsidP="005E62E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34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672E499B" w14:textId="0C3258EB" w:rsidR="00614205" w:rsidRPr="00B91B28" w:rsidRDefault="00614205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2±3.62</w:t>
            </w:r>
          </w:p>
        </w:tc>
        <w:tc>
          <w:tcPr>
            <w:tcW w:w="134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75CAA7AE" w14:textId="652E8136" w:rsidR="00614205" w:rsidRPr="00B91B28" w:rsidRDefault="00614205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7±2.9</w:t>
            </w:r>
          </w:p>
        </w:tc>
        <w:tc>
          <w:tcPr>
            <w:tcW w:w="134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7A8FBF62" w14:textId="6EFF8756" w:rsidR="00614205" w:rsidRPr="00B91B28" w:rsidRDefault="00614205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34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77AE187F" w14:textId="5BF7E9A6" w:rsidR="00614205" w:rsidRPr="00B91B28" w:rsidRDefault="00614205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134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6CEEB0C0" w14:textId="50CB7C5D" w:rsidR="00614205" w:rsidRPr="00B91B28" w:rsidRDefault="00614205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5.02 to 2.10</w:t>
            </w:r>
          </w:p>
        </w:tc>
        <w:tc>
          <w:tcPr>
            <w:tcW w:w="134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1BFFB641" w14:textId="296EEDAE" w:rsidR="00614205" w:rsidRPr="00B91B28" w:rsidRDefault="00614205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= -0.23X+3.24</w:t>
            </w:r>
          </w:p>
        </w:tc>
        <w:tc>
          <w:tcPr>
            <w:tcW w:w="134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3BFFA2DF" w14:textId="1FA0E349" w:rsidR="00614205" w:rsidRPr="00B91B28" w:rsidRDefault="00614205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4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91814E2" w14:textId="120902DD" w:rsidR="00614205" w:rsidRPr="00B91B28" w:rsidRDefault="00614205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bCs/>
                <w:sz w:val="20"/>
                <w:szCs w:val="20"/>
              </w:rPr>
              <w:t>0.872</w:t>
            </w:r>
          </w:p>
        </w:tc>
        <w:tc>
          <w:tcPr>
            <w:tcW w:w="134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E61412" w14:textId="7F576D80" w:rsidR="00614205" w:rsidRPr="00B91B28" w:rsidRDefault="00614205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bCs/>
                <w:sz w:val="20"/>
                <w:szCs w:val="20"/>
              </w:rPr>
              <w:t>p&lt;0.001</w:t>
            </w:r>
          </w:p>
        </w:tc>
      </w:tr>
      <w:tr w:rsidR="00614205" w:rsidRPr="00B91B28" w14:paraId="64F9D6C4" w14:textId="77777777" w:rsidTr="005E62EE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4" w:type="dxa"/>
            <w:gridSpan w:val="10"/>
            <w:vAlign w:val="center"/>
            <w:hideMark/>
          </w:tcPr>
          <w:p w14:paraId="182F2DB9" w14:textId="69C71265" w:rsidR="00614205" w:rsidRPr="00B91B28" w:rsidRDefault="00614205" w:rsidP="005E62E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SMI (Kg/m</w:t>
            </w:r>
            <w:r w:rsidRPr="00EC29AB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B91B2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)</w:t>
            </w:r>
            <w:r w:rsidRPr="00B91B2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7714AF" w:rsidRPr="00B91B28" w14:paraId="0105DF8A" w14:textId="77777777" w:rsidTr="005E6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302A67" w14:textId="516A9E8B" w:rsidR="007714AF" w:rsidRPr="00B91B28" w:rsidRDefault="007714AF" w:rsidP="005E62E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7845E" w14:textId="41F0224F" w:rsidR="007714AF" w:rsidRPr="00B91B28" w:rsidRDefault="007714AF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35±1.0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C08D" w14:textId="0C28A051" w:rsidR="007714AF" w:rsidRPr="00B91B28" w:rsidRDefault="007714AF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37±0.9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08FC1" w14:textId="7613D109" w:rsidR="007714AF" w:rsidRPr="00B91B28" w:rsidRDefault="007714AF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134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27B13B" w14:textId="77777777" w:rsidR="007714AF" w:rsidRPr="00B91B28" w:rsidRDefault="007714AF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C727A2" w14:textId="77777777" w:rsidR="007714AF" w:rsidRPr="00B91B28" w:rsidRDefault="007714AF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484DCA" w14:textId="77777777" w:rsidR="007714AF" w:rsidRPr="00B91B28" w:rsidRDefault="007714AF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3DD135A" w14:textId="77777777" w:rsidR="007714AF" w:rsidRPr="00B91B28" w:rsidRDefault="007714AF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33C3CC9" w14:textId="5A0A14D9" w:rsidR="007714AF" w:rsidRPr="00B91B28" w:rsidRDefault="007714AF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bCs/>
                <w:sz w:val="20"/>
                <w:szCs w:val="20"/>
              </w:rPr>
              <w:t>0.910</w:t>
            </w:r>
          </w:p>
        </w:tc>
        <w:tc>
          <w:tcPr>
            <w:tcW w:w="134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8F4C3BD" w14:textId="75DFEB8B" w:rsidR="007714AF" w:rsidRPr="00B91B28" w:rsidRDefault="007714AF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bCs/>
                <w:sz w:val="20"/>
                <w:szCs w:val="20"/>
              </w:rPr>
              <w:t>p&lt;0.001</w:t>
            </w:r>
          </w:p>
        </w:tc>
      </w:tr>
      <w:tr w:rsidR="007714AF" w:rsidRPr="00B91B28" w14:paraId="6188608D" w14:textId="77777777" w:rsidTr="005E62EE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bottom w:val="single" w:sz="4" w:space="0" w:color="auto"/>
            </w:tcBorders>
            <w:vAlign w:val="center"/>
          </w:tcPr>
          <w:p w14:paraId="595D553F" w14:textId="02511DB5" w:rsidR="007714AF" w:rsidRPr="00B91B28" w:rsidRDefault="007714AF" w:rsidP="005E62E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C40DB" w14:textId="346115EE" w:rsidR="007714AF" w:rsidRPr="00B91B28" w:rsidRDefault="007714AF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4±1.0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0F73D" w14:textId="0D9AF58E" w:rsidR="007714AF" w:rsidRPr="00B91B28" w:rsidRDefault="007714AF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7±1.0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9A55F" w14:textId="7147390F" w:rsidR="007714AF" w:rsidRPr="00B91B28" w:rsidRDefault="007714AF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vAlign w:val="center"/>
          </w:tcPr>
          <w:p w14:paraId="43D9E88E" w14:textId="77777777" w:rsidR="007714AF" w:rsidRPr="00B91B28" w:rsidRDefault="007714AF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14:paraId="19BB6E86" w14:textId="77777777" w:rsidR="007714AF" w:rsidRPr="00B91B28" w:rsidRDefault="007714AF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14:paraId="468BC37A" w14:textId="77777777" w:rsidR="007714AF" w:rsidRPr="00B91B28" w:rsidRDefault="007714AF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bottom w:val="single" w:sz="4" w:space="0" w:color="auto"/>
            </w:tcBorders>
            <w:noWrap/>
            <w:vAlign w:val="center"/>
          </w:tcPr>
          <w:p w14:paraId="7AD6ED05" w14:textId="77777777" w:rsidR="007714AF" w:rsidRPr="00B91B28" w:rsidRDefault="007714AF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  <w:noWrap/>
            <w:vAlign w:val="center"/>
          </w:tcPr>
          <w:p w14:paraId="224FC085" w14:textId="424FF10A" w:rsidR="007714AF" w:rsidRPr="00B91B28" w:rsidRDefault="007714AF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bCs/>
                <w:sz w:val="20"/>
                <w:szCs w:val="20"/>
              </w:rPr>
              <w:t>0.965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noWrap/>
            <w:vAlign w:val="center"/>
          </w:tcPr>
          <w:p w14:paraId="689970C7" w14:textId="1348C74F" w:rsidR="007714AF" w:rsidRPr="00B91B28" w:rsidRDefault="007714AF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bCs/>
                <w:sz w:val="20"/>
                <w:szCs w:val="20"/>
              </w:rPr>
              <w:t>p&lt;0.001</w:t>
            </w:r>
          </w:p>
        </w:tc>
      </w:tr>
      <w:tr w:rsidR="007714AF" w:rsidRPr="00B91B28" w14:paraId="6B67EBB3" w14:textId="77777777" w:rsidTr="005E6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4" w:type="dxa"/>
            <w:gridSpan w:val="10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04B33E41" w14:textId="4F4F569B" w:rsidR="007714AF" w:rsidRPr="00B91B28" w:rsidRDefault="007714AF" w:rsidP="007714A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Fat mass components</w:t>
            </w:r>
          </w:p>
        </w:tc>
      </w:tr>
      <w:tr w:rsidR="007714AF" w:rsidRPr="00B91B28" w14:paraId="54A2DF8E" w14:textId="77777777" w:rsidTr="005E62EE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vAlign w:val="center"/>
            <w:hideMark/>
          </w:tcPr>
          <w:p w14:paraId="0CCA12B0" w14:textId="77777777" w:rsidR="007714AF" w:rsidRPr="00B91B28" w:rsidRDefault="007714AF" w:rsidP="005E62EE">
            <w:pPr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% Fat</w:t>
            </w:r>
          </w:p>
        </w:tc>
        <w:tc>
          <w:tcPr>
            <w:tcW w:w="1343" w:type="dxa"/>
            <w:vAlign w:val="center"/>
          </w:tcPr>
          <w:p w14:paraId="3F3BA9B4" w14:textId="3023160B" w:rsidR="007714AF" w:rsidRPr="00B91B28" w:rsidRDefault="007714AF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</w:tcPr>
          <w:p w14:paraId="6EEA27F8" w14:textId="2D0190F7" w:rsidR="007714AF" w:rsidRPr="00B91B28" w:rsidRDefault="007714AF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vAlign w:val="center"/>
          </w:tcPr>
          <w:p w14:paraId="280C3D2C" w14:textId="1BD3F242" w:rsidR="007714AF" w:rsidRPr="00B91B28" w:rsidRDefault="007714AF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vAlign w:val="center"/>
          </w:tcPr>
          <w:p w14:paraId="78937FFF" w14:textId="598D466F" w:rsidR="007714AF" w:rsidRPr="00B91B28" w:rsidRDefault="007714AF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</w:tcPr>
          <w:p w14:paraId="4DA2509F" w14:textId="36CC600B" w:rsidR="007714AF" w:rsidRPr="00B91B28" w:rsidRDefault="007714AF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vAlign w:val="center"/>
          </w:tcPr>
          <w:p w14:paraId="66FBCEAF" w14:textId="1D2BDD10" w:rsidR="007714AF" w:rsidRPr="00B91B28" w:rsidRDefault="007714AF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Align w:val="center"/>
          </w:tcPr>
          <w:p w14:paraId="6534F121" w14:textId="239EC658" w:rsidR="007714AF" w:rsidRPr="00B91B28" w:rsidRDefault="007714AF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noWrap/>
            <w:vAlign w:val="center"/>
          </w:tcPr>
          <w:p w14:paraId="3B136BDC" w14:textId="7AB92E88" w:rsidR="007714AF" w:rsidRPr="00B91B28" w:rsidRDefault="007714AF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48" w:type="dxa"/>
            <w:vAlign w:val="center"/>
          </w:tcPr>
          <w:p w14:paraId="731DADD6" w14:textId="6E08397C" w:rsidR="007714AF" w:rsidRPr="00B91B28" w:rsidRDefault="007714AF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714AF" w:rsidRPr="00B91B28" w14:paraId="6E6CE087" w14:textId="77777777" w:rsidTr="005E6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9488FA" w14:textId="2107EF80" w:rsidR="007714AF" w:rsidRPr="00B91B28" w:rsidRDefault="007714AF" w:rsidP="005E62E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34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2857B750" w14:textId="1B98C027" w:rsidR="007714AF" w:rsidRPr="00B91B28" w:rsidRDefault="007714AF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8 ±6</w:t>
            </w:r>
          </w:p>
        </w:tc>
        <w:tc>
          <w:tcPr>
            <w:tcW w:w="134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48203F65" w14:textId="4668CDAB" w:rsidR="007714AF" w:rsidRPr="00B91B28" w:rsidRDefault="007714AF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3±6.5</w:t>
            </w:r>
          </w:p>
        </w:tc>
        <w:tc>
          <w:tcPr>
            <w:tcW w:w="134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182CDC89" w14:textId="3F8CE921" w:rsidR="007714AF" w:rsidRPr="00B91B28" w:rsidRDefault="007714AF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4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0C153B41" w14:textId="1BD870AE" w:rsidR="007714AF" w:rsidRPr="00B91B28" w:rsidRDefault="007714AF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4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258EEB08" w14:textId="596786F2" w:rsidR="007714AF" w:rsidRPr="00B91B28" w:rsidRDefault="007714AF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33 to 6.33</w:t>
            </w:r>
          </w:p>
        </w:tc>
        <w:tc>
          <w:tcPr>
            <w:tcW w:w="134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76DB5125" w14:textId="73B0D38B" w:rsidR="007714AF" w:rsidRPr="00B91B28" w:rsidRDefault="007714AF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= 0.09X-1.56</w:t>
            </w:r>
          </w:p>
        </w:tc>
        <w:tc>
          <w:tcPr>
            <w:tcW w:w="134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56C4DDF8" w14:textId="61B06F55" w:rsidR="007714AF" w:rsidRPr="00B91B28" w:rsidRDefault="007714AF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34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98451BA" w14:textId="2D3B0F11" w:rsidR="007714AF" w:rsidRPr="00B91B28" w:rsidRDefault="007714AF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bCs/>
                <w:sz w:val="20"/>
                <w:szCs w:val="20"/>
              </w:rPr>
              <w:t>0.946</w:t>
            </w:r>
          </w:p>
        </w:tc>
        <w:tc>
          <w:tcPr>
            <w:tcW w:w="134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403638" w14:textId="65C67554" w:rsidR="007714AF" w:rsidRPr="00B91B28" w:rsidRDefault="007714AF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bCs/>
                <w:sz w:val="20"/>
                <w:szCs w:val="20"/>
              </w:rPr>
              <w:t>p&lt;0.001</w:t>
            </w:r>
          </w:p>
        </w:tc>
      </w:tr>
      <w:tr w:rsidR="007714AF" w:rsidRPr="00B91B28" w14:paraId="78B77167" w14:textId="77777777" w:rsidTr="005E62EE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vAlign w:val="center"/>
          </w:tcPr>
          <w:p w14:paraId="13C3BFA6" w14:textId="487BD27F" w:rsidR="007714AF" w:rsidRPr="00B91B28" w:rsidRDefault="007714AF" w:rsidP="005E62E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BFE1F" w14:textId="4E105A41" w:rsidR="007714AF" w:rsidRPr="00B91B28" w:rsidRDefault="007714AF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3 ± 5.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0DBA8" w14:textId="3DA6F249" w:rsidR="007714AF" w:rsidRPr="00B91B28" w:rsidRDefault="007714AF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7±5.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78132" w14:textId="65A6ACFE" w:rsidR="007714AF" w:rsidRPr="00B91B28" w:rsidRDefault="007714AF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40160" w14:textId="464787C1" w:rsidR="007714AF" w:rsidRPr="00B91B28" w:rsidRDefault="007714AF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5B224" w14:textId="412FDE24" w:rsidR="007714AF" w:rsidRPr="00B91B28" w:rsidRDefault="007714AF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22 to 6.0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FFFFF" w14:textId="6469DB8D" w:rsidR="007714AF" w:rsidRPr="00B91B28" w:rsidRDefault="007714AF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= 0.02X+0.7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CA94A" w14:textId="4C188D35" w:rsidR="007714AF" w:rsidRPr="00B91B28" w:rsidRDefault="007714AF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343" w:type="dxa"/>
            <w:noWrap/>
            <w:vAlign w:val="center"/>
          </w:tcPr>
          <w:p w14:paraId="11573295" w14:textId="1EA5446D" w:rsidR="007714AF" w:rsidRPr="00B91B28" w:rsidRDefault="007714AF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bCs/>
                <w:sz w:val="20"/>
                <w:szCs w:val="20"/>
              </w:rPr>
              <w:t>0.944</w:t>
            </w:r>
          </w:p>
        </w:tc>
        <w:tc>
          <w:tcPr>
            <w:tcW w:w="1348" w:type="dxa"/>
            <w:vAlign w:val="center"/>
          </w:tcPr>
          <w:p w14:paraId="593C4888" w14:textId="6866DCCE" w:rsidR="007714AF" w:rsidRPr="00B91B28" w:rsidRDefault="007714AF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bCs/>
                <w:sz w:val="20"/>
                <w:szCs w:val="20"/>
              </w:rPr>
              <w:t>p&lt;0.001</w:t>
            </w:r>
          </w:p>
        </w:tc>
      </w:tr>
      <w:tr w:rsidR="007714AF" w:rsidRPr="00B91B28" w14:paraId="6FB38EFA" w14:textId="77777777" w:rsidTr="005E6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4" w:type="dxa"/>
            <w:gridSpan w:val="10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38851B7" w14:textId="03405503" w:rsidR="007714AF" w:rsidRPr="00B91B28" w:rsidRDefault="007714AF" w:rsidP="005E62E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rms fat mass (Kg)</w:t>
            </w:r>
          </w:p>
        </w:tc>
      </w:tr>
      <w:tr w:rsidR="00CD4E9B" w:rsidRPr="00B91B28" w14:paraId="14DAD6B7" w14:textId="77777777" w:rsidTr="005E62EE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vAlign w:val="center"/>
          </w:tcPr>
          <w:p w14:paraId="6763FDE5" w14:textId="51473989" w:rsidR="00CD4E9B" w:rsidRPr="00B91B28" w:rsidRDefault="00CD4E9B" w:rsidP="005E62E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lastRenderedPageBreak/>
              <w:t>Me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026EB" w14:textId="7797E143" w:rsidR="00CD4E9B" w:rsidRPr="00B91B28" w:rsidRDefault="00CD4E9B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5±1.2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1A7FD" w14:textId="02FA4184" w:rsidR="00CD4E9B" w:rsidRPr="00B91B28" w:rsidRDefault="00CD4E9B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5±3.05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866B9A" w14:textId="10A0B95F" w:rsidR="00CD4E9B" w:rsidRPr="00B91B28" w:rsidRDefault="00CD4E9B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AE9DC" w14:textId="00F4237E" w:rsidR="00CD4E9B" w:rsidRPr="00B91B28" w:rsidRDefault="00CD4E9B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A5A97" w14:textId="3102522B" w:rsidR="00CD4E9B" w:rsidRPr="00B91B28" w:rsidRDefault="00CD4E9B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36 to 7.2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21924" w14:textId="41171AB5" w:rsidR="00CD4E9B" w:rsidRPr="00B91B28" w:rsidRDefault="00CD4E9B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= 0.89X-0.9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B3C17" w14:textId="2E6863FD" w:rsidR="00CD4E9B" w:rsidRPr="00B91B28" w:rsidRDefault="00CD4E9B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43" w:type="dxa"/>
            <w:noWrap/>
            <w:vAlign w:val="center"/>
          </w:tcPr>
          <w:p w14:paraId="210D192C" w14:textId="7C0236F1" w:rsidR="00CD4E9B" w:rsidRPr="00B91B28" w:rsidRDefault="00CD4E9B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bCs/>
                <w:sz w:val="20"/>
                <w:szCs w:val="20"/>
              </w:rPr>
              <w:t>0.483</w:t>
            </w:r>
          </w:p>
        </w:tc>
        <w:tc>
          <w:tcPr>
            <w:tcW w:w="1348" w:type="dxa"/>
            <w:vAlign w:val="center"/>
          </w:tcPr>
          <w:p w14:paraId="0E8B6628" w14:textId="10F9A8E8" w:rsidR="00CD4E9B" w:rsidRPr="00B91B28" w:rsidRDefault="00CD4E9B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bCs/>
                <w:sz w:val="20"/>
                <w:szCs w:val="20"/>
              </w:rPr>
              <w:t>p&lt;0.001</w:t>
            </w:r>
          </w:p>
        </w:tc>
      </w:tr>
      <w:tr w:rsidR="00CD4E9B" w:rsidRPr="00B91B28" w14:paraId="4E4DA8B7" w14:textId="77777777" w:rsidTr="005E6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6BD737" w14:textId="34773016" w:rsidR="00CD4E9B" w:rsidRPr="00B91B28" w:rsidRDefault="00CD4E9B" w:rsidP="005E62E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34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062C1D52" w14:textId="18A9C718" w:rsidR="00CD4E9B" w:rsidRPr="00B91B28" w:rsidRDefault="00CD4E9B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9±1.75</w:t>
            </w:r>
          </w:p>
        </w:tc>
        <w:tc>
          <w:tcPr>
            <w:tcW w:w="1343" w:type="dxa"/>
            <w:tcBorders>
              <w:top w:val="none" w:sz="0" w:space="0" w:color="auto"/>
              <w:left w:val="nil"/>
              <w:bottom w:val="none" w:sz="0" w:space="0" w:color="auto"/>
            </w:tcBorders>
            <w:shd w:val="clear" w:color="auto" w:fill="auto"/>
            <w:vAlign w:val="center"/>
          </w:tcPr>
          <w:p w14:paraId="656D7913" w14:textId="55B009F7" w:rsidR="00CD4E9B" w:rsidRPr="00B91B28" w:rsidRDefault="00CD4E9B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7±2.44</w:t>
            </w:r>
          </w:p>
        </w:tc>
        <w:tc>
          <w:tcPr>
            <w:tcW w:w="1345" w:type="dxa"/>
            <w:tcBorders>
              <w:top w:val="none" w:sz="0" w:space="0" w:color="auto"/>
              <w:bottom w:val="none" w:sz="0" w:space="0" w:color="auto"/>
              <w:right w:val="nil"/>
            </w:tcBorders>
            <w:shd w:val="clear" w:color="000000" w:fill="FFFFFF"/>
            <w:vAlign w:val="center"/>
          </w:tcPr>
          <w:p w14:paraId="33CAC723" w14:textId="75D0B4FA" w:rsidR="00CD4E9B" w:rsidRPr="00B91B28" w:rsidRDefault="00CD4E9B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134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05465F83" w14:textId="62BBD361" w:rsidR="00CD4E9B" w:rsidRPr="00B91B28" w:rsidRDefault="00CD4E9B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34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77CAD73D" w14:textId="5AA9141E" w:rsidR="00CD4E9B" w:rsidRPr="00B91B28" w:rsidRDefault="00CD4E9B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55 to 4.31</w:t>
            </w:r>
          </w:p>
        </w:tc>
        <w:tc>
          <w:tcPr>
            <w:tcW w:w="134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3BB03745" w14:textId="2375A19C" w:rsidR="00CD4E9B" w:rsidRPr="00B91B28" w:rsidRDefault="00CD4E9B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= 0.35X-0.35</w:t>
            </w:r>
          </w:p>
        </w:tc>
        <w:tc>
          <w:tcPr>
            <w:tcW w:w="134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7245327F" w14:textId="72C5A7EC" w:rsidR="00CD4E9B" w:rsidRPr="00B91B28" w:rsidRDefault="00CD4E9B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4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3AF2992" w14:textId="0D35D04C" w:rsidR="00CD4E9B" w:rsidRPr="00B91B28" w:rsidRDefault="00CD4E9B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bCs/>
                <w:sz w:val="20"/>
                <w:szCs w:val="20"/>
              </w:rPr>
              <w:t>0.749</w:t>
            </w:r>
          </w:p>
        </w:tc>
        <w:tc>
          <w:tcPr>
            <w:tcW w:w="134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DAB48F" w14:textId="7BACDD18" w:rsidR="00CD4E9B" w:rsidRPr="00B91B28" w:rsidRDefault="00CD4E9B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bCs/>
                <w:sz w:val="20"/>
                <w:szCs w:val="20"/>
              </w:rPr>
              <w:t>p&lt;0.001</w:t>
            </w:r>
          </w:p>
        </w:tc>
      </w:tr>
      <w:tr w:rsidR="005E62EE" w:rsidRPr="00B91B28" w14:paraId="4EA931CD" w14:textId="77777777" w:rsidTr="005E62EE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1" w:type="dxa"/>
            <w:gridSpan w:val="5"/>
            <w:vAlign w:val="center"/>
            <w:hideMark/>
          </w:tcPr>
          <w:p w14:paraId="3B00DE11" w14:textId="1F137985" w:rsidR="00CD4E9B" w:rsidRPr="00B91B28" w:rsidRDefault="00CD4E9B" w:rsidP="005E62E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Legs fat mass (Kg)</w:t>
            </w:r>
          </w:p>
        </w:tc>
        <w:tc>
          <w:tcPr>
            <w:tcW w:w="6723" w:type="dxa"/>
            <w:gridSpan w:val="5"/>
            <w:vAlign w:val="center"/>
          </w:tcPr>
          <w:p w14:paraId="2B53F34A" w14:textId="72CEDBA5" w:rsidR="00CD4E9B" w:rsidRPr="00B91B28" w:rsidRDefault="00CD4E9B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59681C" w:rsidRPr="00B91B28" w14:paraId="6159B704" w14:textId="77777777" w:rsidTr="005E6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455994" w14:textId="5B7C845F" w:rsidR="0059681C" w:rsidRPr="00B91B28" w:rsidRDefault="0059681C" w:rsidP="005E62E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34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118A51BE" w14:textId="69A417D1" w:rsidR="0059681C" w:rsidRPr="00B91B28" w:rsidRDefault="0059681C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52±3.5</w:t>
            </w:r>
          </w:p>
        </w:tc>
        <w:tc>
          <w:tcPr>
            <w:tcW w:w="134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026EAABD" w14:textId="191223AD" w:rsidR="0059681C" w:rsidRPr="00B91B28" w:rsidRDefault="0059681C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57±2.61</w:t>
            </w:r>
          </w:p>
        </w:tc>
        <w:tc>
          <w:tcPr>
            <w:tcW w:w="134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6A98B76D" w14:textId="32D0FB19" w:rsidR="0059681C" w:rsidRPr="00B91B28" w:rsidRDefault="0059681C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345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7FC1B53A" w14:textId="163DC886" w:rsidR="0059681C" w:rsidRPr="00B91B28" w:rsidRDefault="0059681C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4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455260BD" w14:textId="5B42795F" w:rsidR="0059681C" w:rsidRPr="00B91B28" w:rsidRDefault="0059681C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42 to 2.59</w:t>
            </w:r>
          </w:p>
        </w:tc>
        <w:tc>
          <w:tcPr>
            <w:tcW w:w="1343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04561771" w14:textId="2037104C" w:rsidR="0059681C" w:rsidRPr="00B91B28" w:rsidRDefault="0059681C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= -0.34X+2.28</w:t>
            </w:r>
          </w:p>
        </w:tc>
        <w:tc>
          <w:tcPr>
            <w:tcW w:w="1344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75CE094A" w14:textId="7B7904D4" w:rsidR="0059681C" w:rsidRPr="00B91B28" w:rsidRDefault="0059681C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4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C474168" w14:textId="41F3DCA2" w:rsidR="0059681C" w:rsidRPr="00B91B28" w:rsidRDefault="0059681C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bCs/>
                <w:sz w:val="20"/>
                <w:szCs w:val="20"/>
              </w:rPr>
              <w:t>0.956</w:t>
            </w:r>
          </w:p>
        </w:tc>
        <w:tc>
          <w:tcPr>
            <w:tcW w:w="134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A537C7" w14:textId="1D3A7872" w:rsidR="0059681C" w:rsidRPr="00B91B28" w:rsidRDefault="0059681C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bCs/>
                <w:sz w:val="20"/>
                <w:szCs w:val="20"/>
              </w:rPr>
              <w:t>p&lt;0.001</w:t>
            </w:r>
          </w:p>
        </w:tc>
      </w:tr>
      <w:tr w:rsidR="0059681C" w:rsidRPr="00B91B28" w14:paraId="2C2E9E62" w14:textId="77777777" w:rsidTr="005E62EE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vAlign w:val="center"/>
          </w:tcPr>
          <w:p w14:paraId="4785B887" w14:textId="52EF1C2F" w:rsidR="0059681C" w:rsidRPr="00B91B28" w:rsidRDefault="0059681C" w:rsidP="005E62E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4DC18" w14:textId="57328A49" w:rsidR="0059681C" w:rsidRPr="00B91B28" w:rsidRDefault="0059681C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21±3.4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C88BF" w14:textId="67EF56DF" w:rsidR="0059681C" w:rsidRPr="00B91B28" w:rsidRDefault="0059681C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51±2.5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6BCF7" w14:textId="6CBB3552" w:rsidR="0059681C" w:rsidRPr="00B91B28" w:rsidRDefault="0059681C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BFE56" w14:textId="64F971D0" w:rsidR="0059681C" w:rsidRPr="00B91B28" w:rsidRDefault="0059681C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90255" w14:textId="50902F79" w:rsidR="0059681C" w:rsidRPr="00B91B28" w:rsidRDefault="0059681C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.52 to 3.1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B4F98" w14:textId="467A18E9" w:rsidR="0059681C" w:rsidRPr="00B91B28" w:rsidRDefault="0059681C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= -0.34X+2.2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95675" w14:textId="551A8852" w:rsidR="0059681C" w:rsidRPr="00B91B28" w:rsidRDefault="0059681C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43" w:type="dxa"/>
            <w:noWrap/>
            <w:vAlign w:val="center"/>
          </w:tcPr>
          <w:p w14:paraId="158690FC" w14:textId="60D1758A" w:rsidR="0059681C" w:rsidRPr="00B91B28" w:rsidRDefault="0059681C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bCs/>
                <w:sz w:val="20"/>
                <w:szCs w:val="20"/>
              </w:rPr>
              <w:t>0.873</w:t>
            </w:r>
          </w:p>
        </w:tc>
        <w:tc>
          <w:tcPr>
            <w:tcW w:w="1348" w:type="dxa"/>
            <w:vAlign w:val="center"/>
          </w:tcPr>
          <w:p w14:paraId="6674DC26" w14:textId="08994234" w:rsidR="0059681C" w:rsidRPr="00B91B28" w:rsidRDefault="0059681C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bCs/>
                <w:sz w:val="20"/>
                <w:szCs w:val="20"/>
              </w:rPr>
              <w:t>p&lt;0.001</w:t>
            </w:r>
          </w:p>
        </w:tc>
      </w:tr>
      <w:tr w:rsidR="0059681C" w:rsidRPr="00B91B28" w14:paraId="331DC2A2" w14:textId="77777777" w:rsidTr="005E6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44" w:type="dxa"/>
            <w:gridSpan w:val="10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287E9B7" w14:textId="6A0B4E00" w:rsidR="0059681C" w:rsidRPr="00B91B28" w:rsidRDefault="0059681C" w:rsidP="005E62E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Trunk fat mass (Kg)</w:t>
            </w:r>
          </w:p>
        </w:tc>
      </w:tr>
      <w:tr w:rsidR="0059681C" w:rsidRPr="00B91B28" w14:paraId="7011F25E" w14:textId="77777777" w:rsidTr="005E62EE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vAlign w:val="center"/>
          </w:tcPr>
          <w:p w14:paraId="6EE2A960" w14:textId="3A191197" w:rsidR="0059681C" w:rsidRPr="00B91B28" w:rsidRDefault="0059681C" w:rsidP="005E62E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88B280" w14:textId="6FDEFE45" w:rsidR="0059681C" w:rsidRPr="00B91B28" w:rsidRDefault="0059681C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83± 6.21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349E41" w14:textId="06D77790" w:rsidR="0059681C" w:rsidRPr="00B91B28" w:rsidRDefault="0059681C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6±5.4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A827F0" w14:textId="0E9F6F68" w:rsidR="0059681C" w:rsidRPr="00B91B28" w:rsidRDefault="0059681C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10F3A2" w14:textId="15819810" w:rsidR="0059681C" w:rsidRPr="00B91B28" w:rsidRDefault="0059681C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5F78B4" w14:textId="27B368E4" w:rsidR="0059681C" w:rsidRPr="00B91B28" w:rsidRDefault="0059681C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6.17 to 1.73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A645C4" w14:textId="28CBCCD2" w:rsidR="0059681C" w:rsidRPr="00B91B28" w:rsidRDefault="0059681C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= -0.14X+0.42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CF48C4" w14:textId="2D7D4D89" w:rsidR="0059681C" w:rsidRPr="00B91B28" w:rsidRDefault="0059681C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343" w:type="dxa"/>
            <w:noWrap/>
            <w:vAlign w:val="center"/>
          </w:tcPr>
          <w:p w14:paraId="74277BDD" w14:textId="099EC108" w:rsidR="0059681C" w:rsidRPr="00B91B28" w:rsidRDefault="0059681C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bCs/>
                <w:sz w:val="20"/>
                <w:szCs w:val="20"/>
              </w:rPr>
              <w:t>0.936</w:t>
            </w:r>
          </w:p>
        </w:tc>
        <w:tc>
          <w:tcPr>
            <w:tcW w:w="1348" w:type="dxa"/>
            <w:vAlign w:val="center"/>
          </w:tcPr>
          <w:p w14:paraId="29C7C65F" w14:textId="06EABA97" w:rsidR="0059681C" w:rsidRPr="00B91B28" w:rsidRDefault="0059681C" w:rsidP="00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bCs/>
                <w:sz w:val="20"/>
                <w:szCs w:val="20"/>
              </w:rPr>
              <w:t>p&lt;0.001</w:t>
            </w:r>
          </w:p>
        </w:tc>
      </w:tr>
      <w:tr w:rsidR="0059681C" w:rsidRPr="00B91B28" w14:paraId="28E45737" w14:textId="77777777" w:rsidTr="005E6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1B15A4D6" w14:textId="6EC49183" w:rsidR="0059681C" w:rsidRPr="00B91B28" w:rsidRDefault="0059681C" w:rsidP="005E62E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1B28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6166B5" w14:textId="58CD81FE" w:rsidR="0059681C" w:rsidRPr="00B91B28" w:rsidRDefault="0059681C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81±4.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ADF3BD" w14:textId="1312784D" w:rsidR="0059681C" w:rsidRPr="00B91B28" w:rsidRDefault="0059681C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4±4.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6C662A" w14:textId="3B1451EB" w:rsidR="0059681C" w:rsidRPr="00B91B28" w:rsidRDefault="0059681C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981E32" w14:textId="15977359" w:rsidR="0059681C" w:rsidRPr="00B91B28" w:rsidRDefault="0059681C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CB1BD5" w14:textId="6E30E20A" w:rsidR="0059681C" w:rsidRPr="00B91B28" w:rsidRDefault="0059681C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11 to 2.2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F7B903" w14:textId="645C8920" w:rsidR="0059681C" w:rsidRPr="00B91B28" w:rsidRDefault="0059681C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= -0.03X-0.0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815AAB" w14:textId="4D057541" w:rsidR="0059681C" w:rsidRPr="00B91B28" w:rsidRDefault="0059681C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343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</w:tcPr>
          <w:p w14:paraId="0F801CE7" w14:textId="3EE54264" w:rsidR="0059681C" w:rsidRPr="00B91B28" w:rsidRDefault="0059681C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bCs/>
                <w:sz w:val="20"/>
                <w:szCs w:val="20"/>
              </w:rPr>
              <w:t>0.973</w:t>
            </w:r>
          </w:p>
        </w:tc>
        <w:tc>
          <w:tcPr>
            <w:tcW w:w="1348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40E1937F" w14:textId="4B14C60E" w:rsidR="0059681C" w:rsidRPr="00B91B28" w:rsidRDefault="0059681C" w:rsidP="005E6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91B28">
              <w:rPr>
                <w:rFonts w:asciiTheme="majorBidi" w:hAnsiTheme="majorBidi" w:cstheme="majorBidi"/>
                <w:bCs/>
                <w:sz w:val="20"/>
                <w:szCs w:val="20"/>
              </w:rPr>
              <w:t>p&lt;0.001</w:t>
            </w:r>
          </w:p>
        </w:tc>
      </w:tr>
    </w:tbl>
    <w:p w14:paraId="0AE41B98" w14:textId="77777777" w:rsidR="00B91B28" w:rsidRDefault="00B91B28" w:rsidP="006B59FC">
      <w:pPr>
        <w:spacing w:after="160" w:line="360" w:lineRule="atLeast"/>
        <w:jc w:val="center"/>
        <w:rPr>
          <w:rFonts w:eastAsia="Times New Roman" w:cs="Times New Roman"/>
          <w:b/>
          <w:bCs/>
          <w:color w:val="000000"/>
        </w:rPr>
      </w:pPr>
    </w:p>
    <w:p w14:paraId="077D133C" w14:textId="77777777" w:rsidR="00B91B28" w:rsidRPr="00B91B28" w:rsidRDefault="006B59FC" w:rsidP="00B91B28">
      <w:pPr>
        <w:jc w:val="both"/>
        <w:rPr>
          <w:rFonts w:eastAsia="Times New Roman" w:cs="Times New Roman"/>
          <w:color w:val="000000"/>
          <w:sz w:val="20"/>
          <w:szCs w:val="20"/>
        </w:rPr>
      </w:pPr>
      <w:r w:rsidRPr="00A9146E">
        <w:rPr>
          <w:rFonts w:eastAsia="Times New Roman" w:cs="Times New Roman"/>
          <w:b/>
          <w:bCs/>
          <w:color w:val="000000"/>
        </w:rPr>
        <w:t xml:space="preserve"> </w:t>
      </w:r>
      <w:r w:rsidR="00B91B28" w:rsidRPr="00B91B28">
        <w:rPr>
          <w:rFonts w:eastAsia="Times New Roman" w:cs="Times New Roman"/>
          <w:color w:val="000000"/>
          <w:sz w:val="20"/>
          <w:szCs w:val="20"/>
          <w:vertAlign w:val="superscript"/>
        </w:rPr>
        <w:t>1</w:t>
      </w:r>
      <w:r w:rsidR="00B91B28" w:rsidRPr="00B91B28">
        <w:rPr>
          <w:rFonts w:eastAsia="Times New Roman" w:cs="Times New Roman"/>
          <w:color w:val="000000"/>
          <w:sz w:val="20"/>
          <w:szCs w:val="20"/>
        </w:rPr>
        <w:t>Variables</w:t>
      </w:r>
      <w:r w:rsidR="00B91B28" w:rsidRPr="00B91B28">
        <w:rPr>
          <w:rFonts w:eastAsia="Times New Roman" w:cs="Times New Roman"/>
          <w:color w:val="000000"/>
          <w:sz w:val="20"/>
          <w:szCs w:val="20"/>
          <w:rtl/>
        </w:rPr>
        <w:t> </w:t>
      </w:r>
      <w:r w:rsidR="00B91B28" w:rsidRPr="00B91B28">
        <w:rPr>
          <w:rFonts w:eastAsia="Times New Roman" w:cs="Times New Roman"/>
          <w:color w:val="000000"/>
          <w:sz w:val="20"/>
          <w:szCs w:val="20"/>
        </w:rPr>
        <w:t>are presented as mean ± standard deviation and differences between DSMF-BIA method and DXA in each body composition parameter</w:t>
      </w:r>
      <w:r w:rsidR="00B91B28" w:rsidRPr="00B91B28">
        <w:rPr>
          <w:rFonts w:eastAsia="Times New Roman" w:cs="Times New Roman" w:hint="cs"/>
          <w:color w:val="000000"/>
          <w:sz w:val="20"/>
          <w:szCs w:val="20"/>
          <w:rtl/>
        </w:rPr>
        <w:t xml:space="preserve"> </w:t>
      </w:r>
      <w:r w:rsidR="00B91B28" w:rsidRPr="00B91B28">
        <w:rPr>
          <w:rFonts w:eastAsia="Times New Roman" w:cs="Times New Roman"/>
          <w:color w:val="000000"/>
          <w:sz w:val="20"/>
          <w:szCs w:val="20"/>
        </w:rPr>
        <w:t>were examined by paired sample T test;</w:t>
      </w:r>
    </w:p>
    <w:p w14:paraId="64579BB8" w14:textId="77777777" w:rsidR="00B91B28" w:rsidRPr="00B91B28" w:rsidRDefault="00B91B28" w:rsidP="00B91B28">
      <w:pPr>
        <w:jc w:val="both"/>
        <w:rPr>
          <w:rFonts w:eastAsia="Times New Roman" w:cs="Times New Roman"/>
          <w:color w:val="000000"/>
          <w:sz w:val="20"/>
          <w:szCs w:val="20"/>
        </w:rPr>
      </w:pPr>
      <w:r w:rsidRPr="00B91B28">
        <w:rPr>
          <w:rFonts w:eastAsia="Times New Roman" w:cs="Times New Roman"/>
          <w:color w:val="000000"/>
          <w:sz w:val="20"/>
          <w:szCs w:val="20"/>
          <w:vertAlign w:val="superscript"/>
        </w:rPr>
        <w:t>2</w:t>
      </w:r>
      <w:r w:rsidRPr="00B91B28">
        <w:t xml:space="preserve"> </w:t>
      </w:r>
      <w:r w:rsidRPr="00B91B28">
        <w:rPr>
          <w:rFonts w:eastAsia="Times New Roman" w:cs="Times New Roman"/>
          <w:color w:val="000000"/>
          <w:sz w:val="20"/>
          <w:szCs w:val="20"/>
        </w:rPr>
        <w:t>Mean bias is considered the mean difference for each measurement between DSMF-BIA and DXA;</w:t>
      </w:r>
    </w:p>
    <w:p w14:paraId="0FFDC128" w14:textId="77777777" w:rsidR="00B91B28" w:rsidRPr="00B91B28" w:rsidRDefault="00B91B28" w:rsidP="00B91B28">
      <w:pPr>
        <w:jc w:val="both"/>
        <w:rPr>
          <w:rFonts w:eastAsia="Times New Roman" w:cs="Times New Roman"/>
          <w:color w:val="000000"/>
          <w:sz w:val="20"/>
          <w:szCs w:val="20"/>
        </w:rPr>
      </w:pPr>
      <w:r w:rsidRPr="00B91B28">
        <w:rPr>
          <w:rFonts w:eastAsia="Times New Roman" w:cs="Times New Roman"/>
          <w:color w:val="000000"/>
          <w:sz w:val="20"/>
          <w:szCs w:val="20"/>
          <w:vertAlign w:val="superscript"/>
        </w:rPr>
        <w:t>3</w:t>
      </w:r>
      <w:r w:rsidRPr="00B91B28">
        <w:t xml:space="preserve"> </w:t>
      </w:r>
      <w:r w:rsidRPr="00B91B28">
        <w:rPr>
          <w:rFonts w:eastAsia="Times New Roman" w:cs="Times New Roman"/>
          <w:color w:val="000000"/>
          <w:sz w:val="20"/>
          <w:szCs w:val="20"/>
        </w:rPr>
        <w:t>mean bias±1.96 SD;</w:t>
      </w:r>
    </w:p>
    <w:p w14:paraId="14E7D0CF" w14:textId="77777777" w:rsidR="00B91B28" w:rsidRPr="00B91B28" w:rsidRDefault="00B91B28" w:rsidP="00B91B28">
      <w:pPr>
        <w:jc w:val="both"/>
        <w:rPr>
          <w:rFonts w:eastAsia="Times New Roman" w:cs="Times New Roman"/>
          <w:color w:val="000000"/>
          <w:sz w:val="20"/>
          <w:szCs w:val="20"/>
        </w:rPr>
      </w:pPr>
      <w:r w:rsidRPr="00B91B28">
        <w:rPr>
          <w:rFonts w:eastAsia="Times New Roman" w:cs="Times New Roman"/>
          <w:color w:val="000000"/>
          <w:sz w:val="20"/>
          <w:szCs w:val="20"/>
          <w:vertAlign w:val="superscript"/>
        </w:rPr>
        <w:t>4</w:t>
      </w:r>
      <w:r w:rsidRPr="00B91B28">
        <w:rPr>
          <w:rFonts w:eastAsia="Times New Roman" w:cs="Times New Roman"/>
          <w:color w:val="000000"/>
          <w:sz w:val="20"/>
          <w:szCs w:val="20"/>
        </w:rPr>
        <w:t xml:space="preserve"> a regression analysis using ordinary least squares regression.</w:t>
      </w:r>
    </w:p>
    <w:p w14:paraId="1C424E4C" w14:textId="77777777" w:rsidR="00B91B28" w:rsidRPr="00B91B28" w:rsidRDefault="00B91B28" w:rsidP="00B91B28">
      <w:pPr>
        <w:jc w:val="both"/>
        <w:rPr>
          <w:rFonts w:eastAsia="Times New Roman" w:cs="Times New Roman"/>
          <w:color w:val="000000"/>
          <w:sz w:val="20"/>
          <w:szCs w:val="20"/>
        </w:rPr>
      </w:pPr>
      <w:r w:rsidRPr="00B91B28">
        <w:rPr>
          <w:rFonts w:cs="Times New Roman"/>
          <w:bCs/>
          <w:sz w:val="20"/>
          <w:szCs w:val="20"/>
          <w:vertAlign w:val="superscript"/>
        </w:rPr>
        <w:t xml:space="preserve">5 </w:t>
      </w:r>
      <w:r w:rsidRPr="00B91B28">
        <w:rPr>
          <w:rFonts w:cs="Times New Roman"/>
          <w:bCs/>
          <w:sz w:val="20"/>
          <w:szCs w:val="20"/>
        </w:rPr>
        <w:t>ICC &gt; 0.9 = excellent; ICC 0.9-0.75 = good; ICC 0.75-0.5 = moderate; ICC &lt; 0.5 = poor</w:t>
      </w:r>
      <w:r w:rsidRPr="00B91B28">
        <w:rPr>
          <w:rFonts w:eastAsia="Times New Roman" w:cs="Times New Roman"/>
          <w:color w:val="000000"/>
          <w:sz w:val="20"/>
          <w:szCs w:val="20"/>
        </w:rPr>
        <w:t xml:space="preserve">. </w:t>
      </w:r>
    </w:p>
    <w:p w14:paraId="36C27CD2" w14:textId="77777777" w:rsidR="00B91B28" w:rsidRPr="00B91B28" w:rsidRDefault="00B91B28" w:rsidP="00B91B28">
      <w:pPr>
        <w:jc w:val="both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B91B28">
        <w:rPr>
          <w:rFonts w:asciiTheme="majorBidi" w:eastAsia="Times New Roman" w:hAnsiTheme="majorBidi" w:cstheme="majorBidi"/>
          <w:color w:val="000000"/>
          <w:sz w:val="20"/>
          <w:szCs w:val="20"/>
          <w:vertAlign w:val="superscript"/>
        </w:rPr>
        <w:t xml:space="preserve">6 </w:t>
      </w:r>
      <w:r w:rsidRPr="00B91B28">
        <w:rPr>
          <w:rFonts w:asciiTheme="majorBidi" w:eastAsia="Times New Roman" w:hAnsiTheme="majorBidi" w:cstheme="majorBidi"/>
          <w:color w:val="000000"/>
          <w:sz w:val="20"/>
          <w:szCs w:val="20"/>
        </w:rPr>
        <w:t>For means comparison and Bland-Altman tests a p &lt;0.05 represents a significant difference or a significant bias, whereas for intra class correlation coefficient a p&lt;0.05 represents a significant correlation;</w:t>
      </w:r>
    </w:p>
    <w:p w14:paraId="5E3B5B81" w14:textId="77777777" w:rsidR="00B91B28" w:rsidRPr="00B91B28" w:rsidRDefault="00B91B28" w:rsidP="00B91B28">
      <w:pPr>
        <w:jc w:val="both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B91B28">
        <w:rPr>
          <w:rFonts w:asciiTheme="majorBidi" w:eastAsia="Times New Roman" w:hAnsiTheme="majorBidi" w:cstheme="majorBidi"/>
          <w:color w:val="000000"/>
          <w:sz w:val="20"/>
          <w:szCs w:val="20"/>
          <w:vertAlign w:val="superscript"/>
        </w:rPr>
        <w:t>7</w:t>
      </w:r>
      <w:r w:rsidRPr="00B91B28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Appendicular lean mass index was calculated as the sum of the lean mass in the arms and legs divided by height squared (Kg/m</w:t>
      </w:r>
      <w:r w:rsidRPr="00B91B28">
        <w:rPr>
          <w:rFonts w:asciiTheme="majorBidi" w:eastAsia="Times New Roman" w:hAnsiTheme="majorBidi" w:cstheme="majorBidi"/>
          <w:color w:val="000000"/>
          <w:sz w:val="20"/>
          <w:szCs w:val="20"/>
          <w:vertAlign w:val="superscript"/>
        </w:rPr>
        <w:t>2</w:t>
      </w:r>
      <w:r w:rsidRPr="00B91B28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). </w:t>
      </w:r>
    </w:p>
    <w:p w14:paraId="3448FB52" w14:textId="5E37B481" w:rsidR="006B59FC" w:rsidRDefault="00B91B28" w:rsidP="00B91B28">
      <w:pPr>
        <w:spacing w:after="160" w:line="360" w:lineRule="atLeast"/>
        <w:rPr>
          <w:rFonts w:cs="Times New Roman"/>
          <w:bCs/>
          <w:sz w:val="20"/>
          <w:szCs w:val="20"/>
        </w:rPr>
      </w:pPr>
      <w:r w:rsidRPr="00B91B28">
        <w:rPr>
          <w:rFonts w:eastAsia="Times New Roman" w:cs="Times New Roman"/>
          <w:color w:val="000000"/>
          <w:sz w:val="20"/>
          <w:szCs w:val="20"/>
        </w:rPr>
        <w:t xml:space="preserve">Abbreviations: ASMI, appendicula skeletal mass index; DXA, dual-energy X-ray absorptiometry; DSMF-BIA, direct segmental multi-frequency bioelectrical impedance analysis device; </w:t>
      </w:r>
      <w:r w:rsidRPr="00B91B28">
        <w:rPr>
          <w:rFonts w:cs="Times New Roman"/>
          <w:bCs/>
          <w:sz w:val="20"/>
          <w:szCs w:val="20"/>
        </w:rPr>
        <w:t>ICC= Intra Class Correlation Coefficient;</w:t>
      </w:r>
      <w:r w:rsidRPr="00B91B28">
        <w:rPr>
          <w:rFonts w:eastAsia="Times New Roman" w:cs="Times New Roman"/>
          <w:color w:val="000000"/>
          <w:sz w:val="20"/>
          <w:szCs w:val="20"/>
        </w:rPr>
        <w:t xml:space="preserve"> </w:t>
      </w:r>
      <w:r w:rsidRPr="00B91B28">
        <w:rPr>
          <w:rFonts w:cs="Times New Roman"/>
          <w:bCs/>
          <w:sz w:val="20"/>
          <w:szCs w:val="20"/>
        </w:rPr>
        <w:t>T2DM, Type 2 diabetes.</w:t>
      </w:r>
    </w:p>
    <w:p w14:paraId="1A149B2C" w14:textId="259E0069" w:rsidR="002220B6" w:rsidRDefault="002220B6">
      <w:pPr>
        <w:rPr>
          <w:rFonts w:cs="Times New Roman"/>
          <w:bCs/>
          <w:sz w:val="20"/>
          <w:szCs w:val="20"/>
        </w:rPr>
      </w:pPr>
      <w:r>
        <w:rPr>
          <w:rFonts w:cs="Times New Roman"/>
          <w:bCs/>
          <w:sz w:val="20"/>
          <w:szCs w:val="20"/>
        </w:rPr>
        <w:br w:type="page"/>
      </w:r>
    </w:p>
    <w:p w14:paraId="7E15D26E" w14:textId="0B02B73A" w:rsidR="00F00273" w:rsidRPr="009600CE" w:rsidRDefault="00F00273" w:rsidP="00DB16DF">
      <w:pPr>
        <w:spacing w:after="160" w:line="360" w:lineRule="atLeast"/>
        <w:rPr>
          <w:rFonts w:eastAsia="Times New Roman" w:cs="Times New Roman"/>
          <w:b/>
          <w:bCs/>
          <w:color w:val="000000"/>
        </w:rPr>
      </w:pPr>
      <w:r w:rsidRPr="00C4553D">
        <w:rPr>
          <w:rFonts w:eastAsia="Times New Roman" w:cs="Times New Roman"/>
          <w:b/>
          <w:bCs/>
          <w:color w:val="000000"/>
        </w:rPr>
        <w:lastRenderedPageBreak/>
        <w:t xml:space="preserve">Table </w:t>
      </w:r>
      <w:r w:rsidR="009E6B57">
        <w:rPr>
          <w:rFonts w:eastAsia="Times New Roman" w:cs="Times New Roman"/>
          <w:b/>
          <w:bCs/>
          <w:color w:val="000000"/>
        </w:rPr>
        <w:t>S</w:t>
      </w:r>
      <w:r w:rsidR="00DB16DF">
        <w:rPr>
          <w:rFonts w:eastAsia="Times New Roman" w:cs="Times New Roman"/>
          <w:b/>
          <w:bCs/>
          <w:color w:val="000000"/>
        </w:rPr>
        <w:t>2</w:t>
      </w:r>
      <w:r w:rsidRPr="00C4553D">
        <w:rPr>
          <w:rFonts w:eastAsia="Times New Roman" w:cs="Times New Roman"/>
          <w:b/>
          <w:bCs/>
          <w:color w:val="000000"/>
        </w:rPr>
        <w:t xml:space="preserve">: </w:t>
      </w:r>
      <w:r w:rsidR="00156E35">
        <w:rPr>
          <w:rFonts w:eastAsia="Times New Roman" w:cs="Times New Roman"/>
          <w:b/>
          <w:bCs/>
          <w:color w:val="000000"/>
        </w:rPr>
        <w:t xml:space="preserve">Validity and </w:t>
      </w:r>
      <w:r w:rsidR="008C2D16">
        <w:rPr>
          <w:rFonts w:eastAsia="Times New Roman" w:cs="Times New Roman"/>
          <w:b/>
          <w:bCs/>
          <w:color w:val="000000"/>
        </w:rPr>
        <w:t>predictive values for</w:t>
      </w:r>
      <w:r w:rsidRPr="009600CE">
        <w:rPr>
          <w:rFonts w:eastAsia="Times New Roman" w:cs="Times New Roman"/>
          <w:b/>
          <w:bCs/>
          <w:color w:val="000000"/>
        </w:rPr>
        <w:t xml:space="preserve"> </w:t>
      </w:r>
      <w:r w:rsidRPr="00E24251">
        <w:rPr>
          <w:rFonts w:eastAsia="Times New Roman" w:cs="Times New Roman"/>
          <w:b/>
          <w:bCs/>
          <w:color w:val="000000"/>
        </w:rPr>
        <w:t xml:space="preserve">DSMF-BIA </w:t>
      </w:r>
      <w:r w:rsidR="006D4221">
        <w:rPr>
          <w:rFonts w:eastAsia="Times New Roman" w:cs="Times New Roman"/>
          <w:b/>
          <w:bCs/>
          <w:color w:val="000000"/>
        </w:rPr>
        <w:t xml:space="preserve">compared to the reference method </w:t>
      </w:r>
      <w:r w:rsidR="00AD509A">
        <w:rPr>
          <w:rFonts w:eastAsia="Times New Roman" w:cs="Times New Roman"/>
          <w:b/>
          <w:bCs/>
          <w:color w:val="000000"/>
        </w:rPr>
        <w:t>(</w:t>
      </w:r>
      <w:r w:rsidRPr="00C4553D">
        <w:rPr>
          <w:rFonts w:eastAsia="Times New Roman" w:cs="Times New Roman"/>
          <w:b/>
          <w:bCs/>
          <w:color w:val="000000"/>
        </w:rPr>
        <w:t>DXA</w:t>
      </w:r>
      <w:r w:rsidR="00AD509A">
        <w:rPr>
          <w:rFonts w:eastAsia="Times New Roman" w:cs="Times New Roman"/>
          <w:b/>
          <w:bCs/>
          <w:color w:val="000000"/>
        </w:rPr>
        <w:t>)</w:t>
      </w:r>
      <w:r w:rsidRPr="009600CE">
        <w:rPr>
          <w:rFonts w:eastAsia="Times New Roman" w:cs="Times New Roman"/>
          <w:b/>
          <w:bCs/>
          <w:color w:val="000000"/>
        </w:rPr>
        <w:t xml:space="preserve"> among older adults with T2DM</w:t>
      </w:r>
      <w:r w:rsidR="00CB0C18" w:rsidRPr="00CB0C18">
        <w:rPr>
          <w:rFonts w:eastAsia="Times New Roman" w:cs="Times New Roman"/>
          <w:b/>
          <w:bCs/>
          <w:color w:val="000000"/>
          <w:vertAlign w:val="superscript"/>
        </w:rPr>
        <w:t>1</w:t>
      </w:r>
    </w:p>
    <w:p w14:paraId="78E85419" w14:textId="03EF3234" w:rsidR="004D604E" w:rsidRPr="00EC29AB" w:rsidRDefault="004D604E" w:rsidP="0095104F">
      <w:pPr>
        <w:pStyle w:val="afc"/>
        <w:spacing w:line="480" w:lineRule="auto"/>
        <w:ind w:left="-720"/>
        <w:rPr>
          <w:rFonts w:cs="Times New Roman"/>
          <w:b/>
          <w:bCs/>
          <w:i/>
          <w:iCs/>
        </w:rPr>
      </w:pPr>
    </w:p>
    <w:tbl>
      <w:tblPr>
        <w:tblStyle w:val="afffc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443"/>
        <w:gridCol w:w="2210"/>
        <w:gridCol w:w="2576"/>
      </w:tblGrid>
      <w:tr w:rsidR="0016506B" w:rsidRPr="000C5D90" w14:paraId="0C40A86C" w14:textId="77777777" w:rsidTr="00EC29AB">
        <w:trPr>
          <w:trHeight w:val="520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E92FBA6" w14:textId="77777777" w:rsidR="0016506B" w:rsidRPr="00EC29AB" w:rsidRDefault="0016506B" w:rsidP="00EC29AB">
            <w:pPr>
              <w:pStyle w:val="afc"/>
              <w:spacing w:line="480" w:lineRule="auto"/>
              <w:ind w:left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CEBC5" w14:textId="790490E1" w:rsidR="0016506B" w:rsidRPr="00EC29AB" w:rsidRDefault="0016506B" w:rsidP="000C5D90">
            <w:pPr>
              <w:pStyle w:val="afc"/>
              <w:spacing w:line="480" w:lineRule="auto"/>
              <w:ind w:left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EC29AB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Overall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D9D95" w14:textId="5ADA6E7C" w:rsidR="0016506B" w:rsidRPr="00EC29AB" w:rsidRDefault="0016506B" w:rsidP="000C5D90">
            <w:pPr>
              <w:pStyle w:val="afc"/>
              <w:spacing w:line="480" w:lineRule="auto"/>
              <w:ind w:left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EC29AB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Men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3661A" w14:textId="23085704" w:rsidR="0016506B" w:rsidRPr="00EC29AB" w:rsidRDefault="0016506B" w:rsidP="000C5D90">
            <w:pPr>
              <w:pStyle w:val="afc"/>
              <w:spacing w:line="480" w:lineRule="auto"/>
              <w:ind w:left="0"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EC29AB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Women</w:t>
            </w:r>
          </w:p>
        </w:tc>
      </w:tr>
      <w:tr w:rsidR="0016506B" w:rsidRPr="00E345AA" w14:paraId="383107B2" w14:textId="77777777" w:rsidTr="00EC29AB">
        <w:trPr>
          <w:trHeight w:val="511"/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2789FAD2" w14:textId="586E3E7E" w:rsidR="0016506B" w:rsidRPr="00EC29AB" w:rsidRDefault="00A00CC5" w:rsidP="00EC29AB">
            <w:pPr>
              <w:pStyle w:val="afc"/>
              <w:spacing w:line="480" w:lineRule="auto"/>
              <w:ind w:left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EC29AB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Sensiti</w:t>
            </w:r>
            <w:r w:rsidR="009F2A1B" w:rsidRPr="00EC29AB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vity (%)</w:t>
            </w:r>
            <w:r w:rsidR="00DF3760" w:rsidRPr="00EC29AB">
              <w:rPr>
                <w:rFonts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43" w:type="dxa"/>
            <w:tcBorders>
              <w:top w:val="single" w:sz="4" w:space="0" w:color="auto"/>
            </w:tcBorders>
            <w:vAlign w:val="center"/>
          </w:tcPr>
          <w:p w14:paraId="73681DFB" w14:textId="68B44BE8" w:rsidR="0016506B" w:rsidRPr="00E345AA" w:rsidRDefault="00CA1975" w:rsidP="000C5D90">
            <w:pPr>
              <w:pStyle w:val="afc"/>
              <w:spacing w:line="48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E345AA">
              <w:rPr>
                <w:rFonts w:cs="Times New Roman"/>
                <w:sz w:val="20"/>
                <w:szCs w:val="20"/>
              </w:rPr>
              <w:t>71% (</w:t>
            </w:r>
            <w:r w:rsidR="00305DE4" w:rsidRPr="00E345AA">
              <w:rPr>
                <w:rFonts w:cs="Times New Roman"/>
                <w:sz w:val="20"/>
                <w:szCs w:val="20"/>
              </w:rPr>
              <w:t>5/7</w:t>
            </w:r>
            <w:r w:rsidRPr="00E345A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vAlign w:val="center"/>
          </w:tcPr>
          <w:p w14:paraId="7C532243" w14:textId="23398286" w:rsidR="0016506B" w:rsidRPr="00E345AA" w:rsidRDefault="00863897" w:rsidP="000C5D90">
            <w:pPr>
              <w:pStyle w:val="afc"/>
              <w:spacing w:line="48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E345AA">
              <w:rPr>
                <w:rFonts w:cs="Times New Roman"/>
                <w:sz w:val="20"/>
                <w:szCs w:val="20"/>
              </w:rPr>
              <w:t>75% (3/4)</w:t>
            </w:r>
          </w:p>
        </w:tc>
        <w:tc>
          <w:tcPr>
            <w:tcW w:w="2576" w:type="dxa"/>
            <w:tcBorders>
              <w:top w:val="single" w:sz="4" w:space="0" w:color="auto"/>
            </w:tcBorders>
            <w:vAlign w:val="center"/>
          </w:tcPr>
          <w:p w14:paraId="1C565CC1" w14:textId="0360E71D" w:rsidR="0016506B" w:rsidRPr="00E345AA" w:rsidRDefault="001757BD" w:rsidP="000C5D90">
            <w:pPr>
              <w:pStyle w:val="afc"/>
              <w:spacing w:line="48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E345AA">
              <w:rPr>
                <w:rFonts w:cs="Times New Roman"/>
                <w:sz w:val="20"/>
                <w:szCs w:val="20"/>
              </w:rPr>
              <w:t>66</w:t>
            </w:r>
            <w:r w:rsidR="00863897" w:rsidRPr="00E345AA">
              <w:rPr>
                <w:rFonts w:cs="Times New Roman"/>
                <w:sz w:val="20"/>
                <w:szCs w:val="20"/>
              </w:rPr>
              <w:t>% (</w:t>
            </w:r>
            <w:r w:rsidRPr="00E345AA">
              <w:rPr>
                <w:rFonts w:cs="Times New Roman"/>
                <w:sz w:val="20"/>
                <w:szCs w:val="20"/>
              </w:rPr>
              <w:t>2</w:t>
            </w:r>
            <w:r w:rsidR="00863897" w:rsidRPr="00E345AA">
              <w:rPr>
                <w:rFonts w:cs="Times New Roman"/>
                <w:sz w:val="20"/>
                <w:szCs w:val="20"/>
              </w:rPr>
              <w:t>/</w:t>
            </w:r>
            <w:r w:rsidRPr="00E345AA">
              <w:rPr>
                <w:rFonts w:cs="Times New Roman"/>
                <w:sz w:val="20"/>
                <w:szCs w:val="20"/>
              </w:rPr>
              <w:t>3</w:t>
            </w:r>
            <w:r w:rsidR="00863897" w:rsidRPr="00E345AA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16506B" w:rsidRPr="00E345AA" w14:paraId="6A22FCA9" w14:textId="77777777" w:rsidTr="00EC29AB">
        <w:trPr>
          <w:trHeight w:val="520"/>
          <w:jc w:val="center"/>
        </w:trPr>
        <w:tc>
          <w:tcPr>
            <w:tcW w:w="2694" w:type="dxa"/>
            <w:vAlign w:val="center"/>
          </w:tcPr>
          <w:p w14:paraId="4C00F840" w14:textId="55E0ED85" w:rsidR="0016506B" w:rsidRPr="00EC29AB" w:rsidRDefault="009F2A1B" w:rsidP="00EC29AB">
            <w:pPr>
              <w:pStyle w:val="afc"/>
              <w:spacing w:line="480" w:lineRule="auto"/>
              <w:ind w:left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EC29AB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Specificity (%)</w:t>
            </w:r>
            <w:r w:rsidR="00053102" w:rsidRPr="00EC29AB">
              <w:rPr>
                <w:rFonts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443" w:type="dxa"/>
            <w:vAlign w:val="center"/>
          </w:tcPr>
          <w:p w14:paraId="5C409F1E" w14:textId="2953A0E4" w:rsidR="0016506B" w:rsidRPr="00E345AA" w:rsidRDefault="002C7E55" w:rsidP="000C5D90">
            <w:pPr>
              <w:pStyle w:val="afc"/>
              <w:spacing w:line="48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E345AA">
              <w:rPr>
                <w:rFonts w:cs="Times New Roman"/>
                <w:sz w:val="20"/>
                <w:szCs w:val="20"/>
              </w:rPr>
              <w:t>93% (72/77)</w:t>
            </w:r>
          </w:p>
        </w:tc>
        <w:tc>
          <w:tcPr>
            <w:tcW w:w="2210" w:type="dxa"/>
            <w:vAlign w:val="center"/>
          </w:tcPr>
          <w:p w14:paraId="36252302" w14:textId="78D57B96" w:rsidR="0016506B" w:rsidRPr="00E345AA" w:rsidRDefault="00664D8E" w:rsidP="000C5D90">
            <w:pPr>
              <w:pStyle w:val="afc"/>
              <w:spacing w:line="48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E345AA">
              <w:rPr>
                <w:rFonts w:cs="Times New Roman"/>
                <w:sz w:val="20"/>
                <w:szCs w:val="20"/>
              </w:rPr>
              <w:t>93% (29/</w:t>
            </w:r>
            <w:r w:rsidR="009F1DE9" w:rsidRPr="00E345AA">
              <w:rPr>
                <w:rFonts w:cs="Times New Roman"/>
                <w:sz w:val="20"/>
                <w:szCs w:val="20"/>
              </w:rPr>
              <w:t>31</w:t>
            </w:r>
            <w:r w:rsidRPr="00E345A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576" w:type="dxa"/>
            <w:vAlign w:val="center"/>
          </w:tcPr>
          <w:p w14:paraId="49BCC6CA" w14:textId="58CC748E" w:rsidR="0016506B" w:rsidRPr="00E345AA" w:rsidRDefault="00880B40" w:rsidP="000C5D90">
            <w:pPr>
              <w:pStyle w:val="afc"/>
              <w:spacing w:line="48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E345AA">
              <w:rPr>
                <w:rFonts w:cs="Times New Roman"/>
                <w:sz w:val="20"/>
                <w:szCs w:val="20"/>
              </w:rPr>
              <w:t>93% (</w:t>
            </w:r>
            <w:r w:rsidR="00F44E4C" w:rsidRPr="00E345AA">
              <w:rPr>
                <w:rFonts w:cs="Times New Roman"/>
                <w:sz w:val="20"/>
                <w:szCs w:val="20"/>
              </w:rPr>
              <w:t>43</w:t>
            </w:r>
            <w:r w:rsidRPr="00E345AA">
              <w:rPr>
                <w:rFonts w:cs="Times New Roman"/>
                <w:sz w:val="20"/>
                <w:szCs w:val="20"/>
              </w:rPr>
              <w:t>/46)</w:t>
            </w:r>
          </w:p>
        </w:tc>
      </w:tr>
      <w:tr w:rsidR="0016506B" w:rsidRPr="00E345AA" w14:paraId="52FB4C73" w14:textId="77777777" w:rsidTr="00EC29AB">
        <w:trPr>
          <w:trHeight w:val="520"/>
          <w:jc w:val="center"/>
        </w:trPr>
        <w:tc>
          <w:tcPr>
            <w:tcW w:w="2694" w:type="dxa"/>
            <w:vAlign w:val="center"/>
          </w:tcPr>
          <w:p w14:paraId="5B43D1F5" w14:textId="75F91FC4" w:rsidR="0016506B" w:rsidRPr="00EC29AB" w:rsidRDefault="009F2A1B" w:rsidP="00EC29AB">
            <w:pPr>
              <w:pStyle w:val="afc"/>
              <w:spacing w:line="480" w:lineRule="auto"/>
              <w:ind w:left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EC29AB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ositive predictive value (%)</w:t>
            </w:r>
          </w:p>
        </w:tc>
        <w:tc>
          <w:tcPr>
            <w:tcW w:w="2443" w:type="dxa"/>
            <w:vAlign w:val="center"/>
          </w:tcPr>
          <w:p w14:paraId="53DA99CA" w14:textId="61E20E67" w:rsidR="0016506B" w:rsidRPr="00E345AA" w:rsidRDefault="00F56C97" w:rsidP="000C5D90">
            <w:pPr>
              <w:pStyle w:val="afc"/>
              <w:spacing w:line="48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E345AA">
              <w:rPr>
                <w:rFonts w:cs="Times New Roman"/>
                <w:sz w:val="20"/>
                <w:szCs w:val="20"/>
              </w:rPr>
              <w:t>50</w:t>
            </w:r>
            <w:r w:rsidR="00287FD8" w:rsidRPr="00E345AA">
              <w:rPr>
                <w:rFonts w:cs="Times New Roman"/>
                <w:sz w:val="20"/>
                <w:szCs w:val="20"/>
              </w:rPr>
              <w:t>% (5/</w:t>
            </w:r>
            <w:r w:rsidRPr="00E345AA">
              <w:rPr>
                <w:rFonts w:cs="Times New Roman"/>
                <w:sz w:val="20"/>
                <w:szCs w:val="20"/>
              </w:rPr>
              <w:t>10</w:t>
            </w:r>
            <w:r w:rsidR="00287FD8" w:rsidRPr="00E345A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210" w:type="dxa"/>
            <w:vAlign w:val="center"/>
          </w:tcPr>
          <w:p w14:paraId="044AC8E8" w14:textId="70F87546" w:rsidR="0016506B" w:rsidRPr="00E345AA" w:rsidRDefault="00244D1A" w:rsidP="000C5D90">
            <w:pPr>
              <w:pStyle w:val="afc"/>
              <w:spacing w:line="480" w:lineRule="auto"/>
              <w:ind w:left="0"/>
              <w:jc w:val="center"/>
              <w:rPr>
                <w:rFonts w:cs="Times New Roman"/>
                <w:sz w:val="20"/>
                <w:szCs w:val="20"/>
                <w:rtl/>
              </w:rPr>
            </w:pPr>
            <w:r w:rsidRPr="00E345AA">
              <w:rPr>
                <w:rFonts w:cs="Times New Roman"/>
                <w:sz w:val="20"/>
                <w:szCs w:val="20"/>
              </w:rPr>
              <w:t>6</w:t>
            </w:r>
            <w:r w:rsidR="0081666C" w:rsidRPr="00E345AA">
              <w:rPr>
                <w:rFonts w:cs="Times New Roman"/>
                <w:sz w:val="20"/>
                <w:szCs w:val="20"/>
              </w:rPr>
              <w:t>0% (</w:t>
            </w:r>
            <w:r w:rsidRPr="00E345AA">
              <w:rPr>
                <w:rFonts w:cs="Times New Roman"/>
                <w:sz w:val="20"/>
                <w:szCs w:val="20"/>
              </w:rPr>
              <w:t>3</w:t>
            </w:r>
            <w:r w:rsidR="0081666C" w:rsidRPr="00E345AA">
              <w:rPr>
                <w:rFonts w:cs="Times New Roman"/>
                <w:sz w:val="20"/>
                <w:szCs w:val="20"/>
              </w:rPr>
              <w:t>/</w:t>
            </w:r>
            <w:r w:rsidR="00671EE5" w:rsidRPr="00E345AA">
              <w:rPr>
                <w:rFonts w:cs="Times New Roman"/>
                <w:sz w:val="20"/>
                <w:szCs w:val="20"/>
              </w:rPr>
              <w:t>5</w:t>
            </w:r>
            <w:r w:rsidR="0081666C" w:rsidRPr="00E345A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576" w:type="dxa"/>
            <w:vAlign w:val="center"/>
          </w:tcPr>
          <w:p w14:paraId="440A1CAF" w14:textId="24203B13" w:rsidR="0016506B" w:rsidRPr="00E345AA" w:rsidRDefault="001874BA" w:rsidP="000C5D90">
            <w:pPr>
              <w:pStyle w:val="afc"/>
              <w:spacing w:line="48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E345AA">
              <w:rPr>
                <w:rFonts w:cs="Times New Roman"/>
                <w:sz w:val="20"/>
                <w:szCs w:val="20"/>
              </w:rPr>
              <w:t>40% (</w:t>
            </w:r>
            <w:r w:rsidR="00244D1A" w:rsidRPr="00E345AA">
              <w:rPr>
                <w:rFonts w:cs="Times New Roman"/>
                <w:sz w:val="20"/>
                <w:szCs w:val="20"/>
              </w:rPr>
              <w:t>2</w:t>
            </w:r>
            <w:r w:rsidRPr="00E345AA">
              <w:rPr>
                <w:rFonts w:cs="Times New Roman"/>
                <w:sz w:val="20"/>
                <w:szCs w:val="20"/>
              </w:rPr>
              <w:t>/5)</w:t>
            </w:r>
          </w:p>
        </w:tc>
      </w:tr>
      <w:tr w:rsidR="0016506B" w:rsidRPr="00E345AA" w14:paraId="6C14FBDB" w14:textId="77777777" w:rsidTr="00EC29AB">
        <w:trPr>
          <w:trHeight w:val="511"/>
          <w:jc w:val="center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0DB0C0AE" w14:textId="44E35DC8" w:rsidR="0016506B" w:rsidRPr="00EC29AB" w:rsidRDefault="009F2A1B" w:rsidP="00EC29AB">
            <w:pPr>
              <w:pStyle w:val="afc"/>
              <w:spacing w:line="480" w:lineRule="auto"/>
              <w:ind w:left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EC29AB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egative predictive value (%)</w:t>
            </w:r>
          </w:p>
        </w:tc>
        <w:tc>
          <w:tcPr>
            <w:tcW w:w="2443" w:type="dxa"/>
            <w:tcBorders>
              <w:bottom w:val="single" w:sz="4" w:space="0" w:color="auto"/>
            </w:tcBorders>
            <w:vAlign w:val="center"/>
          </w:tcPr>
          <w:p w14:paraId="50DC9213" w14:textId="569FF5B4" w:rsidR="0016506B" w:rsidRPr="00E345AA" w:rsidRDefault="00B16CD9" w:rsidP="000C5D90">
            <w:pPr>
              <w:pStyle w:val="afc"/>
              <w:spacing w:line="48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E345AA">
              <w:rPr>
                <w:rFonts w:cs="Times New Roman"/>
                <w:sz w:val="20"/>
                <w:szCs w:val="20"/>
              </w:rPr>
              <w:t>97</w:t>
            </w:r>
            <w:r w:rsidR="00516ED4" w:rsidRPr="00E345AA">
              <w:rPr>
                <w:rFonts w:cs="Times New Roman"/>
                <w:sz w:val="20"/>
                <w:szCs w:val="20"/>
              </w:rPr>
              <w:t>% (</w:t>
            </w:r>
            <w:r w:rsidR="000656E8" w:rsidRPr="00E345AA">
              <w:rPr>
                <w:rFonts w:cs="Times New Roman"/>
                <w:sz w:val="20"/>
                <w:szCs w:val="20"/>
              </w:rPr>
              <w:t>72</w:t>
            </w:r>
            <w:r w:rsidR="00516ED4" w:rsidRPr="00E345AA">
              <w:rPr>
                <w:rFonts w:cs="Times New Roman"/>
                <w:sz w:val="20"/>
                <w:szCs w:val="20"/>
              </w:rPr>
              <w:t>/</w:t>
            </w:r>
            <w:r w:rsidR="000656E8" w:rsidRPr="00E345AA">
              <w:rPr>
                <w:rFonts w:cs="Times New Roman"/>
                <w:sz w:val="20"/>
                <w:szCs w:val="20"/>
              </w:rPr>
              <w:t>74</w:t>
            </w:r>
            <w:r w:rsidR="00516ED4" w:rsidRPr="00E345A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210" w:type="dxa"/>
            <w:tcBorders>
              <w:bottom w:val="single" w:sz="4" w:space="0" w:color="auto"/>
            </w:tcBorders>
            <w:vAlign w:val="center"/>
          </w:tcPr>
          <w:p w14:paraId="38DCCBF4" w14:textId="69427710" w:rsidR="0016506B" w:rsidRPr="00E345AA" w:rsidRDefault="00B16CD9" w:rsidP="000C5D90">
            <w:pPr>
              <w:pStyle w:val="afc"/>
              <w:spacing w:line="48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E345AA">
              <w:rPr>
                <w:rFonts w:cs="Times New Roman"/>
                <w:sz w:val="20"/>
                <w:szCs w:val="20"/>
              </w:rPr>
              <w:t>97% (</w:t>
            </w:r>
            <w:r w:rsidR="000B5D84" w:rsidRPr="00E345AA">
              <w:rPr>
                <w:rFonts w:cs="Times New Roman"/>
                <w:sz w:val="20"/>
                <w:szCs w:val="20"/>
              </w:rPr>
              <w:t>29</w:t>
            </w:r>
            <w:r w:rsidRPr="00E345AA">
              <w:rPr>
                <w:rFonts w:cs="Times New Roman"/>
                <w:sz w:val="20"/>
                <w:szCs w:val="20"/>
              </w:rPr>
              <w:t>/</w:t>
            </w:r>
            <w:r w:rsidR="009B433A" w:rsidRPr="00E345AA">
              <w:rPr>
                <w:rFonts w:cs="Times New Roman"/>
                <w:sz w:val="20"/>
                <w:szCs w:val="20"/>
              </w:rPr>
              <w:t>30</w:t>
            </w:r>
            <w:r w:rsidRPr="00E345A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576" w:type="dxa"/>
            <w:tcBorders>
              <w:bottom w:val="single" w:sz="4" w:space="0" w:color="auto"/>
            </w:tcBorders>
            <w:vAlign w:val="center"/>
          </w:tcPr>
          <w:p w14:paraId="09891C72" w14:textId="6A330138" w:rsidR="0016506B" w:rsidRPr="00E345AA" w:rsidRDefault="009B433A" w:rsidP="000C5D90">
            <w:pPr>
              <w:pStyle w:val="afc"/>
              <w:spacing w:line="480" w:lineRule="auto"/>
              <w:ind w:left="0"/>
              <w:jc w:val="center"/>
              <w:rPr>
                <w:rFonts w:cs="Times New Roman"/>
                <w:sz w:val="20"/>
                <w:szCs w:val="20"/>
              </w:rPr>
            </w:pPr>
            <w:r w:rsidRPr="00E345AA">
              <w:rPr>
                <w:rFonts w:cs="Times New Roman"/>
                <w:sz w:val="20"/>
                <w:szCs w:val="20"/>
              </w:rPr>
              <w:t>9</w:t>
            </w:r>
            <w:r w:rsidR="00295CFF" w:rsidRPr="00E345AA">
              <w:rPr>
                <w:rFonts w:cs="Times New Roman"/>
                <w:sz w:val="20"/>
                <w:szCs w:val="20"/>
              </w:rPr>
              <w:t>8</w:t>
            </w:r>
            <w:r w:rsidRPr="00E345AA">
              <w:rPr>
                <w:rFonts w:cs="Times New Roman"/>
                <w:sz w:val="20"/>
                <w:szCs w:val="20"/>
              </w:rPr>
              <w:t>% (43/44)</w:t>
            </w:r>
          </w:p>
        </w:tc>
      </w:tr>
    </w:tbl>
    <w:p w14:paraId="00326898" w14:textId="77777777" w:rsidR="00DB16DF" w:rsidRDefault="00DB16DF" w:rsidP="00DB16DF">
      <w:pPr>
        <w:spacing w:line="276" w:lineRule="auto"/>
        <w:ind w:left="-720"/>
        <w:rPr>
          <w:rFonts w:cs="Times New Roman"/>
          <w:sz w:val="20"/>
          <w:szCs w:val="20"/>
        </w:rPr>
      </w:pPr>
    </w:p>
    <w:p w14:paraId="01A1F2FA" w14:textId="21D4101D" w:rsidR="00CB0C18" w:rsidRPr="00DB16DF" w:rsidRDefault="00DB16DF" w:rsidP="00DB16DF">
      <w:pPr>
        <w:spacing w:line="276" w:lineRule="auto"/>
        <w:rPr>
          <w:rFonts w:cs="Times New Roman"/>
          <w:sz w:val="20"/>
          <w:szCs w:val="20"/>
        </w:rPr>
      </w:pPr>
      <w:r w:rsidRPr="00DB16DF"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</w:rPr>
        <w:t xml:space="preserve"> A diagnosis of sarcopenia</w:t>
      </w:r>
      <w:r w:rsidR="00EE5AB8">
        <w:rPr>
          <w:rFonts w:cs="Times New Roman"/>
          <w:sz w:val="20"/>
          <w:szCs w:val="20"/>
        </w:rPr>
        <w:t xml:space="preserve"> (defined</w:t>
      </w:r>
      <w:r w:rsidR="000C5D90">
        <w:rPr>
          <w:rFonts w:cs="Times New Roman"/>
          <w:sz w:val="20"/>
          <w:szCs w:val="20"/>
        </w:rPr>
        <w:t xml:space="preserve"> here</w:t>
      </w:r>
      <w:r w:rsidR="00EE5AB8">
        <w:rPr>
          <w:rFonts w:cs="Times New Roman"/>
          <w:sz w:val="20"/>
          <w:szCs w:val="20"/>
        </w:rPr>
        <w:t xml:space="preserve"> as a ‘positive’ results)</w:t>
      </w:r>
      <w:r>
        <w:rPr>
          <w:rFonts w:cs="Times New Roman"/>
          <w:sz w:val="20"/>
          <w:szCs w:val="20"/>
        </w:rPr>
        <w:t xml:space="preserve"> is</w:t>
      </w:r>
      <w:r w:rsidR="0066398E" w:rsidRPr="00DB16DF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based on</w:t>
      </w:r>
      <w:r w:rsidR="0066398E" w:rsidRPr="00DB16DF">
        <w:rPr>
          <w:rFonts w:cs="Times New Roman"/>
          <w:sz w:val="20"/>
          <w:szCs w:val="20"/>
        </w:rPr>
        <w:t xml:space="preserve"> appendicular </w:t>
      </w:r>
      <w:r w:rsidR="00896152" w:rsidRPr="00DB16DF">
        <w:rPr>
          <w:rFonts w:cs="Times New Roman"/>
          <w:sz w:val="20"/>
          <w:szCs w:val="20"/>
        </w:rPr>
        <w:t xml:space="preserve">lean </w:t>
      </w:r>
      <w:r w:rsidR="0066398E" w:rsidRPr="00DB16DF">
        <w:rPr>
          <w:rFonts w:cs="Times New Roman"/>
          <w:sz w:val="20"/>
          <w:szCs w:val="20"/>
        </w:rPr>
        <w:t>mass</w:t>
      </w:r>
      <w:r w:rsidR="000C5D90">
        <w:rPr>
          <w:rFonts w:cs="Times New Roman"/>
          <w:sz w:val="20"/>
          <w:szCs w:val="20"/>
        </w:rPr>
        <w:t xml:space="preserve"> index</w:t>
      </w:r>
      <w:r>
        <w:rPr>
          <w:rFonts w:cs="Times New Roman"/>
          <w:sz w:val="20"/>
          <w:szCs w:val="20"/>
        </w:rPr>
        <w:t xml:space="preserve"> </w:t>
      </w:r>
      <w:r w:rsidRPr="00DB16DF">
        <w:rPr>
          <w:rFonts w:cs="Times New Roman"/>
          <w:sz w:val="20"/>
          <w:szCs w:val="20"/>
        </w:rPr>
        <w:t>&lt;7.0 kg/m</w:t>
      </w:r>
      <w:r w:rsidRPr="00DB16DF">
        <w:rPr>
          <w:rFonts w:cs="Times New Roman"/>
          <w:sz w:val="20"/>
          <w:szCs w:val="20"/>
          <w:vertAlign w:val="superscript"/>
        </w:rPr>
        <w:t>2</w:t>
      </w:r>
      <w:r w:rsidRPr="00DB16DF">
        <w:rPr>
          <w:rFonts w:cs="Times New Roman"/>
          <w:sz w:val="20"/>
          <w:szCs w:val="20"/>
        </w:rPr>
        <w:t xml:space="preserve"> for men and &lt;5.5 kg/m</w:t>
      </w:r>
      <w:r w:rsidRPr="00DB16DF">
        <w:rPr>
          <w:rFonts w:cs="Times New Roman"/>
          <w:sz w:val="20"/>
          <w:szCs w:val="20"/>
          <w:vertAlign w:val="superscript"/>
        </w:rPr>
        <w:t>2</w:t>
      </w:r>
      <w:r w:rsidRPr="00DB16DF">
        <w:rPr>
          <w:rFonts w:cs="Times New Roman"/>
          <w:sz w:val="20"/>
          <w:szCs w:val="20"/>
        </w:rPr>
        <w:t xml:space="preserve"> for women</w:t>
      </w:r>
      <w:r w:rsidR="0066398E" w:rsidRPr="00DB16DF">
        <w:rPr>
          <w:rFonts w:cs="Times New Roman"/>
          <w:sz w:val="20"/>
          <w:szCs w:val="20"/>
        </w:rPr>
        <w:t xml:space="preserve"> </w:t>
      </w:r>
      <w:r w:rsidR="00EE5AB8">
        <w:rPr>
          <w:rFonts w:cs="Times New Roman"/>
          <w:sz w:val="20"/>
          <w:szCs w:val="20"/>
        </w:rPr>
        <w:t>as defined in</w:t>
      </w:r>
      <w:r w:rsidR="00FB7DC8">
        <w:rPr>
          <w:rFonts w:cs="Times New Roman"/>
          <w:sz w:val="20"/>
          <w:szCs w:val="20"/>
        </w:rPr>
        <w:t xml:space="preserve"> (</w:t>
      </w:r>
      <w:r w:rsidR="00975F18">
        <w:rPr>
          <w:rFonts w:cs="Times New Roman"/>
          <w:sz w:val="20"/>
          <w:szCs w:val="20"/>
        </w:rPr>
        <w:t>1,2</w:t>
      </w:r>
      <w:r w:rsidR="00FB7DC8">
        <w:rPr>
          <w:rFonts w:cs="Times New Roman"/>
          <w:sz w:val="20"/>
          <w:szCs w:val="20"/>
        </w:rPr>
        <w:t>)</w:t>
      </w:r>
      <w:r w:rsidR="00DF3760" w:rsidRPr="00DB16DF">
        <w:rPr>
          <w:rFonts w:cs="Times New Roman"/>
          <w:sz w:val="20"/>
          <w:szCs w:val="20"/>
        </w:rPr>
        <w:t>.</w:t>
      </w:r>
    </w:p>
    <w:p w14:paraId="50A7773E" w14:textId="348E5985" w:rsidR="00F00273" w:rsidRPr="00DB16DF" w:rsidRDefault="00DB16DF" w:rsidP="00DB16DF">
      <w:pPr>
        <w:spacing w:line="276" w:lineRule="auto"/>
        <w:rPr>
          <w:rFonts w:cs="Times New Roman"/>
          <w:sz w:val="20"/>
          <w:szCs w:val="20"/>
        </w:rPr>
      </w:pPr>
      <w:r w:rsidRPr="00DB16DF">
        <w:rPr>
          <w:rFonts w:cs="Times New Roman"/>
          <w:sz w:val="20"/>
          <w:szCs w:val="20"/>
          <w:vertAlign w:val="superscript"/>
        </w:rPr>
        <w:t>2</w:t>
      </w:r>
      <w:r>
        <w:rPr>
          <w:rFonts w:cs="Times New Roman"/>
          <w:sz w:val="20"/>
          <w:szCs w:val="20"/>
          <w:vertAlign w:val="superscript"/>
        </w:rPr>
        <w:t xml:space="preserve"> </w:t>
      </w:r>
      <w:r w:rsidR="00CA1975" w:rsidRPr="00DB16DF">
        <w:rPr>
          <w:rFonts w:cs="Times New Roman"/>
          <w:sz w:val="20"/>
          <w:szCs w:val="20"/>
        </w:rPr>
        <w:t xml:space="preserve">The proportion of true positives </w:t>
      </w:r>
      <w:r w:rsidR="00B30D50" w:rsidRPr="00DB16DF">
        <w:rPr>
          <w:rFonts w:cs="Times New Roman"/>
          <w:sz w:val="20"/>
          <w:szCs w:val="20"/>
        </w:rPr>
        <w:t xml:space="preserve">according to DSMF-BIA </w:t>
      </w:r>
      <w:r w:rsidR="00CB0C18" w:rsidRPr="00DB16DF">
        <w:rPr>
          <w:rFonts w:cs="Times New Roman"/>
          <w:sz w:val="20"/>
          <w:szCs w:val="20"/>
        </w:rPr>
        <w:t>out of the</w:t>
      </w:r>
      <w:r w:rsidR="001821B6" w:rsidRPr="00DB16DF">
        <w:rPr>
          <w:rFonts w:cs="Times New Roman"/>
          <w:sz w:val="20"/>
          <w:szCs w:val="20"/>
        </w:rPr>
        <w:t xml:space="preserve"> true positives</w:t>
      </w:r>
      <w:r w:rsidR="00DB31F2" w:rsidRPr="00DB16DF">
        <w:rPr>
          <w:rFonts w:cs="Times New Roman"/>
          <w:sz w:val="20"/>
          <w:szCs w:val="20"/>
        </w:rPr>
        <w:t xml:space="preserve"> classified by DXA </w:t>
      </w:r>
    </w:p>
    <w:p w14:paraId="2E9FCA4C" w14:textId="150AA5E1" w:rsidR="00DB31F2" w:rsidRPr="00DB16DF" w:rsidRDefault="00DB16DF" w:rsidP="00DB16DF">
      <w:pPr>
        <w:spacing w:line="276" w:lineRule="auto"/>
        <w:rPr>
          <w:rFonts w:cs="Times New Roman"/>
          <w:sz w:val="20"/>
          <w:szCs w:val="20"/>
        </w:rPr>
      </w:pPr>
      <w:r w:rsidRPr="00DB16DF">
        <w:rPr>
          <w:rFonts w:cs="Times New Roman"/>
          <w:sz w:val="20"/>
          <w:szCs w:val="20"/>
          <w:vertAlign w:val="superscript"/>
        </w:rPr>
        <w:t>3</w:t>
      </w:r>
      <w:r>
        <w:rPr>
          <w:rFonts w:cs="Times New Roman"/>
          <w:sz w:val="20"/>
          <w:szCs w:val="20"/>
        </w:rPr>
        <w:t xml:space="preserve"> </w:t>
      </w:r>
      <w:r w:rsidR="00F310FF" w:rsidRPr="00DB16DF">
        <w:rPr>
          <w:rFonts w:cs="Times New Roman"/>
          <w:sz w:val="20"/>
          <w:szCs w:val="20"/>
        </w:rPr>
        <w:t xml:space="preserve">The proportion of true negatives according to DSMF-BIA out of the true positives classified by DXA </w:t>
      </w:r>
    </w:p>
    <w:p w14:paraId="481E6A07" w14:textId="5DF75982" w:rsidR="007B609D" w:rsidRPr="00DB16DF" w:rsidRDefault="00DB16DF" w:rsidP="00DB16DF">
      <w:pPr>
        <w:spacing w:line="276" w:lineRule="auto"/>
        <w:rPr>
          <w:rFonts w:cs="Times New Roman"/>
          <w:sz w:val="20"/>
          <w:szCs w:val="20"/>
        </w:rPr>
      </w:pPr>
      <w:r w:rsidRPr="00DB16DF">
        <w:rPr>
          <w:rFonts w:cs="Times New Roman"/>
          <w:sz w:val="20"/>
          <w:szCs w:val="20"/>
          <w:vertAlign w:val="superscript"/>
        </w:rPr>
        <w:t>4</w:t>
      </w:r>
      <w:r>
        <w:rPr>
          <w:rFonts w:cs="Times New Roman"/>
          <w:sz w:val="20"/>
          <w:szCs w:val="20"/>
        </w:rPr>
        <w:t xml:space="preserve"> </w:t>
      </w:r>
      <w:r w:rsidR="007B609D" w:rsidRPr="00DB16DF">
        <w:rPr>
          <w:rFonts w:cs="Times New Roman"/>
          <w:sz w:val="20"/>
          <w:szCs w:val="20"/>
        </w:rPr>
        <w:t xml:space="preserve">The proportion of true positives according to DSMF-BIA out of the positives classified by </w:t>
      </w:r>
      <w:r w:rsidR="00526F6F" w:rsidRPr="00DB16DF">
        <w:rPr>
          <w:rFonts w:cs="Times New Roman"/>
          <w:sz w:val="20"/>
          <w:szCs w:val="20"/>
        </w:rPr>
        <w:t>DSMF-BIA (true positives by DSM</w:t>
      </w:r>
      <w:r w:rsidR="005C69C6" w:rsidRPr="00DB16DF">
        <w:rPr>
          <w:rFonts w:cs="Times New Roman"/>
          <w:sz w:val="20"/>
          <w:szCs w:val="20"/>
        </w:rPr>
        <w:t xml:space="preserve">F-BIA + false </w:t>
      </w:r>
      <w:r w:rsidR="00287FD8" w:rsidRPr="00DB16DF">
        <w:rPr>
          <w:rFonts w:cs="Times New Roman"/>
          <w:sz w:val="20"/>
          <w:szCs w:val="20"/>
        </w:rPr>
        <w:t>positives by</w:t>
      </w:r>
      <w:r w:rsidR="006B6B7E" w:rsidRPr="00DB16DF">
        <w:rPr>
          <w:rFonts w:cs="Times New Roman"/>
          <w:sz w:val="20"/>
          <w:szCs w:val="20"/>
        </w:rPr>
        <w:t xml:space="preserve"> </w:t>
      </w:r>
      <w:r w:rsidR="00287FD8" w:rsidRPr="00DB16DF">
        <w:rPr>
          <w:rFonts w:cs="Times New Roman"/>
          <w:sz w:val="20"/>
          <w:szCs w:val="20"/>
        </w:rPr>
        <w:t>DSMF-BIA)</w:t>
      </w:r>
    </w:p>
    <w:p w14:paraId="035AD774" w14:textId="40222DE6" w:rsidR="001277CE" w:rsidRDefault="00DB16DF" w:rsidP="00DB16DF">
      <w:pPr>
        <w:spacing w:line="276" w:lineRule="auto"/>
        <w:rPr>
          <w:rFonts w:cs="Times New Roman"/>
          <w:sz w:val="20"/>
          <w:szCs w:val="20"/>
        </w:rPr>
      </w:pPr>
      <w:r w:rsidRPr="00DB16DF">
        <w:rPr>
          <w:rFonts w:cs="Times New Roman"/>
          <w:sz w:val="20"/>
          <w:szCs w:val="20"/>
          <w:vertAlign w:val="superscript"/>
        </w:rPr>
        <w:t>5</w:t>
      </w:r>
      <w:r>
        <w:rPr>
          <w:rFonts w:cs="Times New Roman"/>
          <w:sz w:val="20"/>
          <w:szCs w:val="20"/>
        </w:rPr>
        <w:t xml:space="preserve"> </w:t>
      </w:r>
      <w:r w:rsidR="001277CE" w:rsidRPr="00DB16DF">
        <w:rPr>
          <w:rFonts w:cs="Times New Roman"/>
          <w:sz w:val="20"/>
          <w:szCs w:val="20"/>
        </w:rPr>
        <w:t xml:space="preserve">The proportion of true negatives according to DSMF-BIA out of the negatives classified by DSMF-BIA (true negatives by DSMF-BIA + false </w:t>
      </w:r>
      <w:r w:rsidR="009771E0" w:rsidRPr="00DB16DF">
        <w:rPr>
          <w:rFonts w:cs="Times New Roman"/>
          <w:sz w:val="20"/>
          <w:szCs w:val="20"/>
        </w:rPr>
        <w:t>negatives</w:t>
      </w:r>
      <w:r w:rsidR="001277CE" w:rsidRPr="00DB16DF">
        <w:rPr>
          <w:rFonts w:cs="Times New Roman"/>
          <w:sz w:val="20"/>
          <w:szCs w:val="20"/>
        </w:rPr>
        <w:t xml:space="preserve"> by DSMF-BIA)</w:t>
      </w:r>
    </w:p>
    <w:p w14:paraId="7A47A84B" w14:textId="6643EBE1" w:rsidR="002220B6" w:rsidRDefault="002220B6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54B95F9E" w14:textId="7FEAB78B" w:rsidR="000B61F8" w:rsidRDefault="009B65E4" w:rsidP="00856249">
      <w:pPr>
        <w:pStyle w:val="afc"/>
        <w:spacing w:line="480" w:lineRule="auto"/>
        <w:ind w:left="0"/>
        <w:rPr>
          <w:rFonts w:cs="Times New Roman"/>
          <w:i/>
          <w:iCs/>
        </w:rPr>
      </w:pPr>
      <w:r w:rsidRPr="009B65E4">
        <w:rPr>
          <w:rFonts w:cs="Times New Roman"/>
          <w:b/>
          <w:bCs/>
        </w:rPr>
        <w:lastRenderedPageBreak/>
        <w:t xml:space="preserve">Fig </w:t>
      </w:r>
      <w:r w:rsidR="00A9146E">
        <w:rPr>
          <w:rFonts w:cs="Times New Roman"/>
          <w:b/>
          <w:bCs/>
        </w:rPr>
        <w:t>S</w:t>
      </w:r>
      <w:r w:rsidR="00686157">
        <w:rPr>
          <w:rFonts w:cs="Times New Roman"/>
          <w:b/>
          <w:bCs/>
        </w:rPr>
        <w:t>1</w:t>
      </w:r>
      <w:r w:rsidRPr="009B65E4">
        <w:rPr>
          <w:rFonts w:cs="Times New Roman"/>
          <w:b/>
          <w:bCs/>
        </w:rPr>
        <w:t xml:space="preserve"> </w:t>
      </w:r>
      <w:r w:rsidR="00856249" w:rsidRPr="0066565B">
        <w:rPr>
          <w:rFonts w:cs="Times New Roman"/>
          <w:b/>
          <w:bCs/>
        </w:rPr>
        <w:t xml:space="preserve">Bland Altman analysis of the degree of agreement between DSMF-BIA and </w:t>
      </w:r>
      <w:r w:rsidR="00856249" w:rsidRPr="00856249">
        <w:rPr>
          <w:rFonts w:cs="Times New Roman"/>
          <w:b/>
          <w:bCs/>
        </w:rPr>
        <w:t>DXA</w:t>
      </w:r>
      <w:r w:rsidR="00856249" w:rsidRPr="002E207D" w:rsidDel="00856249">
        <w:rPr>
          <w:rFonts w:cs="Times New Roman"/>
          <w:b/>
          <w:bCs/>
        </w:rPr>
        <w:t xml:space="preserve"> </w:t>
      </w:r>
      <w:r w:rsidRPr="002E207D">
        <w:rPr>
          <w:rFonts w:cs="Times New Roman"/>
          <w:b/>
          <w:bCs/>
        </w:rPr>
        <w:t xml:space="preserve">in men and women </w:t>
      </w:r>
    </w:p>
    <w:p w14:paraId="6A9058D6" w14:textId="3EAD07FF" w:rsidR="005D4100" w:rsidRDefault="005D4100" w:rsidP="00856249">
      <w:pPr>
        <w:pStyle w:val="afc"/>
        <w:spacing w:line="480" w:lineRule="auto"/>
        <w:ind w:left="0"/>
        <w:rPr>
          <w:rFonts w:cs="Times New Roman"/>
          <w:i/>
          <w:iCs/>
        </w:rPr>
      </w:pPr>
    </w:p>
    <w:p w14:paraId="0F189DF4" w14:textId="35956592" w:rsidR="005D4100" w:rsidRDefault="00A07A2A" w:rsidP="00856249">
      <w:pPr>
        <w:pStyle w:val="afc"/>
        <w:spacing w:line="480" w:lineRule="auto"/>
        <w:ind w:left="0"/>
        <w:rPr>
          <w:rFonts w:cs="Times New Roman"/>
          <w:i/>
          <w:iCs/>
        </w:rPr>
      </w:pPr>
      <w:r>
        <w:rPr>
          <w:noProof/>
        </w:rPr>
        <w:lastRenderedPageBreak/>
        <w:drawing>
          <wp:inline distT="0" distB="0" distL="0" distR="0" wp14:anchorId="24DDA98D" wp14:editId="13CBDD95">
            <wp:extent cx="4007457" cy="5785746"/>
            <wp:effectExtent l="0" t="0" r="0" b="5715"/>
            <wp:docPr id="3" name="תמונה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6693" cy="5827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1B59AB" w14:textId="7A2BD9DA" w:rsidR="00144686" w:rsidRDefault="000B61F8" w:rsidP="00201E10">
      <w:pPr>
        <w:pStyle w:val="afc"/>
        <w:spacing w:line="480" w:lineRule="auto"/>
        <w:ind w:left="-720"/>
        <w:rPr>
          <w:rFonts w:cs="Times New Roman"/>
          <w:bCs/>
          <w:sz w:val="20"/>
          <w:szCs w:val="20"/>
        </w:rPr>
      </w:pPr>
      <w:r w:rsidRPr="000425B4">
        <w:rPr>
          <w:rFonts w:cs="Times New Roman"/>
          <w:bCs/>
          <w:sz w:val="20"/>
          <w:szCs w:val="20"/>
        </w:rPr>
        <w:lastRenderedPageBreak/>
        <w:t xml:space="preserve">Fig. </w:t>
      </w:r>
      <w:r w:rsidR="00686157">
        <w:rPr>
          <w:rFonts w:cs="Times New Roman"/>
          <w:bCs/>
          <w:sz w:val="20"/>
          <w:szCs w:val="20"/>
        </w:rPr>
        <w:t>S1</w:t>
      </w:r>
      <w:r w:rsidRPr="000425B4">
        <w:rPr>
          <w:rFonts w:cs="Times New Roman"/>
          <w:bCs/>
          <w:sz w:val="20"/>
          <w:szCs w:val="20"/>
        </w:rPr>
        <w:t xml:space="preserve">. Bland–Altman plots </w:t>
      </w:r>
      <w:r>
        <w:rPr>
          <w:rFonts w:cs="Times New Roman"/>
          <w:bCs/>
          <w:sz w:val="20"/>
          <w:szCs w:val="20"/>
        </w:rPr>
        <w:t>presenting</w:t>
      </w:r>
      <w:r w:rsidRPr="000425B4">
        <w:rPr>
          <w:rFonts w:cs="Times New Roman"/>
          <w:bCs/>
          <w:sz w:val="20"/>
          <w:szCs w:val="20"/>
        </w:rPr>
        <w:t xml:space="preserve"> the</w:t>
      </w:r>
      <w:r>
        <w:rPr>
          <w:rFonts w:cs="Times New Roman"/>
          <w:bCs/>
          <w:sz w:val="20"/>
          <w:szCs w:val="20"/>
        </w:rPr>
        <w:t xml:space="preserve"> </w:t>
      </w:r>
      <w:r w:rsidRPr="000425B4">
        <w:rPr>
          <w:rFonts w:cs="Times New Roman"/>
          <w:bCs/>
          <w:sz w:val="20"/>
          <w:szCs w:val="20"/>
        </w:rPr>
        <w:t xml:space="preserve">difference </w:t>
      </w:r>
      <w:r>
        <w:rPr>
          <w:rFonts w:cs="Times New Roman"/>
          <w:bCs/>
          <w:sz w:val="20"/>
          <w:szCs w:val="20"/>
        </w:rPr>
        <w:t xml:space="preserve">between </w:t>
      </w:r>
      <w:r w:rsidRPr="000B61F8">
        <w:rPr>
          <w:rFonts w:cs="Times New Roman"/>
          <w:bCs/>
          <w:sz w:val="20"/>
          <w:szCs w:val="20"/>
        </w:rPr>
        <w:t>DSMF-BIA and DXA</w:t>
      </w:r>
      <w:r>
        <w:rPr>
          <w:rFonts w:cs="Times New Roman"/>
          <w:bCs/>
          <w:sz w:val="20"/>
          <w:szCs w:val="20"/>
        </w:rPr>
        <w:t xml:space="preserve"> </w:t>
      </w:r>
      <w:r w:rsidRPr="000425B4">
        <w:rPr>
          <w:rFonts w:cs="Times New Roman"/>
          <w:bCs/>
          <w:sz w:val="20"/>
          <w:szCs w:val="20"/>
        </w:rPr>
        <w:t>vs. mean value for</w:t>
      </w:r>
      <w:r>
        <w:rPr>
          <w:rFonts w:cs="Times New Roman"/>
          <w:bCs/>
          <w:sz w:val="20"/>
          <w:szCs w:val="20"/>
        </w:rPr>
        <w:t xml:space="preserve">: </w:t>
      </w:r>
      <w:r w:rsidR="00143CFB" w:rsidRPr="00143CFB">
        <w:rPr>
          <w:rFonts w:cs="Times New Roman"/>
          <w:bCs/>
          <w:sz w:val="20"/>
          <w:szCs w:val="20"/>
        </w:rPr>
        <w:t>A. arms lean body mass; B. legs lean body mass; C. ASMI; D. % fat</w:t>
      </w:r>
      <w:r>
        <w:rPr>
          <w:rFonts w:cs="Times New Roman"/>
          <w:bCs/>
          <w:sz w:val="20"/>
          <w:szCs w:val="20"/>
        </w:rPr>
        <w:t>.</w:t>
      </w:r>
      <w:r w:rsidR="00D510E9">
        <w:rPr>
          <w:rFonts w:cs="Times New Roman"/>
          <w:bCs/>
          <w:sz w:val="20"/>
          <w:szCs w:val="20"/>
        </w:rPr>
        <w:t xml:space="preserve"> Among men and women</w:t>
      </w:r>
      <w:r w:rsidR="005D4100">
        <w:rPr>
          <w:rFonts w:cs="Times New Roman"/>
          <w:bCs/>
          <w:sz w:val="20"/>
          <w:szCs w:val="20"/>
        </w:rPr>
        <w:t>.</w:t>
      </w:r>
      <w:r w:rsidRPr="000425B4">
        <w:rPr>
          <w:rFonts w:cs="Times New Roman"/>
          <w:bCs/>
          <w:sz w:val="20"/>
          <w:szCs w:val="20"/>
        </w:rPr>
        <w:t xml:space="preserve"> The solid line represents the mean</w:t>
      </w:r>
      <w:r>
        <w:rPr>
          <w:rFonts w:cs="Times New Roman"/>
          <w:bCs/>
          <w:sz w:val="20"/>
          <w:szCs w:val="20"/>
        </w:rPr>
        <w:t xml:space="preserve"> bias</w:t>
      </w:r>
      <w:r w:rsidRPr="000425B4">
        <w:rPr>
          <w:rFonts w:cs="Times New Roman"/>
          <w:bCs/>
          <w:sz w:val="20"/>
          <w:szCs w:val="20"/>
        </w:rPr>
        <w:t xml:space="preserve"> and the broken line the ±</w:t>
      </w:r>
      <w:r w:rsidR="00C07009">
        <w:rPr>
          <w:rFonts w:cs="Times New Roman"/>
          <w:bCs/>
          <w:sz w:val="20"/>
          <w:szCs w:val="20"/>
        </w:rPr>
        <w:t>1.96</w:t>
      </w:r>
      <w:r w:rsidRPr="000425B4">
        <w:rPr>
          <w:rFonts w:cs="Times New Roman"/>
          <w:bCs/>
          <w:sz w:val="20"/>
          <w:szCs w:val="20"/>
        </w:rPr>
        <w:t xml:space="preserve"> SD.</w:t>
      </w:r>
      <w:r w:rsidR="00687670" w:rsidRPr="00687670">
        <w:t xml:space="preserve"> </w:t>
      </w:r>
      <w:r w:rsidR="00687670" w:rsidRPr="00687670">
        <w:rPr>
          <w:rFonts w:cs="Times New Roman"/>
          <w:bCs/>
          <w:sz w:val="20"/>
          <w:szCs w:val="20"/>
        </w:rPr>
        <w:t>Mean bias is considered the mean difference (of all individuals; men or women) between DSMF-BIA and DXA.</w:t>
      </w:r>
    </w:p>
    <w:p w14:paraId="7F516DE3" w14:textId="71F19AAB" w:rsidR="00A07A2A" w:rsidRDefault="00A07A2A" w:rsidP="00201E10">
      <w:pPr>
        <w:pStyle w:val="afc"/>
        <w:spacing w:line="480" w:lineRule="auto"/>
        <w:ind w:left="-720"/>
        <w:rPr>
          <w:rFonts w:cs="Times New Roman"/>
          <w:bCs/>
          <w:sz w:val="20"/>
          <w:szCs w:val="20"/>
        </w:rPr>
      </w:pPr>
    </w:p>
    <w:p w14:paraId="5CC7800A" w14:textId="6C87EB74" w:rsidR="00A07A2A" w:rsidRDefault="00A07A2A" w:rsidP="00201E10">
      <w:pPr>
        <w:pStyle w:val="afc"/>
        <w:spacing w:line="480" w:lineRule="auto"/>
        <w:ind w:left="-720"/>
        <w:rPr>
          <w:rFonts w:cs="Times New Roman"/>
          <w:bCs/>
          <w:sz w:val="20"/>
          <w:szCs w:val="20"/>
        </w:rPr>
      </w:pPr>
    </w:p>
    <w:p w14:paraId="3560A997" w14:textId="5856E7C9" w:rsidR="00A07A2A" w:rsidRDefault="00A07A2A" w:rsidP="00201E10">
      <w:pPr>
        <w:pStyle w:val="afc"/>
        <w:spacing w:line="480" w:lineRule="auto"/>
        <w:ind w:left="-720"/>
        <w:rPr>
          <w:rFonts w:cs="Times New Roman"/>
          <w:bCs/>
          <w:sz w:val="20"/>
          <w:szCs w:val="20"/>
        </w:rPr>
      </w:pPr>
    </w:p>
    <w:p w14:paraId="1906F35F" w14:textId="3AB345D3" w:rsidR="00A07A2A" w:rsidRDefault="00A07A2A" w:rsidP="00201E10">
      <w:pPr>
        <w:pStyle w:val="afc"/>
        <w:spacing w:line="480" w:lineRule="auto"/>
        <w:ind w:left="-720"/>
        <w:rPr>
          <w:rFonts w:cs="Times New Roman"/>
          <w:bCs/>
          <w:sz w:val="20"/>
          <w:szCs w:val="20"/>
        </w:rPr>
      </w:pPr>
    </w:p>
    <w:p w14:paraId="0A8A7FFB" w14:textId="7E5C68DE" w:rsidR="00A07A2A" w:rsidRDefault="00A07A2A" w:rsidP="00201E10">
      <w:pPr>
        <w:pStyle w:val="afc"/>
        <w:spacing w:line="480" w:lineRule="auto"/>
        <w:ind w:left="-720"/>
        <w:rPr>
          <w:rFonts w:cs="Times New Roman"/>
          <w:bCs/>
          <w:sz w:val="20"/>
          <w:szCs w:val="20"/>
        </w:rPr>
      </w:pPr>
    </w:p>
    <w:p w14:paraId="3A2FFEB1" w14:textId="5E4A9175" w:rsidR="00A07A2A" w:rsidRDefault="00A07A2A" w:rsidP="00201E10">
      <w:pPr>
        <w:pStyle w:val="afc"/>
        <w:spacing w:line="480" w:lineRule="auto"/>
        <w:ind w:left="-720"/>
        <w:rPr>
          <w:rFonts w:cs="Times New Roman"/>
          <w:bCs/>
          <w:sz w:val="20"/>
          <w:szCs w:val="20"/>
        </w:rPr>
      </w:pPr>
    </w:p>
    <w:p w14:paraId="6DBB2871" w14:textId="400B6951" w:rsidR="00A07A2A" w:rsidRDefault="00A07A2A" w:rsidP="00201E10">
      <w:pPr>
        <w:pStyle w:val="afc"/>
        <w:spacing w:line="480" w:lineRule="auto"/>
        <w:ind w:left="-720"/>
        <w:rPr>
          <w:rFonts w:cs="Times New Roman"/>
          <w:bCs/>
          <w:sz w:val="20"/>
          <w:szCs w:val="20"/>
        </w:rPr>
      </w:pPr>
    </w:p>
    <w:p w14:paraId="10D4226B" w14:textId="35391C1E" w:rsidR="00A07A2A" w:rsidRDefault="00A07A2A" w:rsidP="00201E10">
      <w:pPr>
        <w:pStyle w:val="afc"/>
        <w:spacing w:line="480" w:lineRule="auto"/>
        <w:ind w:left="-720"/>
        <w:rPr>
          <w:rFonts w:cs="Times New Roman"/>
          <w:bCs/>
          <w:sz w:val="20"/>
          <w:szCs w:val="20"/>
        </w:rPr>
      </w:pPr>
    </w:p>
    <w:p w14:paraId="6AF87C0B" w14:textId="59BBA755" w:rsidR="00A07A2A" w:rsidRDefault="00A07A2A" w:rsidP="00201E10">
      <w:pPr>
        <w:pStyle w:val="afc"/>
        <w:spacing w:line="480" w:lineRule="auto"/>
        <w:ind w:left="-720"/>
        <w:rPr>
          <w:rFonts w:cs="Times New Roman"/>
          <w:bCs/>
          <w:sz w:val="20"/>
          <w:szCs w:val="20"/>
        </w:rPr>
      </w:pPr>
    </w:p>
    <w:p w14:paraId="0F0F531B" w14:textId="59F3E383" w:rsidR="00A07A2A" w:rsidRDefault="00A07A2A" w:rsidP="00201E10">
      <w:pPr>
        <w:pStyle w:val="afc"/>
        <w:spacing w:line="480" w:lineRule="auto"/>
        <w:ind w:left="-720"/>
        <w:rPr>
          <w:rFonts w:cs="Times New Roman"/>
          <w:bCs/>
          <w:sz w:val="20"/>
          <w:szCs w:val="20"/>
        </w:rPr>
      </w:pPr>
    </w:p>
    <w:p w14:paraId="7C6BF4F9" w14:textId="54A1F33C" w:rsidR="00A07A2A" w:rsidRDefault="00A07A2A" w:rsidP="00201E10">
      <w:pPr>
        <w:pStyle w:val="afc"/>
        <w:spacing w:line="480" w:lineRule="auto"/>
        <w:ind w:left="-720"/>
        <w:rPr>
          <w:rFonts w:cs="Times New Roman"/>
          <w:bCs/>
          <w:sz w:val="20"/>
          <w:szCs w:val="20"/>
        </w:rPr>
      </w:pPr>
    </w:p>
    <w:p w14:paraId="63FD2B86" w14:textId="027B8EA6" w:rsidR="00A07A2A" w:rsidRDefault="00A07A2A" w:rsidP="00201E10">
      <w:pPr>
        <w:pStyle w:val="afc"/>
        <w:spacing w:line="480" w:lineRule="auto"/>
        <w:ind w:left="-720"/>
        <w:rPr>
          <w:rFonts w:cs="Times New Roman"/>
          <w:bCs/>
          <w:sz w:val="20"/>
          <w:szCs w:val="20"/>
        </w:rPr>
      </w:pPr>
    </w:p>
    <w:p w14:paraId="591C170C" w14:textId="25AD0FAA" w:rsidR="00A07A2A" w:rsidRDefault="00A07A2A" w:rsidP="00201E10">
      <w:pPr>
        <w:pStyle w:val="afc"/>
        <w:spacing w:line="480" w:lineRule="auto"/>
        <w:ind w:left="-720"/>
        <w:rPr>
          <w:rFonts w:cs="Times New Roman"/>
          <w:bCs/>
          <w:sz w:val="20"/>
          <w:szCs w:val="20"/>
        </w:rPr>
      </w:pPr>
    </w:p>
    <w:p w14:paraId="7B3EB13D" w14:textId="2F22721D" w:rsidR="00A07A2A" w:rsidRDefault="00A07A2A" w:rsidP="00201E10">
      <w:pPr>
        <w:pStyle w:val="afc"/>
        <w:spacing w:line="480" w:lineRule="auto"/>
        <w:ind w:left="-720"/>
        <w:rPr>
          <w:rFonts w:cs="Times New Roman"/>
          <w:bCs/>
          <w:sz w:val="20"/>
          <w:szCs w:val="20"/>
        </w:rPr>
      </w:pPr>
    </w:p>
    <w:p w14:paraId="57808D3D" w14:textId="79B73AAB" w:rsidR="00A07A2A" w:rsidRDefault="00A07A2A" w:rsidP="00201E10">
      <w:pPr>
        <w:pStyle w:val="afc"/>
        <w:spacing w:line="480" w:lineRule="auto"/>
        <w:ind w:left="-720"/>
        <w:rPr>
          <w:rFonts w:cs="Times New Roman"/>
          <w:bCs/>
          <w:sz w:val="20"/>
          <w:szCs w:val="20"/>
        </w:rPr>
      </w:pPr>
    </w:p>
    <w:p w14:paraId="0552A657" w14:textId="4EC40097" w:rsidR="00A07A2A" w:rsidRDefault="00A07A2A" w:rsidP="00201E10">
      <w:pPr>
        <w:pStyle w:val="afc"/>
        <w:spacing w:line="480" w:lineRule="auto"/>
        <w:ind w:left="-720"/>
        <w:rPr>
          <w:rFonts w:cs="Times New Roman"/>
          <w:bCs/>
          <w:sz w:val="20"/>
          <w:szCs w:val="20"/>
        </w:rPr>
      </w:pPr>
    </w:p>
    <w:p w14:paraId="2A5DFFE5" w14:textId="77777777" w:rsidR="00A07A2A" w:rsidRPr="00201E10" w:rsidRDefault="00A07A2A" w:rsidP="00201E10">
      <w:pPr>
        <w:pStyle w:val="afc"/>
        <w:spacing w:line="480" w:lineRule="auto"/>
        <w:ind w:left="-720"/>
        <w:rPr>
          <w:rFonts w:cs="Times New Roman"/>
          <w:bCs/>
          <w:sz w:val="20"/>
          <w:szCs w:val="20"/>
        </w:rPr>
      </w:pPr>
    </w:p>
    <w:p w14:paraId="4F8A273A" w14:textId="336F95DA" w:rsidR="00DD0CB5" w:rsidRDefault="00DD0CB5" w:rsidP="00DD0CB5">
      <w:pPr>
        <w:pStyle w:val="afc"/>
        <w:spacing w:line="480" w:lineRule="auto"/>
        <w:ind w:left="-720"/>
        <w:rPr>
          <w:noProof/>
        </w:rPr>
      </w:pPr>
      <w:r w:rsidRPr="009B65E4">
        <w:rPr>
          <w:rFonts w:cs="Times New Roman"/>
          <w:b/>
          <w:bCs/>
        </w:rPr>
        <w:lastRenderedPageBreak/>
        <w:t xml:space="preserve">Fig </w:t>
      </w:r>
      <w:r w:rsidR="00A9146E">
        <w:rPr>
          <w:rFonts w:cs="Times New Roman"/>
          <w:b/>
          <w:bCs/>
        </w:rPr>
        <w:t>S</w:t>
      </w:r>
      <w:r w:rsidR="00686157">
        <w:rPr>
          <w:rFonts w:cs="Times New Roman"/>
          <w:b/>
          <w:bCs/>
        </w:rPr>
        <w:t>2</w:t>
      </w:r>
      <w:r w:rsidRPr="009B65E4">
        <w:rPr>
          <w:rFonts w:cs="Times New Roman"/>
          <w:b/>
          <w:bCs/>
        </w:rPr>
        <w:t xml:space="preserve"> </w:t>
      </w:r>
      <w:r w:rsidR="00BC0529" w:rsidRPr="00BC0529">
        <w:rPr>
          <w:rFonts w:cs="Times New Roman"/>
          <w:i/>
          <w:iCs/>
        </w:rPr>
        <w:t>Bland Altman analysis of the degree of agreement between DSMF-BIA and DXA after 10 weeks of V-MED, CRT or empagliflozin</w:t>
      </w:r>
    </w:p>
    <w:p w14:paraId="618347CD" w14:textId="6CFF198B" w:rsidR="00BC0529" w:rsidRDefault="00BC0529" w:rsidP="006E4470">
      <w:pPr>
        <w:pStyle w:val="afc"/>
        <w:spacing w:line="480" w:lineRule="auto"/>
        <w:ind w:left="-720"/>
        <w:rPr>
          <w:rFonts w:cs="Times New Roman"/>
          <w:bCs/>
          <w:sz w:val="20"/>
          <w:szCs w:val="20"/>
        </w:rPr>
      </w:pPr>
      <w:bookmarkStart w:id="3" w:name="_Toc440385868"/>
      <w:bookmarkEnd w:id="1"/>
    </w:p>
    <w:p w14:paraId="68E81745" w14:textId="2AD1B33F" w:rsidR="00BC0529" w:rsidRDefault="00BC0529" w:rsidP="006E4470">
      <w:pPr>
        <w:pStyle w:val="afc"/>
        <w:spacing w:line="480" w:lineRule="auto"/>
        <w:ind w:left="-720"/>
        <w:rPr>
          <w:rFonts w:cs="Times New Roman"/>
          <w:bCs/>
          <w:sz w:val="20"/>
          <w:szCs w:val="20"/>
        </w:rPr>
      </w:pPr>
    </w:p>
    <w:p w14:paraId="49D6310F" w14:textId="1061E26A" w:rsidR="00BC0529" w:rsidRDefault="00855273" w:rsidP="006E4470">
      <w:pPr>
        <w:pStyle w:val="afc"/>
        <w:spacing w:line="480" w:lineRule="auto"/>
        <w:ind w:left="-720"/>
        <w:rPr>
          <w:rFonts w:cs="Times New Roman"/>
          <w:b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7AB17DF1" wp14:editId="74A00097">
            <wp:extent cx="9986838" cy="5095396"/>
            <wp:effectExtent l="0" t="0" r="0" b="0"/>
            <wp:docPr id="8" name="תמונה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86838" cy="5095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4AB195" w14:textId="2D8B8BD4" w:rsidR="00BC0529" w:rsidRDefault="00BC0529" w:rsidP="006E4470">
      <w:pPr>
        <w:pStyle w:val="afc"/>
        <w:spacing w:line="480" w:lineRule="auto"/>
        <w:ind w:left="-720"/>
        <w:rPr>
          <w:rFonts w:cs="Times New Roman"/>
          <w:bCs/>
          <w:sz w:val="20"/>
          <w:szCs w:val="20"/>
        </w:rPr>
      </w:pPr>
    </w:p>
    <w:p w14:paraId="1E6685BA" w14:textId="77777777" w:rsidR="00927B10" w:rsidRPr="00162135" w:rsidRDefault="00927B10" w:rsidP="00927B10">
      <w:pPr>
        <w:tabs>
          <w:tab w:val="left" w:pos="1913"/>
        </w:tabs>
      </w:pPr>
    </w:p>
    <w:p w14:paraId="49B7A1BC" w14:textId="77777777" w:rsidR="00927B10" w:rsidRDefault="00927B10" w:rsidP="00927B10">
      <w:pPr>
        <w:rPr>
          <w:rFonts w:cs="Times New Roman"/>
          <w:i/>
          <w:iCs/>
        </w:rPr>
      </w:pPr>
    </w:p>
    <w:p w14:paraId="24C49485" w14:textId="7A4C0388" w:rsidR="00927B10" w:rsidRPr="004965F8" w:rsidRDefault="00927B10" w:rsidP="00927B10">
      <w:pPr>
        <w:spacing w:line="480" w:lineRule="auto"/>
        <w:jc w:val="both"/>
        <w:rPr>
          <w:rFonts w:cs="Times New Roman"/>
          <w:bCs/>
          <w:rtl/>
        </w:rPr>
      </w:pPr>
      <w:r>
        <w:rPr>
          <w:rFonts w:cs="Times New Roman"/>
          <w:b/>
        </w:rPr>
        <w:lastRenderedPageBreak/>
        <w:t xml:space="preserve">Supplementary </w:t>
      </w:r>
      <w:r w:rsidRPr="00720E99">
        <w:rPr>
          <w:rFonts w:cs="Times New Roman"/>
          <w:b/>
        </w:rPr>
        <w:t>Figure</w:t>
      </w:r>
      <w:r>
        <w:rPr>
          <w:rFonts w:cs="Times New Roman"/>
          <w:b/>
        </w:rPr>
        <w:t xml:space="preserve"> 2</w:t>
      </w:r>
      <w:r w:rsidRPr="00720E99">
        <w:rPr>
          <w:rFonts w:cs="Times New Roman"/>
          <w:b/>
        </w:rPr>
        <w:t>. Bland</w:t>
      </w:r>
      <w:r w:rsidRPr="00813830">
        <w:rPr>
          <w:rFonts w:cs="Times New Roman"/>
          <w:b/>
          <w:bCs/>
        </w:rPr>
        <w:t xml:space="preserve"> Altman analysis of the degree of agreement between DSMF-BIA and DXA</w:t>
      </w:r>
      <w:r w:rsidRPr="00813830">
        <w:t xml:space="preserve"> </w:t>
      </w:r>
      <w:r w:rsidRPr="00813830">
        <w:rPr>
          <w:rFonts w:cs="Times New Roman"/>
          <w:b/>
          <w:bCs/>
        </w:rPr>
        <w:t xml:space="preserve">after 10 weeks of V-MED, </w:t>
      </w:r>
      <w:r w:rsidR="00BB31A9" w:rsidRPr="00813830">
        <w:rPr>
          <w:rFonts w:cs="Times New Roman"/>
          <w:b/>
          <w:bCs/>
        </w:rPr>
        <w:t>empagliflozin</w:t>
      </w:r>
      <w:r w:rsidR="00BB31A9">
        <w:rPr>
          <w:rFonts w:cs="Times New Roman"/>
          <w:b/>
          <w:bCs/>
        </w:rPr>
        <w:t xml:space="preserve"> or</w:t>
      </w:r>
      <w:r w:rsidR="00BB31A9" w:rsidRPr="00813830">
        <w:rPr>
          <w:rFonts w:cs="Times New Roman"/>
          <w:b/>
          <w:bCs/>
        </w:rPr>
        <w:t xml:space="preserve"> </w:t>
      </w:r>
      <w:r w:rsidRPr="00813830">
        <w:rPr>
          <w:rFonts w:cs="Times New Roman"/>
          <w:b/>
          <w:bCs/>
        </w:rPr>
        <w:t>CRT</w:t>
      </w:r>
      <w:r w:rsidR="00BB31A9">
        <w:rPr>
          <w:rFonts w:cs="Times New Roman"/>
          <w:b/>
          <w:bCs/>
        </w:rPr>
        <w:t xml:space="preserve">. </w:t>
      </w:r>
      <w:r w:rsidRPr="00720E99">
        <w:rPr>
          <w:rFonts w:cs="Times New Roman"/>
          <w:bCs/>
        </w:rPr>
        <w:t>Bland–Altman plots presenting the difference between DSMF-BIA and DEXA vs. mean value of A. arm lean body mass; B. legs lean body mass; C. ASMI; D. fat percentage measured on DEXA and DSMF-BIA</w:t>
      </w:r>
      <w:r w:rsidR="00855273">
        <w:rPr>
          <w:rFonts w:cs="Times New Roman"/>
          <w:bCs/>
        </w:rPr>
        <w:t xml:space="preserve"> (each sub-figure is </w:t>
      </w:r>
      <w:r w:rsidR="00BB31A9">
        <w:rPr>
          <w:rFonts w:cs="Times New Roman"/>
          <w:bCs/>
        </w:rPr>
        <w:t xml:space="preserve">stratified by the three interventions - </w:t>
      </w:r>
      <w:r w:rsidR="003B0974" w:rsidRPr="003B0974">
        <w:rPr>
          <w:rFonts w:cs="Times New Roman"/>
          <w:bCs/>
        </w:rPr>
        <w:t xml:space="preserve">V-MED, empagliflozin </w:t>
      </w:r>
      <w:r w:rsidR="003B0974">
        <w:rPr>
          <w:rFonts w:cs="Times New Roman"/>
          <w:bCs/>
        </w:rPr>
        <w:t>and</w:t>
      </w:r>
      <w:r w:rsidR="003B0974" w:rsidRPr="003B0974">
        <w:rPr>
          <w:rFonts w:cs="Times New Roman"/>
          <w:bCs/>
        </w:rPr>
        <w:t xml:space="preserve"> CRT</w:t>
      </w:r>
      <w:r w:rsidR="003B0974">
        <w:rPr>
          <w:rFonts w:cs="Times New Roman"/>
          <w:bCs/>
        </w:rPr>
        <w:t>)</w:t>
      </w:r>
      <w:r w:rsidRPr="00720E99">
        <w:rPr>
          <w:rFonts w:cs="Times New Roman"/>
          <w:bCs/>
        </w:rPr>
        <w:t>. The solid line represents the mean bias and the broken line the ±1.96 SD. Mean bias is considered the mean difference (of all individuals; men and women) between DSMF-BIA and DXA. Abbreviations:</w:t>
      </w:r>
      <w:r>
        <w:rPr>
          <w:rFonts w:cs="Times New Roman"/>
          <w:bCs/>
        </w:rPr>
        <w:t xml:space="preserve"> </w:t>
      </w:r>
      <w:r w:rsidRPr="00720E99">
        <w:rPr>
          <w:rFonts w:cs="Times New Roman"/>
          <w:bCs/>
        </w:rPr>
        <w:t>ASMI, Appendicular skeletal mass inde</w:t>
      </w:r>
      <w:r w:rsidR="00D30267">
        <w:rPr>
          <w:rFonts w:cs="Times New Roman"/>
          <w:bCs/>
        </w:rPr>
        <w:t xml:space="preserve">x; </w:t>
      </w:r>
      <w:r w:rsidR="004965F8">
        <w:rPr>
          <w:rFonts w:cs="Times New Roman"/>
          <w:bCs/>
        </w:rPr>
        <w:t xml:space="preserve">CRT, Circuit Resistance Training; </w:t>
      </w:r>
      <w:r w:rsidR="00D30267">
        <w:rPr>
          <w:rFonts w:cs="Times New Roman"/>
          <w:bCs/>
        </w:rPr>
        <w:t>LBM- lean body mass</w:t>
      </w:r>
      <w:r w:rsidR="00D30267">
        <w:rPr>
          <w:rFonts w:cs="Times New Roman"/>
          <w:bCs/>
          <w:sz w:val="20"/>
          <w:szCs w:val="20"/>
        </w:rPr>
        <w:t>;</w:t>
      </w:r>
      <w:r w:rsidR="00D30267" w:rsidRPr="00DF434E">
        <w:rPr>
          <w:rFonts w:cs="Times New Roman"/>
          <w:bCs/>
          <w:sz w:val="20"/>
          <w:szCs w:val="20"/>
        </w:rPr>
        <w:t xml:space="preserve"> V-MED, </w:t>
      </w:r>
      <w:r w:rsidR="00D30267" w:rsidRPr="00DF434E">
        <w:rPr>
          <w:rFonts w:cs="Times New Roman"/>
          <w:bCs/>
        </w:rPr>
        <w:t>vegeterranean diet</w:t>
      </w:r>
      <w:r w:rsidR="004965F8">
        <w:rPr>
          <w:rFonts w:cs="Times New Roman"/>
          <w:bCs/>
        </w:rPr>
        <w:t>.</w:t>
      </w:r>
    </w:p>
    <w:p w14:paraId="24828963" w14:textId="77777777" w:rsidR="00927B10" w:rsidRDefault="00927B10" w:rsidP="00927B10">
      <w:pPr>
        <w:bidi/>
        <w:spacing w:line="480" w:lineRule="auto"/>
        <w:jc w:val="both"/>
        <w:rPr>
          <w:rFonts w:ascii="Calibri" w:hAnsi="Calibri" w:cs="David"/>
          <w:b/>
          <w:bCs/>
          <w:sz w:val="36"/>
          <w:szCs w:val="36"/>
          <w:u w:val="single"/>
          <w:rtl/>
        </w:rPr>
      </w:pPr>
    </w:p>
    <w:p w14:paraId="3EDD50FD" w14:textId="77777777" w:rsidR="00927B10" w:rsidRDefault="00927B10" w:rsidP="00927B10">
      <w:pPr>
        <w:bidi/>
        <w:spacing w:line="480" w:lineRule="auto"/>
        <w:jc w:val="both"/>
        <w:rPr>
          <w:rFonts w:ascii="Calibri" w:hAnsi="Calibri" w:cs="David"/>
          <w:b/>
          <w:bCs/>
          <w:sz w:val="36"/>
          <w:szCs w:val="36"/>
          <w:u w:val="single"/>
          <w:rtl/>
        </w:rPr>
      </w:pPr>
    </w:p>
    <w:p w14:paraId="4B78D253" w14:textId="77777777" w:rsidR="00927B10" w:rsidRDefault="00927B10" w:rsidP="00927B10">
      <w:pPr>
        <w:bidi/>
        <w:spacing w:line="480" w:lineRule="auto"/>
        <w:jc w:val="both"/>
        <w:rPr>
          <w:rFonts w:ascii="Calibri" w:hAnsi="Calibri" w:cs="David"/>
          <w:b/>
          <w:bCs/>
          <w:sz w:val="36"/>
          <w:szCs w:val="36"/>
          <w:u w:val="single"/>
          <w:rtl/>
        </w:rPr>
      </w:pPr>
    </w:p>
    <w:p w14:paraId="7529A0E0" w14:textId="77777777" w:rsidR="00927B10" w:rsidRDefault="00927B10" w:rsidP="00927B10">
      <w:pPr>
        <w:bidi/>
        <w:spacing w:line="480" w:lineRule="auto"/>
        <w:jc w:val="both"/>
        <w:rPr>
          <w:rFonts w:ascii="Calibri" w:hAnsi="Calibri" w:cs="David"/>
          <w:b/>
          <w:bCs/>
          <w:sz w:val="36"/>
          <w:szCs w:val="36"/>
          <w:u w:val="single"/>
          <w:rtl/>
        </w:rPr>
      </w:pPr>
    </w:p>
    <w:p w14:paraId="590DB2B3" w14:textId="77777777" w:rsidR="00927B10" w:rsidRDefault="00927B10" w:rsidP="00927B10">
      <w:pPr>
        <w:pStyle w:val="afc"/>
        <w:spacing w:line="480" w:lineRule="auto"/>
        <w:ind w:left="0"/>
        <w:rPr>
          <w:rFonts w:cs="Times New Roman"/>
          <w:b/>
          <w:bCs/>
          <w:sz w:val="32"/>
          <w:szCs w:val="32"/>
        </w:rPr>
      </w:pPr>
    </w:p>
    <w:p w14:paraId="25E420F3" w14:textId="77777777" w:rsidR="00FE3DEC" w:rsidRDefault="00FE3DEC">
      <w:pPr>
        <w:rPr>
          <w:rFonts w:eastAsia="Times New Roman" w:cs="Times New Roman"/>
          <w:b/>
          <w:bCs/>
          <w:sz w:val="32"/>
          <w:szCs w:val="32"/>
        </w:rPr>
      </w:pPr>
      <w:r>
        <w:rPr>
          <w:sz w:val="32"/>
          <w:szCs w:val="32"/>
        </w:rPr>
        <w:br w:type="page"/>
      </w:r>
    </w:p>
    <w:p w14:paraId="6F57443A" w14:textId="314457AC" w:rsidR="009A1AA5" w:rsidRPr="00976109" w:rsidRDefault="009A1AA5" w:rsidP="00976109">
      <w:pPr>
        <w:pStyle w:val="1"/>
        <w:numPr>
          <w:ilvl w:val="0"/>
          <w:numId w:val="0"/>
        </w:numPr>
        <w:ind w:left="-654"/>
        <w:jc w:val="both"/>
        <w:rPr>
          <w:sz w:val="32"/>
          <w:szCs w:val="32"/>
        </w:rPr>
      </w:pPr>
      <w:r w:rsidRPr="00976109">
        <w:rPr>
          <w:sz w:val="32"/>
          <w:szCs w:val="32"/>
        </w:rPr>
        <w:lastRenderedPageBreak/>
        <w:t>References</w:t>
      </w:r>
      <w:bookmarkEnd w:id="3"/>
    </w:p>
    <w:p w14:paraId="1649ACB2" w14:textId="77777777" w:rsidR="001C0D16" w:rsidRPr="001C0D16" w:rsidRDefault="009A1AA5" w:rsidP="001C0D16">
      <w:pPr>
        <w:pStyle w:val="afb"/>
        <w:rPr>
          <w:rFonts w:cs="Times New Roman"/>
        </w:rPr>
      </w:pPr>
      <w:r>
        <w:fldChar w:fldCharType="begin"/>
      </w:r>
      <w:r w:rsidR="001C0D16">
        <w:instrText xml:space="preserve"> ADDIN ZOTERO_BIBL {"uncited":[],"omitted":[],"custom":[]} CSL_BIBLIOGRAPHY </w:instrText>
      </w:r>
      <w:r>
        <w:fldChar w:fldCharType="separate"/>
      </w:r>
      <w:r w:rsidR="001C0D16" w:rsidRPr="001C0D16">
        <w:rPr>
          <w:rFonts w:cs="Times New Roman"/>
        </w:rPr>
        <w:t xml:space="preserve">1. </w:t>
      </w:r>
      <w:r w:rsidR="001C0D16" w:rsidRPr="001C0D16">
        <w:rPr>
          <w:rFonts w:cs="Times New Roman"/>
        </w:rPr>
        <w:tab/>
        <w:t xml:space="preserve">Cruz-Jentoft AJ, Bahat G, Bauer J, Boirie Y, Bruyère O, Cederholm T, et al. Sarcopenia: revised European consensus on definition and diagnosis. Age Ageing. 2019 Jan 1;48(1):16–31. </w:t>
      </w:r>
    </w:p>
    <w:p w14:paraId="2372D626" w14:textId="77777777" w:rsidR="001C0D16" w:rsidRPr="001C0D16" w:rsidRDefault="001C0D16" w:rsidP="001C0D16">
      <w:pPr>
        <w:pStyle w:val="afb"/>
        <w:rPr>
          <w:rFonts w:cs="Times New Roman"/>
        </w:rPr>
      </w:pPr>
      <w:r w:rsidRPr="001C0D16">
        <w:rPr>
          <w:rFonts w:cs="Times New Roman"/>
        </w:rPr>
        <w:t xml:space="preserve">2. </w:t>
      </w:r>
      <w:r w:rsidRPr="001C0D16">
        <w:rPr>
          <w:rFonts w:cs="Times New Roman"/>
        </w:rPr>
        <w:tab/>
        <w:t xml:space="preserve">Gould H, Brennan SL, Kotowicz MA, Nicholson GC, Pasco JA. Total and Appendicular Lean Mass Reference Ranges for Australian Men and Women: The Geelong Osteoporosis Study. Calcif Tissue Int. 2014 Apr 1;94(4):363–72. </w:t>
      </w:r>
    </w:p>
    <w:p w14:paraId="42570034" w14:textId="7464E1E2" w:rsidR="006F6DCA" w:rsidRDefault="009A1AA5" w:rsidP="000B6BF8">
      <w:pPr>
        <w:bidi/>
        <w:spacing w:line="480" w:lineRule="auto"/>
        <w:jc w:val="both"/>
        <w:rPr>
          <w:rFonts w:ascii="Calibri" w:hAnsi="Calibri" w:cs="David"/>
          <w:b/>
          <w:bCs/>
          <w:sz w:val="36"/>
          <w:szCs w:val="36"/>
          <w:u w:val="single"/>
          <w:rtl/>
        </w:rPr>
      </w:pPr>
      <w:r>
        <w:fldChar w:fldCharType="end"/>
      </w:r>
    </w:p>
    <w:p w14:paraId="5099F345" w14:textId="5F4D311F" w:rsidR="000C5846" w:rsidRDefault="000C5846" w:rsidP="000C5846">
      <w:pPr>
        <w:bidi/>
        <w:spacing w:line="480" w:lineRule="auto"/>
        <w:jc w:val="both"/>
        <w:rPr>
          <w:rFonts w:ascii="Calibri" w:hAnsi="Calibri" w:cs="David"/>
          <w:b/>
          <w:bCs/>
          <w:sz w:val="36"/>
          <w:szCs w:val="36"/>
          <w:u w:val="single"/>
          <w:rtl/>
        </w:rPr>
      </w:pPr>
    </w:p>
    <w:p w14:paraId="2F6265BA" w14:textId="67EE2D87" w:rsidR="000C5846" w:rsidRDefault="000C5846" w:rsidP="000C5846">
      <w:pPr>
        <w:bidi/>
        <w:spacing w:line="480" w:lineRule="auto"/>
        <w:jc w:val="both"/>
        <w:rPr>
          <w:rFonts w:ascii="Calibri" w:hAnsi="Calibri" w:cs="David"/>
          <w:b/>
          <w:bCs/>
          <w:sz w:val="36"/>
          <w:szCs w:val="36"/>
          <w:u w:val="single"/>
          <w:rtl/>
        </w:rPr>
      </w:pPr>
    </w:p>
    <w:p w14:paraId="37557DFE" w14:textId="65CF4CF7" w:rsidR="000C5846" w:rsidRDefault="000C5846" w:rsidP="000C5846">
      <w:pPr>
        <w:bidi/>
        <w:spacing w:line="480" w:lineRule="auto"/>
        <w:jc w:val="both"/>
        <w:rPr>
          <w:rFonts w:ascii="Calibri" w:hAnsi="Calibri" w:cs="David"/>
          <w:b/>
          <w:bCs/>
          <w:sz w:val="36"/>
          <w:szCs w:val="36"/>
          <w:u w:val="single"/>
          <w:rtl/>
        </w:rPr>
      </w:pPr>
    </w:p>
    <w:p w14:paraId="5CC89BCF" w14:textId="67C23AA3" w:rsidR="000C5846" w:rsidRDefault="000C5846" w:rsidP="000C5846">
      <w:pPr>
        <w:bidi/>
        <w:spacing w:line="480" w:lineRule="auto"/>
        <w:jc w:val="both"/>
        <w:rPr>
          <w:rFonts w:ascii="Calibri" w:hAnsi="Calibri" w:cs="David"/>
          <w:b/>
          <w:bCs/>
          <w:sz w:val="36"/>
          <w:szCs w:val="36"/>
          <w:u w:val="single"/>
          <w:rtl/>
        </w:rPr>
      </w:pPr>
    </w:p>
    <w:p w14:paraId="6E773370" w14:textId="273B8F62" w:rsidR="00616D28" w:rsidRDefault="00616D28" w:rsidP="00616D28">
      <w:pPr>
        <w:bidi/>
        <w:spacing w:line="480" w:lineRule="auto"/>
        <w:jc w:val="both"/>
        <w:rPr>
          <w:rFonts w:ascii="Calibri" w:hAnsi="Calibri" w:cs="David"/>
          <w:b/>
          <w:bCs/>
          <w:sz w:val="36"/>
          <w:szCs w:val="36"/>
          <w:u w:val="single"/>
          <w:rtl/>
        </w:rPr>
      </w:pPr>
    </w:p>
    <w:p w14:paraId="32F85A59" w14:textId="0BA34489" w:rsidR="00616D28" w:rsidRDefault="00616D28" w:rsidP="00616D28">
      <w:pPr>
        <w:bidi/>
        <w:spacing w:line="480" w:lineRule="auto"/>
        <w:jc w:val="both"/>
        <w:rPr>
          <w:rFonts w:ascii="Calibri" w:hAnsi="Calibri" w:cs="David"/>
          <w:b/>
          <w:bCs/>
          <w:sz w:val="36"/>
          <w:szCs w:val="36"/>
          <w:u w:val="single"/>
          <w:rtl/>
        </w:rPr>
      </w:pPr>
    </w:p>
    <w:p w14:paraId="1188F23F" w14:textId="50E1B1F1" w:rsidR="00616D28" w:rsidRDefault="00616D28" w:rsidP="00616D28">
      <w:pPr>
        <w:bidi/>
        <w:spacing w:line="480" w:lineRule="auto"/>
        <w:jc w:val="both"/>
        <w:rPr>
          <w:rFonts w:ascii="Calibri" w:hAnsi="Calibri" w:cs="David"/>
          <w:b/>
          <w:bCs/>
          <w:sz w:val="36"/>
          <w:szCs w:val="36"/>
          <w:u w:val="single"/>
          <w:rtl/>
        </w:rPr>
      </w:pPr>
    </w:p>
    <w:p w14:paraId="2B011E28" w14:textId="77777777" w:rsidR="00616D28" w:rsidRDefault="00616D28" w:rsidP="00616D28">
      <w:pPr>
        <w:bidi/>
        <w:spacing w:line="480" w:lineRule="auto"/>
        <w:jc w:val="both"/>
        <w:rPr>
          <w:rFonts w:ascii="Calibri" w:hAnsi="Calibri" w:cs="David"/>
          <w:b/>
          <w:bCs/>
          <w:sz w:val="36"/>
          <w:szCs w:val="36"/>
          <w:u w:val="single"/>
          <w:rtl/>
        </w:rPr>
      </w:pPr>
    </w:p>
    <w:sectPr w:rsidR="00616D28" w:rsidSect="00016BA1">
      <w:footerReference w:type="default" r:id="rId10"/>
      <w:type w:val="continuous"/>
      <w:pgSz w:w="16838" w:h="11906" w:orient="landscape"/>
      <w:pgMar w:top="1418" w:right="1151" w:bottom="851" w:left="1242" w:header="709" w:footer="709" w:gutter="0"/>
      <w:pgNumType w:start="1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214038" w14:textId="77777777" w:rsidR="00A86651" w:rsidRDefault="00A86651">
      <w:r>
        <w:separator/>
      </w:r>
    </w:p>
  </w:endnote>
  <w:endnote w:type="continuationSeparator" w:id="0">
    <w:p w14:paraId="54FED265" w14:textId="77777777" w:rsidR="00A86651" w:rsidRDefault="00A866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vid">
    <w:altName w:val="David"/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inionPro-Regular2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02E9FD" w14:textId="77777777" w:rsidR="00286869" w:rsidRDefault="00286869">
    <w:pPr>
      <w:pStyle w:val="a7"/>
      <w:jc w:val="center"/>
    </w:pPr>
    <w:r>
      <w:rPr>
        <w:noProof/>
      </w:rPr>
      <w:fldChar w:fldCharType="begin"/>
    </w:r>
    <w:r>
      <w:rPr>
        <w:noProof/>
      </w:rPr>
      <w:instrText xml:space="preserve"> PAGE   \* MERGEFORMAT </w:instrText>
    </w:r>
    <w:r>
      <w:rPr>
        <w:noProof/>
      </w:rPr>
      <w:fldChar w:fldCharType="separate"/>
    </w:r>
    <w:r>
      <w:rPr>
        <w:noProof/>
      </w:rPr>
      <w:t>6</w:t>
    </w:r>
    <w:r>
      <w:rPr>
        <w:noProof/>
      </w:rPr>
      <w:fldChar w:fldCharType="end"/>
    </w:r>
  </w:p>
  <w:p w14:paraId="25D785AC" w14:textId="77777777" w:rsidR="00286869" w:rsidRDefault="00286869" w:rsidP="00A45DB8">
    <w:pPr>
      <w:pStyle w:val="a7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2AC8AB" w14:textId="77777777" w:rsidR="00A86651" w:rsidRDefault="00A86651">
      <w:r>
        <w:separator/>
      </w:r>
    </w:p>
  </w:footnote>
  <w:footnote w:type="continuationSeparator" w:id="0">
    <w:p w14:paraId="36BEAE4C" w14:textId="77777777" w:rsidR="00A86651" w:rsidRDefault="00A866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71E5F"/>
    <w:multiLevelType w:val="hybridMultilevel"/>
    <w:tmpl w:val="8196BB96"/>
    <w:lvl w:ilvl="0" w:tplc="F74A5AE2">
      <w:start w:val="1"/>
      <w:numFmt w:val="decimal"/>
      <w:pStyle w:val="a"/>
      <w:lvlText w:val="%1."/>
      <w:lvlJc w:val="left"/>
      <w:pPr>
        <w:tabs>
          <w:tab w:val="num" w:pos="720"/>
        </w:tabs>
        <w:ind w:left="720" w:hanging="360"/>
      </w:pPr>
      <w:rPr>
        <w:rFonts w:cs="David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 w15:restartNumberingAfterBreak="0">
    <w:nsid w:val="04D87C90"/>
    <w:multiLevelType w:val="multilevel"/>
    <w:tmpl w:val="7A96730E"/>
    <w:lvl w:ilvl="0">
      <w:start w:val="1"/>
      <w:numFmt w:val="decimal"/>
      <w:lvlText w:val="%1"/>
      <w:lvlJc w:val="left"/>
      <w:pPr>
        <w:ind w:left="405" w:hanging="405"/>
      </w:pPr>
      <w:rPr>
        <w:rFonts w:cs="Times New Roman" w:hint="default"/>
      </w:rPr>
    </w:lvl>
    <w:lvl w:ilvl="1">
      <w:start w:val="1"/>
      <w:numFmt w:val="decimal"/>
      <w:pStyle w:val="2"/>
      <w:lvlText w:val="%1.%2"/>
      <w:lvlJc w:val="left"/>
      <w:pPr>
        <w:ind w:left="1255" w:hanging="405"/>
      </w:pPr>
      <w:rPr>
        <w:rFonts w:cs="Times New Roman" w:hint="default"/>
        <w:b/>
        <w:bCs/>
        <w:sz w:val="32"/>
        <w:szCs w:val="3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2" w15:restartNumberingAfterBreak="0">
    <w:nsid w:val="24B73767"/>
    <w:multiLevelType w:val="hybridMultilevel"/>
    <w:tmpl w:val="FD2AC270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C42D43"/>
    <w:multiLevelType w:val="multilevel"/>
    <w:tmpl w:val="38101E00"/>
    <w:lvl w:ilvl="0">
      <w:start w:val="1"/>
      <w:numFmt w:val="upperLetter"/>
      <w:pStyle w:val="NaslovSekcije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pStyle w:val="Brojpitanja"/>
      <w:suff w:val="nothing"/>
      <w:lvlText w:val="%1%2"/>
      <w:lvlJc w:val="left"/>
      <w:rPr>
        <w:rFonts w:cs="Times New Roman" w:hint="default"/>
      </w:rPr>
    </w:lvl>
    <w:lvl w:ilvl="2">
      <w:start w:val="1"/>
      <w:numFmt w:val="none"/>
      <w:pStyle w:val="PitanjeChar"/>
      <w:suff w:val="nothing"/>
      <w:lvlText w:val=""/>
      <w:lvlJc w:val="left"/>
      <w:rPr>
        <w:rFonts w:cs="Times New Roman" w:hint="default"/>
      </w:rPr>
    </w:lvl>
    <w:lvl w:ilvl="3">
      <w:start w:val="1"/>
      <w:numFmt w:val="decimal"/>
      <w:pStyle w:val="OdgMul"/>
      <w:lvlText w:val="-%4-"/>
      <w:lvlJc w:val="left"/>
      <w:pPr>
        <w:tabs>
          <w:tab w:val="num" w:pos="340"/>
        </w:tabs>
        <w:ind w:left="340" w:hanging="340"/>
      </w:pPr>
      <w:rPr>
        <w:rFonts w:cs="Times New Roman" w:hint="default"/>
      </w:rPr>
    </w:lvl>
    <w:lvl w:ilvl="4">
      <w:start w:val="1"/>
      <w:numFmt w:val="decimal"/>
      <w:lvlRestart w:val="0"/>
      <w:pStyle w:val="OdgSmpl"/>
      <w:lvlText w:val="%5."/>
      <w:lvlJc w:val="left"/>
      <w:pPr>
        <w:tabs>
          <w:tab w:val="num" w:pos="340"/>
        </w:tabs>
        <w:ind w:left="340" w:hanging="340"/>
      </w:pPr>
      <w:rPr>
        <w:rFonts w:cs="Times New Roman" w:hint="default"/>
      </w:rPr>
    </w:lvl>
    <w:lvl w:ilvl="5">
      <w:start w:val="1"/>
      <w:numFmt w:val="decimal"/>
      <w:lvlRestart w:val="0"/>
      <w:lvlText w:val="[%6]"/>
      <w:lvlJc w:val="left"/>
      <w:pPr>
        <w:tabs>
          <w:tab w:val="num" w:pos="340"/>
        </w:tabs>
        <w:ind w:left="340" w:hanging="34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 w:hint="default"/>
      </w:rPr>
    </w:lvl>
  </w:abstractNum>
  <w:abstractNum w:abstractNumId="4" w15:restartNumberingAfterBreak="0">
    <w:nsid w:val="43252EDC"/>
    <w:multiLevelType w:val="multilevel"/>
    <w:tmpl w:val="E17025E2"/>
    <w:lvl w:ilvl="0">
      <w:start w:val="1"/>
      <w:numFmt w:val="decimal"/>
      <w:pStyle w:val="1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2"/>
      <w:numFmt w:val="decimal"/>
      <w:isLgl/>
      <w:lvlText w:val="%1.%2"/>
      <w:lvlJc w:val="left"/>
      <w:pPr>
        <w:ind w:left="709" w:hanging="360"/>
      </w:pPr>
      <w:rPr>
        <w:rFonts w:cs="Times New Roman" w:hint="default"/>
        <w:sz w:val="32"/>
        <w:szCs w:val="32"/>
      </w:rPr>
    </w:lvl>
    <w:lvl w:ilvl="2">
      <w:start w:val="1"/>
      <w:numFmt w:val="decimal"/>
      <w:isLgl/>
      <w:lvlText w:val="%1.%2.%3"/>
      <w:lvlJc w:val="left"/>
      <w:pPr>
        <w:ind w:left="36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767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2476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2825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3534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3883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4592" w:hanging="1800"/>
      </w:pPr>
      <w:rPr>
        <w:rFonts w:cs="Times New Roman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gutterAtTop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zNTAys7A0tTC0MDNR0lEKTi0uzszPAykwtKgFAOgr9N0tAAAA"/>
  </w:docVars>
  <w:rsids>
    <w:rsidRoot w:val="000071F5"/>
    <w:rsid w:val="00001629"/>
    <w:rsid w:val="0000317B"/>
    <w:rsid w:val="0000360D"/>
    <w:rsid w:val="0000425F"/>
    <w:rsid w:val="000046F0"/>
    <w:rsid w:val="00005505"/>
    <w:rsid w:val="000071F5"/>
    <w:rsid w:val="00007EF5"/>
    <w:rsid w:val="00010091"/>
    <w:rsid w:val="00013231"/>
    <w:rsid w:val="000132BA"/>
    <w:rsid w:val="000132BD"/>
    <w:rsid w:val="000146A7"/>
    <w:rsid w:val="000159F7"/>
    <w:rsid w:val="00015D85"/>
    <w:rsid w:val="00016BA1"/>
    <w:rsid w:val="0001742F"/>
    <w:rsid w:val="0001799A"/>
    <w:rsid w:val="0002014B"/>
    <w:rsid w:val="000219D9"/>
    <w:rsid w:val="00021F99"/>
    <w:rsid w:val="00023079"/>
    <w:rsid w:val="0002349D"/>
    <w:rsid w:val="00025279"/>
    <w:rsid w:val="00025527"/>
    <w:rsid w:val="0002563A"/>
    <w:rsid w:val="000256C7"/>
    <w:rsid w:val="00027A87"/>
    <w:rsid w:val="000305F1"/>
    <w:rsid w:val="0003073F"/>
    <w:rsid w:val="00031434"/>
    <w:rsid w:val="0003211A"/>
    <w:rsid w:val="00034DD2"/>
    <w:rsid w:val="000353C3"/>
    <w:rsid w:val="000355C8"/>
    <w:rsid w:val="000359F3"/>
    <w:rsid w:val="00040467"/>
    <w:rsid w:val="00040F88"/>
    <w:rsid w:val="000410E9"/>
    <w:rsid w:val="000425B4"/>
    <w:rsid w:val="00042E1E"/>
    <w:rsid w:val="00043A15"/>
    <w:rsid w:val="00044864"/>
    <w:rsid w:val="00044906"/>
    <w:rsid w:val="00046222"/>
    <w:rsid w:val="00051473"/>
    <w:rsid w:val="00051F46"/>
    <w:rsid w:val="00052635"/>
    <w:rsid w:val="00053102"/>
    <w:rsid w:val="00053A20"/>
    <w:rsid w:val="00055CFD"/>
    <w:rsid w:val="0005736F"/>
    <w:rsid w:val="00057B5F"/>
    <w:rsid w:val="00057F6F"/>
    <w:rsid w:val="00060BBD"/>
    <w:rsid w:val="00062561"/>
    <w:rsid w:val="00063F66"/>
    <w:rsid w:val="00064B08"/>
    <w:rsid w:val="000656E8"/>
    <w:rsid w:val="00065CF2"/>
    <w:rsid w:val="000718C3"/>
    <w:rsid w:val="00071E49"/>
    <w:rsid w:val="00072C06"/>
    <w:rsid w:val="00073318"/>
    <w:rsid w:val="00074527"/>
    <w:rsid w:val="00074CA5"/>
    <w:rsid w:val="000771C3"/>
    <w:rsid w:val="00077397"/>
    <w:rsid w:val="000774EA"/>
    <w:rsid w:val="000779EA"/>
    <w:rsid w:val="00080FE7"/>
    <w:rsid w:val="00081A92"/>
    <w:rsid w:val="00082D7B"/>
    <w:rsid w:val="00083311"/>
    <w:rsid w:val="00084735"/>
    <w:rsid w:val="00084C8F"/>
    <w:rsid w:val="00085573"/>
    <w:rsid w:val="000872AF"/>
    <w:rsid w:val="0008785D"/>
    <w:rsid w:val="0009164E"/>
    <w:rsid w:val="00091E0C"/>
    <w:rsid w:val="000932F9"/>
    <w:rsid w:val="00095677"/>
    <w:rsid w:val="00095BF8"/>
    <w:rsid w:val="00097B6A"/>
    <w:rsid w:val="000A001A"/>
    <w:rsid w:val="000A0BDD"/>
    <w:rsid w:val="000A2505"/>
    <w:rsid w:val="000A262B"/>
    <w:rsid w:val="000A2972"/>
    <w:rsid w:val="000A2D2C"/>
    <w:rsid w:val="000A46DF"/>
    <w:rsid w:val="000A4D15"/>
    <w:rsid w:val="000A555A"/>
    <w:rsid w:val="000B0182"/>
    <w:rsid w:val="000B0379"/>
    <w:rsid w:val="000B0475"/>
    <w:rsid w:val="000B09B7"/>
    <w:rsid w:val="000B0C5B"/>
    <w:rsid w:val="000B1A5E"/>
    <w:rsid w:val="000B1B63"/>
    <w:rsid w:val="000B221D"/>
    <w:rsid w:val="000B274C"/>
    <w:rsid w:val="000B2B48"/>
    <w:rsid w:val="000B4D55"/>
    <w:rsid w:val="000B5A8B"/>
    <w:rsid w:val="000B5D84"/>
    <w:rsid w:val="000B61F8"/>
    <w:rsid w:val="000B6BE9"/>
    <w:rsid w:val="000B6BF8"/>
    <w:rsid w:val="000C14DE"/>
    <w:rsid w:val="000C2F19"/>
    <w:rsid w:val="000C455B"/>
    <w:rsid w:val="000C4A75"/>
    <w:rsid w:val="000C5846"/>
    <w:rsid w:val="000C5D90"/>
    <w:rsid w:val="000C68C3"/>
    <w:rsid w:val="000D000B"/>
    <w:rsid w:val="000D09D0"/>
    <w:rsid w:val="000D1D07"/>
    <w:rsid w:val="000D1E4B"/>
    <w:rsid w:val="000D2002"/>
    <w:rsid w:val="000D2F94"/>
    <w:rsid w:val="000D5D88"/>
    <w:rsid w:val="000D7002"/>
    <w:rsid w:val="000D71BE"/>
    <w:rsid w:val="000E027F"/>
    <w:rsid w:val="000E1866"/>
    <w:rsid w:val="000E25A8"/>
    <w:rsid w:val="000E3BCD"/>
    <w:rsid w:val="000E481B"/>
    <w:rsid w:val="000E5671"/>
    <w:rsid w:val="000E6EFE"/>
    <w:rsid w:val="000E7F85"/>
    <w:rsid w:val="000F0409"/>
    <w:rsid w:val="000F0F78"/>
    <w:rsid w:val="000F1614"/>
    <w:rsid w:val="000F1895"/>
    <w:rsid w:val="000F21D5"/>
    <w:rsid w:val="000F36F4"/>
    <w:rsid w:val="000F43D2"/>
    <w:rsid w:val="000F4E58"/>
    <w:rsid w:val="000F51CF"/>
    <w:rsid w:val="000F5E94"/>
    <w:rsid w:val="000F65AB"/>
    <w:rsid w:val="000F6E7B"/>
    <w:rsid w:val="000F7F3E"/>
    <w:rsid w:val="00103217"/>
    <w:rsid w:val="00107F44"/>
    <w:rsid w:val="00111ED5"/>
    <w:rsid w:val="00111FE8"/>
    <w:rsid w:val="001126F4"/>
    <w:rsid w:val="00113921"/>
    <w:rsid w:val="00113EBF"/>
    <w:rsid w:val="0011515C"/>
    <w:rsid w:val="0011665A"/>
    <w:rsid w:val="00116BAF"/>
    <w:rsid w:val="001171B9"/>
    <w:rsid w:val="001213D2"/>
    <w:rsid w:val="001241A1"/>
    <w:rsid w:val="00124D22"/>
    <w:rsid w:val="001251C9"/>
    <w:rsid w:val="0012668E"/>
    <w:rsid w:val="001272DA"/>
    <w:rsid w:val="001277CE"/>
    <w:rsid w:val="0013090D"/>
    <w:rsid w:val="001313CA"/>
    <w:rsid w:val="001338C6"/>
    <w:rsid w:val="00134E6F"/>
    <w:rsid w:val="001354FE"/>
    <w:rsid w:val="00137386"/>
    <w:rsid w:val="00137900"/>
    <w:rsid w:val="00137B47"/>
    <w:rsid w:val="00141B17"/>
    <w:rsid w:val="001428D4"/>
    <w:rsid w:val="00142D08"/>
    <w:rsid w:val="00143CFB"/>
    <w:rsid w:val="00144686"/>
    <w:rsid w:val="00144B7F"/>
    <w:rsid w:val="00147299"/>
    <w:rsid w:val="00147948"/>
    <w:rsid w:val="0015087D"/>
    <w:rsid w:val="00151ADC"/>
    <w:rsid w:val="001540D6"/>
    <w:rsid w:val="00154A4D"/>
    <w:rsid w:val="0015526B"/>
    <w:rsid w:val="00155F0F"/>
    <w:rsid w:val="00156602"/>
    <w:rsid w:val="001566D3"/>
    <w:rsid w:val="00156923"/>
    <w:rsid w:val="00156E35"/>
    <w:rsid w:val="0015796E"/>
    <w:rsid w:val="00157B1D"/>
    <w:rsid w:val="00157B4B"/>
    <w:rsid w:val="0016076D"/>
    <w:rsid w:val="00162E70"/>
    <w:rsid w:val="00163312"/>
    <w:rsid w:val="00163676"/>
    <w:rsid w:val="001648A1"/>
    <w:rsid w:val="0016506B"/>
    <w:rsid w:val="00165635"/>
    <w:rsid w:val="00166367"/>
    <w:rsid w:val="00171122"/>
    <w:rsid w:val="00171B3D"/>
    <w:rsid w:val="00172281"/>
    <w:rsid w:val="0017281B"/>
    <w:rsid w:val="00173329"/>
    <w:rsid w:val="00173BFE"/>
    <w:rsid w:val="00173DD0"/>
    <w:rsid w:val="001757BD"/>
    <w:rsid w:val="00176BD4"/>
    <w:rsid w:val="0017758C"/>
    <w:rsid w:val="00180A77"/>
    <w:rsid w:val="00180BC1"/>
    <w:rsid w:val="00181707"/>
    <w:rsid w:val="00181CE7"/>
    <w:rsid w:val="001821B6"/>
    <w:rsid w:val="001828CA"/>
    <w:rsid w:val="001831E4"/>
    <w:rsid w:val="0018323A"/>
    <w:rsid w:val="00184536"/>
    <w:rsid w:val="001862EA"/>
    <w:rsid w:val="001874BA"/>
    <w:rsid w:val="00187644"/>
    <w:rsid w:val="0019093C"/>
    <w:rsid w:val="00190D50"/>
    <w:rsid w:val="001918BA"/>
    <w:rsid w:val="00191F28"/>
    <w:rsid w:val="00193C05"/>
    <w:rsid w:val="00194B9D"/>
    <w:rsid w:val="00194FE8"/>
    <w:rsid w:val="00195D2B"/>
    <w:rsid w:val="0019622F"/>
    <w:rsid w:val="0019711C"/>
    <w:rsid w:val="001A0245"/>
    <w:rsid w:val="001A07E5"/>
    <w:rsid w:val="001A1219"/>
    <w:rsid w:val="001A13F5"/>
    <w:rsid w:val="001A1575"/>
    <w:rsid w:val="001A16F0"/>
    <w:rsid w:val="001A1B5B"/>
    <w:rsid w:val="001A2B4A"/>
    <w:rsid w:val="001A4B33"/>
    <w:rsid w:val="001A7F86"/>
    <w:rsid w:val="001B0B81"/>
    <w:rsid w:val="001B0CDF"/>
    <w:rsid w:val="001B0F32"/>
    <w:rsid w:val="001B13D7"/>
    <w:rsid w:val="001B15D4"/>
    <w:rsid w:val="001B2A9B"/>
    <w:rsid w:val="001B2D2D"/>
    <w:rsid w:val="001B373D"/>
    <w:rsid w:val="001B3748"/>
    <w:rsid w:val="001B3A6F"/>
    <w:rsid w:val="001B3AD9"/>
    <w:rsid w:val="001B3DFF"/>
    <w:rsid w:val="001B59C9"/>
    <w:rsid w:val="001B7243"/>
    <w:rsid w:val="001B7DCD"/>
    <w:rsid w:val="001C0156"/>
    <w:rsid w:val="001C0D16"/>
    <w:rsid w:val="001C0FC2"/>
    <w:rsid w:val="001C13C0"/>
    <w:rsid w:val="001C204A"/>
    <w:rsid w:val="001C25E4"/>
    <w:rsid w:val="001C3144"/>
    <w:rsid w:val="001C3CF7"/>
    <w:rsid w:val="001C604B"/>
    <w:rsid w:val="001D050F"/>
    <w:rsid w:val="001D1A4F"/>
    <w:rsid w:val="001D2E1C"/>
    <w:rsid w:val="001D378C"/>
    <w:rsid w:val="001D51CA"/>
    <w:rsid w:val="001D54B9"/>
    <w:rsid w:val="001D5E42"/>
    <w:rsid w:val="001D627C"/>
    <w:rsid w:val="001E1682"/>
    <w:rsid w:val="001E1CC9"/>
    <w:rsid w:val="001E2666"/>
    <w:rsid w:val="001E32AE"/>
    <w:rsid w:val="001E374E"/>
    <w:rsid w:val="001E4EBF"/>
    <w:rsid w:val="001E682E"/>
    <w:rsid w:val="001F036D"/>
    <w:rsid w:val="001F0385"/>
    <w:rsid w:val="001F1123"/>
    <w:rsid w:val="001F4E77"/>
    <w:rsid w:val="001F7812"/>
    <w:rsid w:val="001F7D47"/>
    <w:rsid w:val="00200345"/>
    <w:rsid w:val="00200B06"/>
    <w:rsid w:val="00200CB3"/>
    <w:rsid w:val="00200DF2"/>
    <w:rsid w:val="00201E10"/>
    <w:rsid w:val="00201FD5"/>
    <w:rsid w:val="00202CA6"/>
    <w:rsid w:val="0020350C"/>
    <w:rsid w:val="00203BA3"/>
    <w:rsid w:val="00204305"/>
    <w:rsid w:val="00204D1A"/>
    <w:rsid w:val="00206259"/>
    <w:rsid w:val="00206AC2"/>
    <w:rsid w:val="002079C6"/>
    <w:rsid w:val="0021015E"/>
    <w:rsid w:val="00211243"/>
    <w:rsid w:val="00212896"/>
    <w:rsid w:val="00213F16"/>
    <w:rsid w:val="00214E49"/>
    <w:rsid w:val="00215401"/>
    <w:rsid w:val="002167CB"/>
    <w:rsid w:val="00216AD0"/>
    <w:rsid w:val="00220657"/>
    <w:rsid w:val="002210AB"/>
    <w:rsid w:val="002217AE"/>
    <w:rsid w:val="00221A8B"/>
    <w:rsid w:val="00221D35"/>
    <w:rsid w:val="002220B6"/>
    <w:rsid w:val="00222EF0"/>
    <w:rsid w:val="00224A42"/>
    <w:rsid w:val="002266C5"/>
    <w:rsid w:val="0022768D"/>
    <w:rsid w:val="00227FA0"/>
    <w:rsid w:val="00230720"/>
    <w:rsid w:val="0023340C"/>
    <w:rsid w:val="002346D7"/>
    <w:rsid w:val="00236B8B"/>
    <w:rsid w:val="002372A5"/>
    <w:rsid w:val="0024027F"/>
    <w:rsid w:val="0024076F"/>
    <w:rsid w:val="00240C03"/>
    <w:rsid w:val="00240F96"/>
    <w:rsid w:val="00243386"/>
    <w:rsid w:val="00244133"/>
    <w:rsid w:val="00244D1A"/>
    <w:rsid w:val="00244D36"/>
    <w:rsid w:val="00245213"/>
    <w:rsid w:val="002454EE"/>
    <w:rsid w:val="00246285"/>
    <w:rsid w:val="00246ED0"/>
    <w:rsid w:val="00250A9A"/>
    <w:rsid w:val="00251944"/>
    <w:rsid w:val="0025238F"/>
    <w:rsid w:val="0025239F"/>
    <w:rsid w:val="002529A9"/>
    <w:rsid w:val="00252D85"/>
    <w:rsid w:val="002556F4"/>
    <w:rsid w:val="00257439"/>
    <w:rsid w:val="0026026E"/>
    <w:rsid w:val="00261668"/>
    <w:rsid w:val="002624AE"/>
    <w:rsid w:val="002632C6"/>
    <w:rsid w:val="002632F3"/>
    <w:rsid w:val="00263791"/>
    <w:rsid w:val="00263977"/>
    <w:rsid w:val="00263F8A"/>
    <w:rsid w:val="00265A17"/>
    <w:rsid w:val="002666A2"/>
    <w:rsid w:val="00266CCC"/>
    <w:rsid w:val="00267C70"/>
    <w:rsid w:val="00267E6B"/>
    <w:rsid w:val="00270184"/>
    <w:rsid w:val="002706C8"/>
    <w:rsid w:val="00270F80"/>
    <w:rsid w:val="00271880"/>
    <w:rsid w:val="002720E0"/>
    <w:rsid w:val="0027256D"/>
    <w:rsid w:val="00274480"/>
    <w:rsid w:val="0027504B"/>
    <w:rsid w:val="00275507"/>
    <w:rsid w:val="002767EF"/>
    <w:rsid w:val="00276892"/>
    <w:rsid w:val="002775C9"/>
    <w:rsid w:val="00280D95"/>
    <w:rsid w:val="0028181B"/>
    <w:rsid w:val="00282220"/>
    <w:rsid w:val="002823BC"/>
    <w:rsid w:val="00282D6A"/>
    <w:rsid w:val="002835AF"/>
    <w:rsid w:val="00284216"/>
    <w:rsid w:val="002854E8"/>
    <w:rsid w:val="00286869"/>
    <w:rsid w:val="00286BF9"/>
    <w:rsid w:val="002876E3"/>
    <w:rsid w:val="00287B7F"/>
    <w:rsid w:val="00287CCC"/>
    <w:rsid w:val="00287EC9"/>
    <w:rsid w:val="00287FD8"/>
    <w:rsid w:val="00290F10"/>
    <w:rsid w:val="002910C5"/>
    <w:rsid w:val="00291725"/>
    <w:rsid w:val="00292C24"/>
    <w:rsid w:val="00294509"/>
    <w:rsid w:val="002948BF"/>
    <w:rsid w:val="002948C1"/>
    <w:rsid w:val="00294C3F"/>
    <w:rsid w:val="00294F8D"/>
    <w:rsid w:val="00295CFF"/>
    <w:rsid w:val="00296BE9"/>
    <w:rsid w:val="002975DD"/>
    <w:rsid w:val="002978EE"/>
    <w:rsid w:val="002A0537"/>
    <w:rsid w:val="002A0A0F"/>
    <w:rsid w:val="002A1E3E"/>
    <w:rsid w:val="002A2A4F"/>
    <w:rsid w:val="002A39BD"/>
    <w:rsid w:val="002A4D23"/>
    <w:rsid w:val="002A552B"/>
    <w:rsid w:val="002A5C89"/>
    <w:rsid w:val="002A631C"/>
    <w:rsid w:val="002A66C3"/>
    <w:rsid w:val="002A73E7"/>
    <w:rsid w:val="002A7764"/>
    <w:rsid w:val="002B0431"/>
    <w:rsid w:val="002B09AF"/>
    <w:rsid w:val="002B147C"/>
    <w:rsid w:val="002B1DB5"/>
    <w:rsid w:val="002B23A5"/>
    <w:rsid w:val="002B28C6"/>
    <w:rsid w:val="002B3383"/>
    <w:rsid w:val="002B4140"/>
    <w:rsid w:val="002B5335"/>
    <w:rsid w:val="002B540B"/>
    <w:rsid w:val="002B5729"/>
    <w:rsid w:val="002B7E10"/>
    <w:rsid w:val="002C06F6"/>
    <w:rsid w:val="002C25A4"/>
    <w:rsid w:val="002C2625"/>
    <w:rsid w:val="002C3B12"/>
    <w:rsid w:val="002C3ED1"/>
    <w:rsid w:val="002C4319"/>
    <w:rsid w:val="002C45A2"/>
    <w:rsid w:val="002C62C5"/>
    <w:rsid w:val="002C6CC9"/>
    <w:rsid w:val="002C6CEA"/>
    <w:rsid w:val="002C79E5"/>
    <w:rsid w:val="002C7E55"/>
    <w:rsid w:val="002D0D89"/>
    <w:rsid w:val="002D419E"/>
    <w:rsid w:val="002D4918"/>
    <w:rsid w:val="002D4FF7"/>
    <w:rsid w:val="002D5A42"/>
    <w:rsid w:val="002D68EC"/>
    <w:rsid w:val="002D6AE9"/>
    <w:rsid w:val="002D6E23"/>
    <w:rsid w:val="002D7BA8"/>
    <w:rsid w:val="002E0D55"/>
    <w:rsid w:val="002E1B62"/>
    <w:rsid w:val="002E207D"/>
    <w:rsid w:val="002E2ED9"/>
    <w:rsid w:val="002E2F78"/>
    <w:rsid w:val="002E3110"/>
    <w:rsid w:val="002E34ED"/>
    <w:rsid w:val="002E3FA4"/>
    <w:rsid w:val="002E64FE"/>
    <w:rsid w:val="002E677C"/>
    <w:rsid w:val="002E784E"/>
    <w:rsid w:val="002F0ADB"/>
    <w:rsid w:val="002F15C0"/>
    <w:rsid w:val="002F205E"/>
    <w:rsid w:val="002F2A0A"/>
    <w:rsid w:val="002F412F"/>
    <w:rsid w:val="002F4BE1"/>
    <w:rsid w:val="002F768B"/>
    <w:rsid w:val="002F7F7F"/>
    <w:rsid w:val="00300719"/>
    <w:rsid w:val="003009AB"/>
    <w:rsid w:val="00300B40"/>
    <w:rsid w:val="00302877"/>
    <w:rsid w:val="00302BBA"/>
    <w:rsid w:val="0030330F"/>
    <w:rsid w:val="003036F4"/>
    <w:rsid w:val="00303A1C"/>
    <w:rsid w:val="00303F76"/>
    <w:rsid w:val="003046C7"/>
    <w:rsid w:val="00305DE4"/>
    <w:rsid w:val="003065BA"/>
    <w:rsid w:val="003065C3"/>
    <w:rsid w:val="00307A63"/>
    <w:rsid w:val="00310841"/>
    <w:rsid w:val="0031116E"/>
    <w:rsid w:val="00311199"/>
    <w:rsid w:val="00311F83"/>
    <w:rsid w:val="0031222E"/>
    <w:rsid w:val="003122C8"/>
    <w:rsid w:val="00312982"/>
    <w:rsid w:val="003149BF"/>
    <w:rsid w:val="00314E1C"/>
    <w:rsid w:val="0031616C"/>
    <w:rsid w:val="0031616E"/>
    <w:rsid w:val="00316E77"/>
    <w:rsid w:val="00316ED3"/>
    <w:rsid w:val="00317782"/>
    <w:rsid w:val="00317B01"/>
    <w:rsid w:val="00317E74"/>
    <w:rsid w:val="00321DBE"/>
    <w:rsid w:val="00323697"/>
    <w:rsid w:val="0032719A"/>
    <w:rsid w:val="00327E17"/>
    <w:rsid w:val="0033045B"/>
    <w:rsid w:val="003309EC"/>
    <w:rsid w:val="00331DD8"/>
    <w:rsid w:val="00331F6D"/>
    <w:rsid w:val="003323ED"/>
    <w:rsid w:val="00333303"/>
    <w:rsid w:val="0033341A"/>
    <w:rsid w:val="003337C1"/>
    <w:rsid w:val="00335173"/>
    <w:rsid w:val="003376C3"/>
    <w:rsid w:val="0034063C"/>
    <w:rsid w:val="00342E89"/>
    <w:rsid w:val="00342FC1"/>
    <w:rsid w:val="00343288"/>
    <w:rsid w:val="00343334"/>
    <w:rsid w:val="003436DE"/>
    <w:rsid w:val="00343DF3"/>
    <w:rsid w:val="00344014"/>
    <w:rsid w:val="00344771"/>
    <w:rsid w:val="003451D3"/>
    <w:rsid w:val="003460DB"/>
    <w:rsid w:val="00346EBA"/>
    <w:rsid w:val="00347915"/>
    <w:rsid w:val="0035139D"/>
    <w:rsid w:val="00351BFC"/>
    <w:rsid w:val="00351F58"/>
    <w:rsid w:val="0035260C"/>
    <w:rsid w:val="00353B1F"/>
    <w:rsid w:val="00353F69"/>
    <w:rsid w:val="00354D13"/>
    <w:rsid w:val="003556A1"/>
    <w:rsid w:val="003569D6"/>
    <w:rsid w:val="0035752F"/>
    <w:rsid w:val="00357549"/>
    <w:rsid w:val="00357AE7"/>
    <w:rsid w:val="003600F5"/>
    <w:rsid w:val="00360ADF"/>
    <w:rsid w:val="00361A18"/>
    <w:rsid w:val="0036318D"/>
    <w:rsid w:val="003637F7"/>
    <w:rsid w:val="00363CC0"/>
    <w:rsid w:val="003643CC"/>
    <w:rsid w:val="00364827"/>
    <w:rsid w:val="003656F8"/>
    <w:rsid w:val="00365CA5"/>
    <w:rsid w:val="0036698F"/>
    <w:rsid w:val="00366AA0"/>
    <w:rsid w:val="00366B11"/>
    <w:rsid w:val="00367C1A"/>
    <w:rsid w:val="0037120C"/>
    <w:rsid w:val="003713C3"/>
    <w:rsid w:val="00372525"/>
    <w:rsid w:val="00372FE6"/>
    <w:rsid w:val="00372FF2"/>
    <w:rsid w:val="00373F69"/>
    <w:rsid w:val="0037415B"/>
    <w:rsid w:val="00374555"/>
    <w:rsid w:val="003747E2"/>
    <w:rsid w:val="0037790D"/>
    <w:rsid w:val="003830FF"/>
    <w:rsid w:val="00386144"/>
    <w:rsid w:val="00386D17"/>
    <w:rsid w:val="0038744F"/>
    <w:rsid w:val="00390E0F"/>
    <w:rsid w:val="00391AF4"/>
    <w:rsid w:val="003930C2"/>
    <w:rsid w:val="00393391"/>
    <w:rsid w:val="00396CCE"/>
    <w:rsid w:val="00396FCA"/>
    <w:rsid w:val="003A17F3"/>
    <w:rsid w:val="003A2BEC"/>
    <w:rsid w:val="003A3CD1"/>
    <w:rsid w:val="003A45D1"/>
    <w:rsid w:val="003A56B7"/>
    <w:rsid w:val="003A5E80"/>
    <w:rsid w:val="003A5FF3"/>
    <w:rsid w:val="003A6FE1"/>
    <w:rsid w:val="003B0974"/>
    <w:rsid w:val="003B0E85"/>
    <w:rsid w:val="003B31A4"/>
    <w:rsid w:val="003B3273"/>
    <w:rsid w:val="003B4735"/>
    <w:rsid w:val="003B5B12"/>
    <w:rsid w:val="003B7469"/>
    <w:rsid w:val="003B7C28"/>
    <w:rsid w:val="003C1F2A"/>
    <w:rsid w:val="003C3BF6"/>
    <w:rsid w:val="003C6D10"/>
    <w:rsid w:val="003C6E2F"/>
    <w:rsid w:val="003C71CF"/>
    <w:rsid w:val="003C769C"/>
    <w:rsid w:val="003C775A"/>
    <w:rsid w:val="003C798D"/>
    <w:rsid w:val="003D0321"/>
    <w:rsid w:val="003D0AB6"/>
    <w:rsid w:val="003D1C1B"/>
    <w:rsid w:val="003D3017"/>
    <w:rsid w:val="003D352B"/>
    <w:rsid w:val="003D472F"/>
    <w:rsid w:val="003D4CAC"/>
    <w:rsid w:val="003D554A"/>
    <w:rsid w:val="003D5B7E"/>
    <w:rsid w:val="003D6575"/>
    <w:rsid w:val="003D69C7"/>
    <w:rsid w:val="003D727F"/>
    <w:rsid w:val="003D7C25"/>
    <w:rsid w:val="003D7D9D"/>
    <w:rsid w:val="003E0E46"/>
    <w:rsid w:val="003E1803"/>
    <w:rsid w:val="003E1B23"/>
    <w:rsid w:val="003E42EB"/>
    <w:rsid w:val="003E6F13"/>
    <w:rsid w:val="003E7724"/>
    <w:rsid w:val="003F00FD"/>
    <w:rsid w:val="003F0CE6"/>
    <w:rsid w:val="003F2600"/>
    <w:rsid w:val="003F301A"/>
    <w:rsid w:val="003F4F45"/>
    <w:rsid w:val="003F5016"/>
    <w:rsid w:val="003F5303"/>
    <w:rsid w:val="003F593B"/>
    <w:rsid w:val="003F5A99"/>
    <w:rsid w:val="003F6072"/>
    <w:rsid w:val="003F7B67"/>
    <w:rsid w:val="00400762"/>
    <w:rsid w:val="00400EB7"/>
    <w:rsid w:val="004013AB"/>
    <w:rsid w:val="00401DA5"/>
    <w:rsid w:val="00403435"/>
    <w:rsid w:val="00403674"/>
    <w:rsid w:val="00403745"/>
    <w:rsid w:val="00403F61"/>
    <w:rsid w:val="00405033"/>
    <w:rsid w:val="0040594D"/>
    <w:rsid w:val="00405E84"/>
    <w:rsid w:val="00405F12"/>
    <w:rsid w:val="00405FF5"/>
    <w:rsid w:val="00406569"/>
    <w:rsid w:val="004071CA"/>
    <w:rsid w:val="00407503"/>
    <w:rsid w:val="0040785E"/>
    <w:rsid w:val="00407D96"/>
    <w:rsid w:val="00407F2D"/>
    <w:rsid w:val="0041013D"/>
    <w:rsid w:val="0041185C"/>
    <w:rsid w:val="004124AE"/>
    <w:rsid w:val="00412CDB"/>
    <w:rsid w:val="00414047"/>
    <w:rsid w:val="004157CD"/>
    <w:rsid w:val="00415FA6"/>
    <w:rsid w:val="00417103"/>
    <w:rsid w:val="0042070A"/>
    <w:rsid w:val="00421DF0"/>
    <w:rsid w:val="00423CF7"/>
    <w:rsid w:val="00424392"/>
    <w:rsid w:val="00424E4E"/>
    <w:rsid w:val="004255C9"/>
    <w:rsid w:val="004258C8"/>
    <w:rsid w:val="0042620A"/>
    <w:rsid w:val="004276BF"/>
    <w:rsid w:val="00431291"/>
    <w:rsid w:val="00431852"/>
    <w:rsid w:val="00431C9D"/>
    <w:rsid w:val="00431EEA"/>
    <w:rsid w:val="00432002"/>
    <w:rsid w:val="004327CC"/>
    <w:rsid w:val="00434FB4"/>
    <w:rsid w:val="0043518F"/>
    <w:rsid w:val="0043533D"/>
    <w:rsid w:val="00435358"/>
    <w:rsid w:val="0043575D"/>
    <w:rsid w:val="00435917"/>
    <w:rsid w:val="004371CC"/>
    <w:rsid w:val="00437889"/>
    <w:rsid w:val="00441CC7"/>
    <w:rsid w:val="00441EA3"/>
    <w:rsid w:val="004421D9"/>
    <w:rsid w:val="00442A7F"/>
    <w:rsid w:val="00443B6C"/>
    <w:rsid w:val="004446DD"/>
    <w:rsid w:val="00445031"/>
    <w:rsid w:val="00445052"/>
    <w:rsid w:val="0044686F"/>
    <w:rsid w:val="00447121"/>
    <w:rsid w:val="004471CB"/>
    <w:rsid w:val="00447AA2"/>
    <w:rsid w:val="00447CD5"/>
    <w:rsid w:val="004507F0"/>
    <w:rsid w:val="00450D4A"/>
    <w:rsid w:val="00450DB9"/>
    <w:rsid w:val="00451C73"/>
    <w:rsid w:val="004521DF"/>
    <w:rsid w:val="00452F77"/>
    <w:rsid w:val="004548BC"/>
    <w:rsid w:val="004554CA"/>
    <w:rsid w:val="004555F1"/>
    <w:rsid w:val="004559C2"/>
    <w:rsid w:val="004573EB"/>
    <w:rsid w:val="004579FB"/>
    <w:rsid w:val="00457A4C"/>
    <w:rsid w:val="00457A73"/>
    <w:rsid w:val="004602FB"/>
    <w:rsid w:val="004612C3"/>
    <w:rsid w:val="00463582"/>
    <w:rsid w:val="004657A8"/>
    <w:rsid w:val="00466077"/>
    <w:rsid w:val="004676F6"/>
    <w:rsid w:val="004758B5"/>
    <w:rsid w:val="004769F6"/>
    <w:rsid w:val="00477B52"/>
    <w:rsid w:val="00477F11"/>
    <w:rsid w:val="004804BF"/>
    <w:rsid w:val="00480B12"/>
    <w:rsid w:val="00481880"/>
    <w:rsid w:val="00482C4B"/>
    <w:rsid w:val="004831D1"/>
    <w:rsid w:val="004847BD"/>
    <w:rsid w:val="00484CA5"/>
    <w:rsid w:val="00484F53"/>
    <w:rsid w:val="00485599"/>
    <w:rsid w:val="00485619"/>
    <w:rsid w:val="00485FA4"/>
    <w:rsid w:val="004863C6"/>
    <w:rsid w:val="0048673A"/>
    <w:rsid w:val="00487535"/>
    <w:rsid w:val="0048784B"/>
    <w:rsid w:val="0049126E"/>
    <w:rsid w:val="00494641"/>
    <w:rsid w:val="00494819"/>
    <w:rsid w:val="00494B83"/>
    <w:rsid w:val="00495783"/>
    <w:rsid w:val="0049608B"/>
    <w:rsid w:val="004965F8"/>
    <w:rsid w:val="00496B21"/>
    <w:rsid w:val="004A0C70"/>
    <w:rsid w:val="004A0F45"/>
    <w:rsid w:val="004A1739"/>
    <w:rsid w:val="004A183A"/>
    <w:rsid w:val="004A2757"/>
    <w:rsid w:val="004A4521"/>
    <w:rsid w:val="004A67A5"/>
    <w:rsid w:val="004A73F5"/>
    <w:rsid w:val="004A76A5"/>
    <w:rsid w:val="004B12F8"/>
    <w:rsid w:val="004B13B0"/>
    <w:rsid w:val="004B2B32"/>
    <w:rsid w:val="004B4827"/>
    <w:rsid w:val="004B4906"/>
    <w:rsid w:val="004B4CFA"/>
    <w:rsid w:val="004B580A"/>
    <w:rsid w:val="004B6377"/>
    <w:rsid w:val="004B7105"/>
    <w:rsid w:val="004B7680"/>
    <w:rsid w:val="004B7CD9"/>
    <w:rsid w:val="004C03B3"/>
    <w:rsid w:val="004C0BB0"/>
    <w:rsid w:val="004C15D5"/>
    <w:rsid w:val="004C3815"/>
    <w:rsid w:val="004C3BAC"/>
    <w:rsid w:val="004C3D03"/>
    <w:rsid w:val="004C3F37"/>
    <w:rsid w:val="004C5C16"/>
    <w:rsid w:val="004C7267"/>
    <w:rsid w:val="004D16A5"/>
    <w:rsid w:val="004D1D68"/>
    <w:rsid w:val="004D226D"/>
    <w:rsid w:val="004D23BF"/>
    <w:rsid w:val="004D36A4"/>
    <w:rsid w:val="004D3A9B"/>
    <w:rsid w:val="004D41D3"/>
    <w:rsid w:val="004D4CB1"/>
    <w:rsid w:val="004D604E"/>
    <w:rsid w:val="004D7F90"/>
    <w:rsid w:val="004E0DEE"/>
    <w:rsid w:val="004E1136"/>
    <w:rsid w:val="004E197E"/>
    <w:rsid w:val="004E2042"/>
    <w:rsid w:val="004E2177"/>
    <w:rsid w:val="004E2276"/>
    <w:rsid w:val="004E4E9A"/>
    <w:rsid w:val="004E642D"/>
    <w:rsid w:val="004E67F7"/>
    <w:rsid w:val="004E6B6B"/>
    <w:rsid w:val="004E78C5"/>
    <w:rsid w:val="004F0E8D"/>
    <w:rsid w:val="004F1FF2"/>
    <w:rsid w:val="004F76A8"/>
    <w:rsid w:val="004F7857"/>
    <w:rsid w:val="004F7B86"/>
    <w:rsid w:val="004F7EBC"/>
    <w:rsid w:val="0050043E"/>
    <w:rsid w:val="00502F68"/>
    <w:rsid w:val="005045E5"/>
    <w:rsid w:val="005046CE"/>
    <w:rsid w:val="00505906"/>
    <w:rsid w:val="00505FD1"/>
    <w:rsid w:val="00506AD1"/>
    <w:rsid w:val="0050722F"/>
    <w:rsid w:val="00510CF2"/>
    <w:rsid w:val="00511516"/>
    <w:rsid w:val="00511F0C"/>
    <w:rsid w:val="0051650D"/>
    <w:rsid w:val="00516BB2"/>
    <w:rsid w:val="00516ED4"/>
    <w:rsid w:val="005171A6"/>
    <w:rsid w:val="005172C6"/>
    <w:rsid w:val="0051766E"/>
    <w:rsid w:val="0052231E"/>
    <w:rsid w:val="005224FE"/>
    <w:rsid w:val="00522D3F"/>
    <w:rsid w:val="0052539E"/>
    <w:rsid w:val="00526D2C"/>
    <w:rsid w:val="00526D34"/>
    <w:rsid w:val="00526F6F"/>
    <w:rsid w:val="005279E4"/>
    <w:rsid w:val="0053122B"/>
    <w:rsid w:val="0053176C"/>
    <w:rsid w:val="00531B28"/>
    <w:rsid w:val="00534B21"/>
    <w:rsid w:val="0053554B"/>
    <w:rsid w:val="00536C90"/>
    <w:rsid w:val="0053731A"/>
    <w:rsid w:val="00540C47"/>
    <w:rsid w:val="00540E42"/>
    <w:rsid w:val="005410EE"/>
    <w:rsid w:val="00541B61"/>
    <w:rsid w:val="00542162"/>
    <w:rsid w:val="00542F74"/>
    <w:rsid w:val="00543122"/>
    <w:rsid w:val="00544D03"/>
    <w:rsid w:val="00551DBB"/>
    <w:rsid w:val="00552708"/>
    <w:rsid w:val="0055424E"/>
    <w:rsid w:val="00555303"/>
    <w:rsid w:val="00555706"/>
    <w:rsid w:val="0055645C"/>
    <w:rsid w:val="00560B99"/>
    <w:rsid w:val="00562E04"/>
    <w:rsid w:val="00563674"/>
    <w:rsid w:val="00565A7B"/>
    <w:rsid w:val="00566AAA"/>
    <w:rsid w:val="00566EE0"/>
    <w:rsid w:val="00567548"/>
    <w:rsid w:val="00567B8B"/>
    <w:rsid w:val="00572107"/>
    <w:rsid w:val="005732DF"/>
    <w:rsid w:val="00573743"/>
    <w:rsid w:val="00573B31"/>
    <w:rsid w:val="0057488B"/>
    <w:rsid w:val="0057599E"/>
    <w:rsid w:val="00577A91"/>
    <w:rsid w:val="00580E6F"/>
    <w:rsid w:val="005819E5"/>
    <w:rsid w:val="00582E60"/>
    <w:rsid w:val="00582FD7"/>
    <w:rsid w:val="005839B9"/>
    <w:rsid w:val="005846C9"/>
    <w:rsid w:val="0058598B"/>
    <w:rsid w:val="00585A0E"/>
    <w:rsid w:val="00586748"/>
    <w:rsid w:val="00586EB8"/>
    <w:rsid w:val="00587082"/>
    <w:rsid w:val="0058740C"/>
    <w:rsid w:val="00587A45"/>
    <w:rsid w:val="00590103"/>
    <w:rsid w:val="00590B0D"/>
    <w:rsid w:val="00591330"/>
    <w:rsid w:val="00591715"/>
    <w:rsid w:val="00591AA5"/>
    <w:rsid w:val="005922EF"/>
    <w:rsid w:val="00592CE6"/>
    <w:rsid w:val="00593843"/>
    <w:rsid w:val="00594525"/>
    <w:rsid w:val="0059485B"/>
    <w:rsid w:val="0059681C"/>
    <w:rsid w:val="00596DE3"/>
    <w:rsid w:val="00597694"/>
    <w:rsid w:val="00597E3B"/>
    <w:rsid w:val="005A12C6"/>
    <w:rsid w:val="005A4C67"/>
    <w:rsid w:val="005A590F"/>
    <w:rsid w:val="005A5971"/>
    <w:rsid w:val="005A5B10"/>
    <w:rsid w:val="005A6B19"/>
    <w:rsid w:val="005B0434"/>
    <w:rsid w:val="005B10B1"/>
    <w:rsid w:val="005B2946"/>
    <w:rsid w:val="005B2CF2"/>
    <w:rsid w:val="005B2F3E"/>
    <w:rsid w:val="005B3497"/>
    <w:rsid w:val="005B3A54"/>
    <w:rsid w:val="005B3F1D"/>
    <w:rsid w:val="005B45F8"/>
    <w:rsid w:val="005B66D4"/>
    <w:rsid w:val="005B6853"/>
    <w:rsid w:val="005B6DF7"/>
    <w:rsid w:val="005C096E"/>
    <w:rsid w:val="005C3418"/>
    <w:rsid w:val="005C361B"/>
    <w:rsid w:val="005C489B"/>
    <w:rsid w:val="005C5368"/>
    <w:rsid w:val="005C547F"/>
    <w:rsid w:val="005C589A"/>
    <w:rsid w:val="005C5922"/>
    <w:rsid w:val="005C69C6"/>
    <w:rsid w:val="005C796C"/>
    <w:rsid w:val="005D0EAF"/>
    <w:rsid w:val="005D22FC"/>
    <w:rsid w:val="005D368C"/>
    <w:rsid w:val="005D4100"/>
    <w:rsid w:val="005D488C"/>
    <w:rsid w:val="005D49AB"/>
    <w:rsid w:val="005D51E6"/>
    <w:rsid w:val="005E1712"/>
    <w:rsid w:val="005E17AB"/>
    <w:rsid w:val="005E2AD7"/>
    <w:rsid w:val="005E2FA6"/>
    <w:rsid w:val="005E402C"/>
    <w:rsid w:val="005E42A1"/>
    <w:rsid w:val="005E564E"/>
    <w:rsid w:val="005E57A0"/>
    <w:rsid w:val="005E62EE"/>
    <w:rsid w:val="005E632F"/>
    <w:rsid w:val="005F11AC"/>
    <w:rsid w:val="005F190B"/>
    <w:rsid w:val="005F2C14"/>
    <w:rsid w:val="005F37CB"/>
    <w:rsid w:val="005F3CA8"/>
    <w:rsid w:val="005F5E0B"/>
    <w:rsid w:val="005F5F68"/>
    <w:rsid w:val="005F6211"/>
    <w:rsid w:val="005F6F11"/>
    <w:rsid w:val="00600479"/>
    <w:rsid w:val="00602FB0"/>
    <w:rsid w:val="00604176"/>
    <w:rsid w:val="00604D87"/>
    <w:rsid w:val="00606840"/>
    <w:rsid w:val="00607F69"/>
    <w:rsid w:val="00610BEB"/>
    <w:rsid w:val="00610F56"/>
    <w:rsid w:val="0061249F"/>
    <w:rsid w:val="006124A6"/>
    <w:rsid w:val="00612F43"/>
    <w:rsid w:val="00614205"/>
    <w:rsid w:val="006149F6"/>
    <w:rsid w:val="0061676D"/>
    <w:rsid w:val="00616924"/>
    <w:rsid w:val="00616D28"/>
    <w:rsid w:val="0061705F"/>
    <w:rsid w:val="006177E7"/>
    <w:rsid w:val="00620001"/>
    <w:rsid w:val="006208B0"/>
    <w:rsid w:val="00620A50"/>
    <w:rsid w:val="0062176B"/>
    <w:rsid w:val="006229E0"/>
    <w:rsid w:val="00622C91"/>
    <w:rsid w:val="00623BCF"/>
    <w:rsid w:val="00624EC5"/>
    <w:rsid w:val="00625085"/>
    <w:rsid w:val="006257A2"/>
    <w:rsid w:val="00626A42"/>
    <w:rsid w:val="00630A00"/>
    <w:rsid w:val="00630FAA"/>
    <w:rsid w:val="00632315"/>
    <w:rsid w:val="006332D9"/>
    <w:rsid w:val="00634829"/>
    <w:rsid w:val="00635C78"/>
    <w:rsid w:val="006378D3"/>
    <w:rsid w:val="006378E5"/>
    <w:rsid w:val="0064018C"/>
    <w:rsid w:val="0064070D"/>
    <w:rsid w:val="006408CC"/>
    <w:rsid w:val="00643E36"/>
    <w:rsid w:val="00646FA0"/>
    <w:rsid w:val="006504F9"/>
    <w:rsid w:val="00650FEB"/>
    <w:rsid w:val="0065282D"/>
    <w:rsid w:val="00652D22"/>
    <w:rsid w:val="00654FBC"/>
    <w:rsid w:val="0065516E"/>
    <w:rsid w:val="00655888"/>
    <w:rsid w:val="006561F1"/>
    <w:rsid w:val="00657E50"/>
    <w:rsid w:val="006606CF"/>
    <w:rsid w:val="00660CC3"/>
    <w:rsid w:val="0066178E"/>
    <w:rsid w:val="00661DBD"/>
    <w:rsid w:val="006630E6"/>
    <w:rsid w:val="006632DC"/>
    <w:rsid w:val="0066398E"/>
    <w:rsid w:val="00664552"/>
    <w:rsid w:val="00664D8E"/>
    <w:rsid w:val="006663E9"/>
    <w:rsid w:val="0067140F"/>
    <w:rsid w:val="00671584"/>
    <w:rsid w:val="00671EE5"/>
    <w:rsid w:val="00672785"/>
    <w:rsid w:val="006728D7"/>
    <w:rsid w:val="00673B9E"/>
    <w:rsid w:val="00674BB0"/>
    <w:rsid w:val="006767A1"/>
    <w:rsid w:val="006778A0"/>
    <w:rsid w:val="00677A4A"/>
    <w:rsid w:val="006804D9"/>
    <w:rsid w:val="00681B05"/>
    <w:rsid w:val="00682AAA"/>
    <w:rsid w:val="006832B1"/>
    <w:rsid w:val="006839C5"/>
    <w:rsid w:val="00686157"/>
    <w:rsid w:val="006863F8"/>
    <w:rsid w:val="00687670"/>
    <w:rsid w:val="00691FDF"/>
    <w:rsid w:val="00694956"/>
    <w:rsid w:val="00694E84"/>
    <w:rsid w:val="00694E9F"/>
    <w:rsid w:val="00695DA9"/>
    <w:rsid w:val="00697597"/>
    <w:rsid w:val="006A3A79"/>
    <w:rsid w:val="006A46CB"/>
    <w:rsid w:val="006A4E6B"/>
    <w:rsid w:val="006A6284"/>
    <w:rsid w:val="006A6D29"/>
    <w:rsid w:val="006A7867"/>
    <w:rsid w:val="006B1C54"/>
    <w:rsid w:val="006B2CAB"/>
    <w:rsid w:val="006B3DD0"/>
    <w:rsid w:val="006B59FC"/>
    <w:rsid w:val="006B6091"/>
    <w:rsid w:val="006B689E"/>
    <w:rsid w:val="006B69B3"/>
    <w:rsid w:val="006B6B7E"/>
    <w:rsid w:val="006B72A9"/>
    <w:rsid w:val="006B73E3"/>
    <w:rsid w:val="006C2943"/>
    <w:rsid w:val="006C2BFA"/>
    <w:rsid w:val="006C37A1"/>
    <w:rsid w:val="006C4D8B"/>
    <w:rsid w:val="006C56FE"/>
    <w:rsid w:val="006C5EBA"/>
    <w:rsid w:val="006C6AFD"/>
    <w:rsid w:val="006C796E"/>
    <w:rsid w:val="006D06DD"/>
    <w:rsid w:val="006D1172"/>
    <w:rsid w:val="006D1FCC"/>
    <w:rsid w:val="006D20CB"/>
    <w:rsid w:val="006D2A41"/>
    <w:rsid w:val="006D2F88"/>
    <w:rsid w:val="006D30B5"/>
    <w:rsid w:val="006D318B"/>
    <w:rsid w:val="006D4221"/>
    <w:rsid w:val="006D4226"/>
    <w:rsid w:val="006D4F99"/>
    <w:rsid w:val="006D5FC6"/>
    <w:rsid w:val="006D6D0D"/>
    <w:rsid w:val="006D7396"/>
    <w:rsid w:val="006E064F"/>
    <w:rsid w:val="006E28DC"/>
    <w:rsid w:val="006E391F"/>
    <w:rsid w:val="006E3B67"/>
    <w:rsid w:val="006E4470"/>
    <w:rsid w:val="006E4B5B"/>
    <w:rsid w:val="006E4C17"/>
    <w:rsid w:val="006E533E"/>
    <w:rsid w:val="006E5798"/>
    <w:rsid w:val="006E7C45"/>
    <w:rsid w:val="006F08A0"/>
    <w:rsid w:val="006F0CFC"/>
    <w:rsid w:val="006F1C5F"/>
    <w:rsid w:val="006F31B8"/>
    <w:rsid w:val="006F3D7E"/>
    <w:rsid w:val="006F43C7"/>
    <w:rsid w:val="006F44C5"/>
    <w:rsid w:val="006F5FEA"/>
    <w:rsid w:val="006F6201"/>
    <w:rsid w:val="006F6DCA"/>
    <w:rsid w:val="007008A7"/>
    <w:rsid w:val="00701309"/>
    <w:rsid w:val="00701315"/>
    <w:rsid w:val="007018D5"/>
    <w:rsid w:val="00701DF6"/>
    <w:rsid w:val="007022BF"/>
    <w:rsid w:val="00702742"/>
    <w:rsid w:val="0070288F"/>
    <w:rsid w:val="00703333"/>
    <w:rsid w:val="00703805"/>
    <w:rsid w:val="00703DEF"/>
    <w:rsid w:val="0070585D"/>
    <w:rsid w:val="00705E49"/>
    <w:rsid w:val="00706548"/>
    <w:rsid w:val="00707942"/>
    <w:rsid w:val="0071073B"/>
    <w:rsid w:val="007124BE"/>
    <w:rsid w:val="00712E7C"/>
    <w:rsid w:val="0071349B"/>
    <w:rsid w:val="00713E22"/>
    <w:rsid w:val="00714A3F"/>
    <w:rsid w:val="00714F59"/>
    <w:rsid w:val="007157A6"/>
    <w:rsid w:val="00715B53"/>
    <w:rsid w:val="007166B8"/>
    <w:rsid w:val="00717043"/>
    <w:rsid w:val="00720C43"/>
    <w:rsid w:val="0072227B"/>
    <w:rsid w:val="00724B50"/>
    <w:rsid w:val="00724B7A"/>
    <w:rsid w:val="0072560E"/>
    <w:rsid w:val="00725EBC"/>
    <w:rsid w:val="00727C53"/>
    <w:rsid w:val="00730906"/>
    <w:rsid w:val="00730B62"/>
    <w:rsid w:val="00730B63"/>
    <w:rsid w:val="00730DF8"/>
    <w:rsid w:val="00731642"/>
    <w:rsid w:val="00731F5A"/>
    <w:rsid w:val="007321E8"/>
    <w:rsid w:val="00732E3E"/>
    <w:rsid w:val="00732F32"/>
    <w:rsid w:val="00733B3E"/>
    <w:rsid w:val="00735E84"/>
    <w:rsid w:val="007360B1"/>
    <w:rsid w:val="007370CD"/>
    <w:rsid w:val="00737B65"/>
    <w:rsid w:val="0074111A"/>
    <w:rsid w:val="0074150E"/>
    <w:rsid w:val="007440C6"/>
    <w:rsid w:val="007440E2"/>
    <w:rsid w:val="00744750"/>
    <w:rsid w:val="00744D0B"/>
    <w:rsid w:val="00744FE2"/>
    <w:rsid w:val="00745CA2"/>
    <w:rsid w:val="0074641B"/>
    <w:rsid w:val="007500BA"/>
    <w:rsid w:val="00752513"/>
    <w:rsid w:val="00752570"/>
    <w:rsid w:val="00752E51"/>
    <w:rsid w:val="0075498D"/>
    <w:rsid w:val="00755106"/>
    <w:rsid w:val="00755A19"/>
    <w:rsid w:val="00755AD7"/>
    <w:rsid w:val="007577ED"/>
    <w:rsid w:val="0076003E"/>
    <w:rsid w:val="00762291"/>
    <w:rsid w:val="00762565"/>
    <w:rsid w:val="00762AB3"/>
    <w:rsid w:val="007634FA"/>
    <w:rsid w:val="0076469D"/>
    <w:rsid w:val="00765803"/>
    <w:rsid w:val="0076646B"/>
    <w:rsid w:val="00771235"/>
    <w:rsid w:val="007714AF"/>
    <w:rsid w:val="00771CAD"/>
    <w:rsid w:val="007725F9"/>
    <w:rsid w:val="00772C89"/>
    <w:rsid w:val="00772E37"/>
    <w:rsid w:val="00773946"/>
    <w:rsid w:val="007746AD"/>
    <w:rsid w:val="0077589D"/>
    <w:rsid w:val="00777DF3"/>
    <w:rsid w:val="00780171"/>
    <w:rsid w:val="00781F62"/>
    <w:rsid w:val="0078265C"/>
    <w:rsid w:val="00783782"/>
    <w:rsid w:val="007844EF"/>
    <w:rsid w:val="00784CA0"/>
    <w:rsid w:val="007863C2"/>
    <w:rsid w:val="00787CBB"/>
    <w:rsid w:val="0079050C"/>
    <w:rsid w:val="00790F15"/>
    <w:rsid w:val="00792783"/>
    <w:rsid w:val="00792A09"/>
    <w:rsid w:val="00792A20"/>
    <w:rsid w:val="007930E0"/>
    <w:rsid w:val="00793369"/>
    <w:rsid w:val="0079351C"/>
    <w:rsid w:val="00794C68"/>
    <w:rsid w:val="00796383"/>
    <w:rsid w:val="0079684B"/>
    <w:rsid w:val="00796D95"/>
    <w:rsid w:val="007A0048"/>
    <w:rsid w:val="007A08F6"/>
    <w:rsid w:val="007A0A7D"/>
    <w:rsid w:val="007A21E3"/>
    <w:rsid w:val="007A25B2"/>
    <w:rsid w:val="007A39AE"/>
    <w:rsid w:val="007A4E9E"/>
    <w:rsid w:val="007A4FCF"/>
    <w:rsid w:val="007A5C5E"/>
    <w:rsid w:val="007A747C"/>
    <w:rsid w:val="007B03FF"/>
    <w:rsid w:val="007B083E"/>
    <w:rsid w:val="007B134F"/>
    <w:rsid w:val="007B302C"/>
    <w:rsid w:val="007B3BAA"/>
    <w:rsid w:val="007B5E1B"/>
    <w:rsid w:val="007B609D"/>
    <w:rsid w:val="007B7C7B"/>
    <w:rsid w:val="007C0FBA"/>
    <w:rsid w:val="007C3CBE"/>
    <w:rsid w:val="007C42B1"/>
    <w:rsid w:val="007C4603"/>
    <w:rsid w:val="007C4F3F"/>
    <w:rsid w:val="007C5798"/>
    <w:rsid w:val="007C6380"/>
    <w:rsid w:val="007C7040"/>
    <w:rsid w:val="007D018B"/>
    <w:rsid w:val="007D084D"/>
    <w:rsid w:val="007D1257"/>
    <w:rsid w:val="007D1688"/>
    <w:rsid w:val="007D22EA"/>
    <w:rsid w:val="007D297E"/>
    <w:rsid w:val="007D2D48"/>
    <w:rsid w:val="007D3247"/>
    <w:rsid w:val="007D4182"/>
    <w:rsid w:val="007D4F9B"/>
    <w:rsid w:val="007D553C"/>
    <w:rsid w:val="007D6FAD"/>
    <w:rsid w:val="007E0044"/>
    <w:rsid w:val="007E0204"/>
    <w:rsid w:val="007E0300"/>
    <w:rsid w:val="007E178D"/>
    <w:rsid w:val="007E2472"/>
    <w:rsid w:val="007E41D0"/>
    <w:rsid w:val="007E606F"/>
    <w:rsid w:val="007E673F"/>
    <w:rsid w:val="007E7535"/>
    <w:rsid w:val="007E7CF6"/>
    <w:rsid w:val="007F0137"/>
    <w:rsid w:val="007F03E5"/>
    <w:rsid w:val="007F176C"/>
    <w:rsid w:val="007F2A02"/>
    <w:rsid w:val="007F382A"/>
    <w:rsid w:val="007F4607"/>
    <w:rsid w:val="007F48E5"/>
    <w:rsid w:val="007F5357"/>
    <w:rsid w:val="007F63E5"/>
    <w:rsid w:val="0080080B"/>
    <w:rsid w:val="00802B8A"/>
    <w:rsid w:val="00803281"/>
    <w:rsid w:val="008049B4"/>
    <w:rsid w:val="00804DF4"/>
    <w:rsid w:val="0080578C"/>
    <w:rsid w:val="0080612D"/>
    <w:rsid w:val="00806D58"/>
    <w:rsid w:val="00807588"/>
    <w:rsid w:val="00807ECA"/>
    <w:rsid w:val="008135E0"/>
    <w:rsid w:val="008143F6"/>
    <w:rsid w:val="00814BE4"/>
    <w:rsid w:val="0081666C"/>
    <w:rsid w:val="008169AC"/>
    <w:rsid w:val="00816DE2"/>
    <w:rsid w:val="00816F6D"/>
    <w:rsid w:val="0082014C"/>
    <w:rsid w:val="008203B2"/>
    <w:rsid w:val="00820F9F"/>
    <w:rsid w:val="00821666"/>
    <w:rsid w:val="00822CEE"/>
    <w:rsid w:val="00823220"/>
    <w:rsid w:val="00823FA2"/>
    <w:rsid w:val="00824C28"/>
    <w:rsid w:val="00825288"/>
    <w:rsid w:val="00825CB3"/>
    <w:rsid w:val="00826542"/>
    <w:rsid w:val="0082683C"/>
    <w:rsid w:val="008270E2"/>
    <w:rsid w:val="00827C38"/>
    <w:rsid w:val="008308FC"/>
    <w:rsid w:val="0083098E"/>
    <w:rsid w:val="00831853"/>
    <w:rsid w:val="00835712"/>
    <w:rsid w:val="00836026"/>
    <w:rsid w:val="00836B6E"/>
    <w:rsid w:val="008373B8"/>
    <w:rsid w:val="008375D4"/>
    <w:rsid w:val="00840D2E"/>
    <w:rsid w:val="008419C4"/>
    <w:rsid w:val="00842A57"/>
    <w:rsid w:val="00842B52"/>
    <w:rsid w:val="00842C48"/>
    <w:rsid w:val="00843809"/>
    <w:rsid w:val="00843D6A"/>
    <w:rsid w:val="008505F7"/>
    <w:rsid w:val="0085157B"/>
    <w:rsid w:val="00852043"/>
    <w:rsid w:val="008521D9"/>
    <w:rsid w:val="0085334F"/>
    <w:rsid w:val="00853923"/>
    <w:rsid w:val="00853EDA"/>
    <w:rsid w:val="00855273"/>
    <w:rsid w:val="008556D4"/>
    <w:rsid w:val="00855B2B"/>
    <w:rsid w:val="00855EE9"/>
    <w:rsid w:val="00856249"/>
    <w:rsid w:val="00856837"/>
    <w:rsid w:val="00857F7D"/>
    <w:rsid w:val="0086073E"/>
    <w:rsid w:val="008610AF"/>
    <w:rsid w:val="00863400"/>
    <w:rsid w:val="00863897"/>
    <w:rsid w:val="008644B1"/>
    <w:rsid w:val="0086560B"/>
    <w:rsid w:val="0086709A"/>
    <w:rsid w:val="00867A35"/>
    <w:rsid w:val="00874CDE"/>
    <w:rsid w:val="00876A5F"/>
    <w:rsid w:val="00876BD1"/>
    <w:rsid w:val="008778A3"/>
    <w:rsid w:val="0088022D"/>
    <w:rsid w:val="00880B40"/>
    <w:rsid w:val="0088134B"/>
    <w:rsid w:val="008823E8"/>
    <w:rsid w:val="008835AD"/>
    <w:rsid w:val="00884686"/>
    <w:rsid w:val="00884D7F"/>
    <w:rsid w:val="0088506E"/>
    <w:rsid w:val="008907E7"/>
    <w:rsid w:val="008910DC"/>
    <w:rsid w:val="00891EC6"/>
    <w:rsid w:val="0089257F"/>
    <w:rsid w:val="0089290B"/>
    <w:rsid w:val="00892BE3"/>
    <w:rsid w:val="00892ED0"/>
    <w:rsid w:val="00894050"/>
    <w:rsid w:val="00894D8F"/>
    <w:rsid w:val="00896152"/>
    <w:rsid w:val="008A03E2"/>
    <w:rsid w:val="008A08AE"/>
    <w:rsid w:val="008A1286"/>
    <w:rsid w:val="008A12DA"/>
    <w:rsid w:val="008A1FEA"/>
    <w:rsid w:val="008A2775"/>
    <w:rsid w:val="008A389D"/>
    <w:rsid w:val="008A423F"/>
    <w:rsid w:val="008A62E9"/>
    <w:rsid w:val="008A7DFD"/>
    <w:rsid w:val="008A7E3C"/>
    <w:rsid w:val="008B00C2"/>
    <w:rsid w:val="008B02B3"/>
    <w:rsid w:val="008B0917"/>
    <w:rsid w:val="008B0A9B"/>
    <w:rsid w:val="008B1E30"/>
    <w:rsid w:val="008B21C7"/>
    <w:rsid w:val="008B6199"/>
    <w:rsid w:val="008C042B"/>
    <w:rsid w:val="008C2A71"/>
    <w:rsid w:val="008C2CF5"/>
    <w:rsid w:val="008C2D16"/>
    <w:rsid w:val="008C2D77"/>
    <w:rsid w:val="008C3AE8"/>
    <w:rsid w:val="008C3C8A"/>
    <w:rsid w:val="008C5082"/>
    <w:rsid w:val="008C5955"/>
    <w:rsid w:val="008C6874"/>
    <w:rsid w:val="008C69F8"/>
    <w:rsid w:val="008D1EC8"/>
    <w:rsid w:val="008D234F"/>
    <w:rsid w:val="008D424A"/>
    <w:rsid w:val="008D5A56"/>
    <w:rsid w:val="008D748B"/>
    <w:rsid w:val="008D7883"/>
    <w:rsid w:val="008D7AD1"/>
    <w:rsid w:val="008D7CF1"/>
    <w:rsid w:val="008E06BB"/>
    <w:rsid w:val="008E1238"/>
    <w:rsid w:val="008E2E5F"/>
    <w:rsid w:val="008E31EE"/>
    <w:rsid w:val="008E41C5"/>
    <w:rsid w:val="008E42F1"/>
    <w:rsid w:val="008E487B"/>
    <w:rsid w:val="008E4CD8"/>
    <w:rsid w:val="008E54A3"/>
    <w:rsid w:val="008F2EBC"/>
    <w:rsid w:val="008F3AB7"/>
    <w:rsid w:val="008F43C3"/>
    <w:rsid w:val="008F4482"/>
    <w:rsid w:val="008F5748"/>
    <w:rsid w:val="008F6099"/>
    <w:rsid w:val="008F63FE"/>
    <w:rsid w:val="008F757A"/>
    <w:rsid w:val="008F7703"/>
    <w:rsid w:val="009018CE"/>
    <w:rsid w:val="0091080C"/>
    <w:rsid w:val="00913A97"/>
    <w:rsid w:val="009144C4"/>
    <w:rsid w:val="00915E50"/>
    <w:rsid w:val="00916420"/>
    <w:rsid w:val="00917071"/>
    <w:rsid w:val="00917494"/>
    <w:rsid w:val="00920006"/>
    <w:rsid w:val="00921236"/>
    <w:rsid w:val="0092215C"/>
    <w:rsid w:val="009229F2"/>
    <w:rsid w:val="00922A5F"/>
    <w:rsid w:val="0092327B"/>
    <w:rsid w:val="009233EF"/>
    <w:rsid w:val="00923E4B"/>
    <w:rsid w:val="00924ABC"/>
    <w:rsid w:val="00924D76"/>
    <w:rsid w:val="00925C59"/>
    <w:rsid w:val="00925D5F"/>
    <w:rsid w:val="00926805"/>
    <w:rsid w:val="00927B10"/>
    <w:rsid w:val="0093008E"/>
    <w:rsid w:val="009306EB"/>
    <w:rsid w:val="00930C8A"/>
    <w:rsid w:val="00930E86"/>
    <w:rsid w:val="009320FB"/>
    <w:rsid w:val="009321D9"/>
    <w:rsid w:val="00932E7B"/>
    <w:rsid w:val="00933869"/>
    <w:rsid w:val="00934309"/>
    <w:rsid w:val="00935F17"/>
    <w:rsid w:val="0093658D"/>
    <w:rsid w:val="00936682"/>
    <w:rsid w:val="00937640"/>
    <w:rsid w:val="00937D69"/>
    <w:rsid w:val="00941A54"/>
    <w:rsid w:val="00941F57"/>
    <w:rsid w:val="00942D67"/>
    <w:rsid w:val="00942FD7"/>
    <w:rsid w:val="00944B8B"/>
    <w:rsid w:val="00946E45"/>
    <w:rsid w:val="00947E9C"/>
    <w:rsid w:val="0095104F"/>
    <w:rsid w:val="00951591"/>
    <w:rsid w:val="00954153"/>
    <w:rsid w:val="00954AAB"/>
    <w:rsid w:val="00955ABC"/>
    <w:rsid w:val="0095660A"/>
    <w:rsid w:val="00956D7A"/>
    <w:rsid w:val="00956F77"/>
    <w:rsid w:val="0095743B"/>
    <w:rsid w:val="009600CE"/>
    <w:rsid w:val="009601CF"/>
    <w:rsid w:val="009602D4"/>
    <w:rsid w:val="00960370"/>
    <w:rsid w:val="009611F0"/>
    <w:rsid w:val="00961486"/>
    <w:rsid w:val="00961E09"/>
    <w:rsid w:val="00962D26"/>
    <w:rsid w:val="00964FB4"/>
    <w:rsid w:val="00965D0B"/>
    <w:rsid w:val="009660B2"/>
    <w:rsid w:val="0096684C"/>
    <w:rsid w:val="00966D1B"/>
    <w:rsid w:val="00967141"/>
    <w:rsid w:val="00971560"/>
    <w:rsid w:val="009716BD"/>
    <w:rsid w:val="00972632"/>
    <w:rsid w:val="00972B9B"/>
    <w:rsid w:val="00975F18"/>
    <w:rsid w:val="00976109"/>
    <w:rsid w:val="009771E0"/>
    <w:rsid w:val="00981896"/>
    <w:rsid w:val="009818F8"/>
    <w:rsid w:val="00981E5F"/>
    <w:rsid w:val="009822BD"/>
    <w:rsid w:val="009841FB"/>
    <w:rsid w:val="00984852"/>
    <w:rsid w:val="00985A14"/>
    <w:rsid w:val="009873FA"/>
    <w:rsid w:val="00990018"/>
    <w:rsid w:val="009903E4"/>
    <w:rsid w:val="00991AE3"/>
    <w:rsid w:val="00991AE4"/>
    <w:rsid w:val="00992EC6"/>
    <w:rsid w:val="00992F96"/>
    <w:rsid w:val="009938B4"/>
    <w:rsid w:val="009939CA"/>
    <w:rsid w:val="00993E90"/>
    <w:rsid w:val="00994754"/>
    <w:rsid w:val="00997DB8"/>
    <w:rsid w:val="009A1543"/>
    <w:rsid w:val="009A1A1B"/>
    <w:rsid w:val="009A1AA5"/>
    <w:rsid w:val="009A49B1"/>
    <w:rsid w:val="009A5229"/>
    <w:rsid w:val="009A6CF4"/>
    <w:rsid w:val="009B061E"/>
    <w:rsid w:val="009B0B33"/>
    <w:rsid w:val="009B3750"/>
    <w:rsid w:val="009B3F65"/>
    <w:rsid w:val="009B433A"/>
    <w:rsid w:val="009B4939"/>
    <w:rsid w:val="009B6099"/>
    <w:rsid w:val="009B65E4"/>
    <w:rsid w:val="009B7D60"/>
    <w:rsid w:val="009C218B"/>
    <w:rsid w:val="009C22C3"/>
    <w:rsid w:val="009C51E6"/>
    <w:rsid w:val="009C7845"/>
    <w:rsid w:val="009C7FB9"/>
    <w:rsid w:val="009D180D"/>
    <w:rsid w:val="009D27D0"/>
    <w:rsid w:val="009D33A9"/>
    <w:rsid w:val="009D3BE6"/>
    <w:rsid w:val="009D49C3"/>
    <w:rsid w:val="009D4C13"/>
    <w:rsid w:val="009D5243"/>
    <w:rsid w:val="009D55FA"/>
    <w:rsid w:val="009D6DC6"/>
    <w:rsid w:val="009D6DE6"/>
    <w:rsid w:val="009E074C"/>
    <w:rsid w:val="009E2297"/>
    <w:rsid w:val="009E2E8B"/>
    <w:rsid w:val="009E326E"/>
    <w:rsid w:val="009E385E"/>
    <w:rsid w:val="009E3D8E"/>
    <w:rsid w:val="009E4FF3"/>
    <w:rsid w:val="009E57B9"/>
    <w:rsid w:val="009E6B57"/>
    <w:rsid w:val="009E6F1C"/>
    <w:rsid w:val="009E7E6A"/>
    <w:rsid w:val="009F04AD"/>
    <w:rsid w:val="009F0A48"/>
    <w:rsid w:val="009F1DE9"/>
    <w:rsid w:val="009F2A1B"/>
    <w:rsid w:val="009F443B"/>
    <w:rsid w:val="009F4AB8"/>
    <w:rsid w:val="009F4D36"/>
    <w:rsid w:val="009F6B93"/>
    <w:rsid w:val="009F7213"/>
    <w:rsid w:val="009F7745"/>
    <w:rsid w:val="00A00A6C"/>
    <w:rsid w:val="00A00CC5"/>
    <w:rsid w:val="00A041AD"/>
    <w:rsid w:val="00A05095"/>
    <w:rsid w:val="00A0684E"/>
    <w:rsid w:val="00A07194"/>
    <w:rsid w:val="00A078EC"/>
    <w:rsid w:val="00A07A2A"/>
    <w:rsid w:val="00A110E8"/>
    <w:rsid w:val="00A12F01"/>
    <w:rsid w:val="00A13E53"/>
    <w:rsid w:val="00A1478E"/>
    <w:rsid w:val="00A1499A"/>
    <w:rsid w:val="00A14D3F"/>
    <w:rsid w:val="00A15A99"/>
    <w:rsid w:val="00A15DCA"/>
    <w:rsid w:val="00A16E7B"/>
    <w:rsid w:val="00A20594"/>
    <w:rsid w:val="00A206B9"/>
    <w:rsid w:val="00A2210D"/>
    <w:rsid w:val="00A2401A"/>
    <w:rsid w:val="00A24ADA"/>
    <w:rsid w:val="00A25457"/>
    <w:rsid w:val="00A2554A"/>
    <w:rsid w:val="00A2670E"/>
    <w:rsid w:val="00A272A5"/>
    <w:rsid w:val="00A27479"/>
    <w:rsid w:val="00A275F7"/>
    <w:rsid w:val="00A276E1"/>
    <w:rsid w:val="00A3047C"/>
    <w:rsid w:val="00A307D6"/>
    <w:rsid w:val="00A3116E"/>
    <w:rsid w:val="00A314B3"/>
    <w:rsid w:val="00A318CF"/>
    <w:rsid w:val="00A31E9C"/>
    <w:rsid w:val="00A33703"/>
    <w:rsid w:val="00A35F44"/>
    <w:rsid w:val="00A360A4"/>
    <w:rsid w:val="00A368A6"/>
    <w:rsid w:val="00A422C9"/>
    <w:rsid w:val="00A42B18"/>
    <w:rsid w:val="00A438EA"/>
    <w:rsid w:val="00A44C80"/>
    <w:rsid w:val="00A45DB8"/>
    <w:rsid w:val="00A4719A"/>
    <w:rsid w:val="00A472A5"/>
    <w:rsid w:val="00A4748B"/>
    <w:rsid w:val="00A50550"/>
    <w:rsid w:val="00A51304"/>
    <w:rsid w:val="00A513ED"/>
    <w:rsid w:val="00A51DD7"/>
    <w:rsid w:val="00A5458D"/>
    <w:rsid w:val="00A55840"/>
    <w:rsid w:val="00A56843"/>
    <w:rsid w:val="00A628C9"/>
    <w:rsid w:val="00A62A15"/>
    <w:rsid w:val="00A62A7E"/>
    <w:rsid w:val="00A62E33"/>
    <w:rsid w:val="00A62F22"/>
    <w:rsid w:val="00A641BA"/>
    <w:rsid w:val="00A6435D"/>
    <w:rsid w:val="00A66DD4"/>
    <w:rsid w:val="00A673C4"/>
    <w:rsid w:val="00A70EDA"/>
    <w:rsid w:val="00A7183D"/>
    <w:rsid w:val="00A72836"/>
    <w:rsid w:val="00A72C91"/>
    <w:rsid w:val="00A73064"/>
    <w:rsid w:val="00A74ADA"/>
    <w:rsid w:val="00A75788"/>
    <w:rsid w:val="00A770A7"/>
    <w:rsid w:val="00A80B95"/>
    <w:rsid w:val="00A811AF"/>
    <w:rsid w:val="00A838E8"/>
    <w:rsid w:val="00A83A2F"/>
    <w:rsid w:val="00A8437B"/>
    <w:rsid w:val="00A844B9"/>
    <w:rsid w:val="00A84CCD"/>
    <w:rsid w:val="00A85891"/>
    <w:rsid w:val="00A8646D"/>
    <w:rsid w:val="00A86651"/>
    <w:rsid w:val="00A86734"/>
    <w:rsid w:val="00A872E2"/>
    <w:rsid w:val="00A90269"/>
    <w:rsid w:val="00A9120D"/>
    <w:rsid w:val="00A91249"/>
    <w:rsid w:val="00A9146E"/>
    <w:rsid w:val="00A9147A"/>
    <w:rsid w:val="00A947EB"/>
    <w:rsid w:val="00A96D01"/>
    <w:rsid w:val="00A970FB"/>
    <w:rsid w:val="00A97238"/>
    <w:rsid w:val="00A97441"/>
    <w:rsid w:val="00A97BAB"/>
    <w:rsid w:val="00AA21D8"/>
    <w:rsid w:val="00AA2223"/>
    <w:rsid w:val="00AA23F4"/>
    <w:rsid w:val="00AA3ACF"/>
    <w:rsid w:val="00AA3C8E"/>
    <w:rsid w:val="00AA41C2"/>
    <w:rsid w:val="00AA44E1"/>
    <w:rsid w:val="00AA4DEE"/>
    <w:rsid w:val="00AA4F96"/>
    <w:rsid w:val="00AA58EA"/>
    <w:rsid w:val="00AA7DEB"/>
    <w:rsid w:val="00AB1239"/>
    <w:rsid w:val="00AB1626"/>
    <w:rsid w:val="00AB2086"/>
    <w:rsid w:val="00AB5881"/>
    <w:rsid w:val="00AB666B"/>
    <w:rsid w:val="00AB6690"/>
    <w:rsid w:val="00AB7526"/>
    <w:rsid w:val="00AB765C"/>
    <w:rsid w:val="00AB7C40"/>
    <w:rsid w:val="00AC01A9"/>
    <w:rsid w:val="00AC090A"/>
    <w:rsid w:val="00AC0D4E"/>
    <w:rsid w:val="00AC1AD7"/>
    <w:rsid w:val="00AC2B05"/>
    <w:rsid w:val="00AC2CC0"/>
    <w:rsid w:val="00AC3920"/>
    <w:rsid w:val="00AC4454"/>
    <w:rsid w:val="00AC4627"/>
    <w:rsid w:val="00AC4D7C"/>
    <w:rsid w:val="00AC5B35"/>
    <w:rsid w:val="00AC7634"/>
    <w:rsid w:val="00AD0760"/>
    <w:rsid w:val="00AD36D6"/>
    <w:rsid w:val="00AD3BB4"/>
    <w:rsid w:val="00AD47DC"/>
    <w:rsid w:val="00AD509A"/>
    <w:rsid w:val="00AD5C42"/>
    <w:rsid w:val="00AD7271"/>
    <w:rsid w:val="00AE14BD"/>
    <w:rsid w:val="00AE1CA1"/>
    <w:rsid w:val="00AE5CCB"/>
    <w:rsid w:val="00AF0FFE"/>
    <w:rsid w:val="00AF106A"/>
    <w:rsid w:val="00AF1A02"/>
    <w:rsid w:val="00AF2460"/>
    <w:rsid w:val="00AF2CFA"/>
    <w:rsid w:val="00AF312F"/>
    <w:rsid w:val="00AF3207"/>
    <w:rsid w:val="00AF3275"/>
    <w:rsid w:val="00AF3B92"/>
    <w:rsid w:val="00AF4168"/>
    <w:rsid w:val="00AF4551"/>
    <w:rsid w:val="00AF4D59"/>
    <w:rsid w:val="00AF53FB"/>
    <w:rsid w:val="00AF6A28"/>
    <w:rsid w:val="00AF722F"/>
    <w:rsid w:val="00B02CAE"/>
    <w:rsid w:val="00B02EA9"/>
    <w:rsid w:val="00B052D1"/>
    <w:rsid w:val="00B06591"/>
    <w:rsid w:val="00B068DF"/>
    <w:rsid w:val="00B06E45"/>
    <w:rsid w:val="00B07FD1"/>
    <w:rsid w:val="00B10D4E"/>
    <w:rsid w:val="00B1159B"/>
    <w:rsid w:val="00B12DA6"/>
    <w:rsid w:val="00B133FB"/>
    <w:rsid w:val="00B1395D"/>
    <w:rsid w:val="00B14BD5"/>
    <w:rsid w:val="00B16202"/>
    <w:rsid w:val="00B1643C"/>
    <w:rsid w:val="00B16CD9"/>
    <w:rsid w:val="00B17276"/>
    <w:rsid w:val="00B20FB5"/>
    <w:rsid w:val="00B22EDE"/>
    <w:rsid w:val="00B24FE6"/>
    <w:rsid w:val="00B26A39"/>
    <w:rsid w:val="00B30D50"/>
    <w:rsid w:val="00B31691"/>
    <w:rsid w:val="00B31701"/>
    <w:rsid w:val="00B31FE9"/>
    <w:rsid w:val="00B34007"/>
    <w:rsid w:val="00B35397"/>
    <w:rsid w:val="00B37255"/>
    <w:rsid w:val="00B37FC2"/>
    <w:rsid w:val="00B40374"/>
    <w:rsid w:val="00B4099C"/>
    <w:rsid w:val="00B409BF"/>
    <w:rsid w:val="00B439B4"/>
    <w:rsid w:val="00B43AEE"/>
    <w:rsid w:val="00B459FF"/>
    <w:rsid w:val="00B45B47"/>
    <w:rsid w:val="00B45F3E"/>
    <w:rsid w:val="00B463C0"/>
    <w:rsid w:val="00B46953"/>
    <w:rsid w:val="00B472B3"/>
    <w:rsid w:val="00B472B9"/>
    <w:rsid w:val="00B47938"/>
    <w:rsid w:val="00B47C2E"/>
    <w:rsid w:val="00B50727"/>
    <w:rsid w:val="00B511CE"/>
    <w:rsid w:val="00B511EA"/>
    <w:rsid w:val="00B520E0"/>
    <w:rsid w:val="00B5257D"/>
    <w:rsid w:val="00B525A4"/>
    <w:rsid w:val="00B52D04"/>
    <w:rsid w:val="00B53238"/>
    <w:rsid w:val="00B532AB"/>
    <w:rsid w:val="00B536E7"/>
    <w:rsid w:val="00B5499E"/>
    <w:rsid w:val="00B55472"/>
    <w:rsid w:val="00B557AA"/>
    <w:rsid w:val="00B57F39"/>
    <w:rsid w:val="00B603D3"/>
    <w:rsid w:val="00B60876"/>
    <w:rsid w:val="00B60D3A"/>
    <w:rsid w:val="00B61E85"/>
    <w:rsid w:val="00B62478"/>
    <w:rsid w:val="00B6311B"/>
    <w:rsid w:val="00B64450"/>
    <w:rsid w:val="00B64AE2"/>
    <w:rsid w:val="00B666F6"/>
    <w:rsid w:val="00B66E33"/>
    <w:rsid w:val="00B67606"/>
    <w:rsid w:val="00B6769B"/>
    <w:rsid w:val="00B67F60"/>
    <w:rsid w:val="00B713C5"/>
    <w:rsid w:val="00B71870"/>
    <w:rsid w:val="00B7435D"/>
    <w:rsid w:val="00B802C3"/>
    <w:rsid w:val="00B80CAA"/>
    <w:rsid w:val="00B81B92"/>
    <w:rsid w:val="00B821D0"/>
    <w:rsid w:val="00B82901"/>
    <w:rsid w:val="00B82A1F"/>
    <w:rsid w:val="00B8329D"/>
    <w:rsid w:val="00B834E6"/>
    <w:rsid w:val="00B83BE0"/>
    <w:rsid w:val="00B84267"/>
    <w:rsid w:val="00B87367"/>
    <w:rsid w:val="00B87A20"/>
    <w:rsid w:val="00B87F29"/>
    <w:rsid w:val="00B908A1"/>
    <w:rsid w:val="00B91B28"/>
    <w:rsid w:val="00B92A29"/>
    <w:rsid w:val="00B92B32"/>
    <w:rsid w:val="00B9468E"/>
    <w:rsid w:val="00B95B6C"/>
    <w:rsid w:val="00B97647"/>
    <w:rsid w:val="00B977E2"/>
    <w:rsid w:val="00B97B6D"/>
    <w:rsid w:val="00B97CE3"/>
    <w:rsid w:val="00BA08D3"/>
    <w:rsid w:val="00BA1261"/>
    <w:rsid w:val="00BA15F8"/>
    <w:rsid w:val="00BA22D0"/>
    <w:rsid w:val="00BA5C07"/>
    <w:rsid w:val="00BA73CD"/>
    <w:rsid w:val="00BB0871"/>
    <w:rsid w:val="00BB0AE1"/>
    <w:rsid w:val="00BB15E9"/>
    <w:rsid w:val="00BB192F"/>
    <w:rsid w:val="00BB31A6"/>
    <w:rsid w:val="00BB31A9"/>
    <w:rsid w:val="00BB3738"/>
    <w:rsid w:val="00BB4EF7"/>
    <w:rsid w:val="00BB5C20"/>
    <w:rsid w:val="00BB6BCE"/>
    <w:rsid w:val="00BB7473"/>
    <w:rsid w:val="00BC0529"/>
    <w:rsid w:val="00BC28EF"/>
    <w:rsid w:val="00BC3B81"/>
    <w:rsid w:val="00BC3BEA"/>
    <w:rsid w:val="00BC3FB3"/>
    <w:rsid w:val="00BC494B"/>
    <w:rsid w:val="00BC5B4D"/>
    <w:rsid w:val="00BC5D2B"/>
    <w:rsid w:val="00BC615A"/>
    <w:rsid w:val="00BC72DE"/>
    <w:rsid w:val="00BD057D"/>
    <w:rsid w:val="00BD0DF4"/>
    <w:rsid w:val="00BD1C15"/>
    <w:rsid w:val="00BD211D"/>
    <w:rsid w:val="00BD2377"/>
    <w:rsid w:val="00BD5072"/>
    <w:rsid w:val="00BD568F"/>
    <w:rsid w:val="00BD69EA"/>
    <w:rsid w:val="00BD6B92"/>
    <w:rsid w:val="00BE0242"/>
    <w:rsid w:val="00BE08B0"/>
    <w:rsid w:val="00BE28F4"/>
    <w:rsid w:val="00BE3128"/>
    <w:rsid w:val="00BE39C2"/>
    <w:rsid w:val="00BE3FE9"/>
    <w:rsid w:val="00BE54CB"/>
    <w:rsid w:val="00BE632E"/>
    <w:rsid w:val="00BF0999"/>
    <w:rsid w:val="00BF0F03"/>
    <w:rsid w:val="00BF1153"/>
    <w:rsid w:val="00BF1550"/>
    <w:rsid w:val="00BF1CF9"/>
    <w:rsid w:val="00BF305A"/>
    <w:rsid w:val="00BF30F2"/>
    <w:rsid w:val="00BF3632"/>
    <w:rsid w:val="00BF4A85"/>
    <w:rsid w:val="00BF68F8"/>
    <w:rsid w:val="00BF6E87"/>
    <w:rsid w:val="00BF7F9F"/>
    <w:rsid w:val="00C01754"/>
    <w:rsid w:val="00C019BA"/>
    <w:rsid w:val="00C01C34"/>
    <w:rsid w:val="00C0270E"/>
    <w:rsid w:val="00C02732"/>
    <w:rsid w:val="00C02F05"/>
    <w:rsid w:val="00C04FF4"/>
    <w:rsid w:val="00C06A5E"/>
    <w:rsid w:val="00C07009"/>
    <w:rsid w:val="00C07354"/>
    <w:rsid w:val="00C079F5"/>
    <w:rsid w:val="00C10E48"/>
    <w:rsid w:val="00C116FE"/>
    <w:rsid w:val="00C11E35"/>
    <w:rsid w:val="00C11E48"/>
    <w:rsid w:val="00C13E1B"/>
    <w:rsid w:val="00C14DD6"/>
    <w:rsid w:val="00C1507B"/>
    <w:rsid w:val="00C1594A"/>
    <w:rsid w:val="00C16D82"/>
    <w:rsid w:val="00C17B94"/>
    <w:rsid w:val="00C20243"/>
    <w:rsid w:val="00C2054C"/>
    <w:rsid w:val="00C20958"/>
    <w:rsid w:val="00C20F2D"/>
    <w:rsid w:val="00C20FC9"/>
    <w:rsid w:val="00C210F6"/>
    <w:rsid w:val="00C21FEB"/>
    <w:rsid w:val="00C2236D"/>
    <w:rsid w:val="00C22CCC"/>
    <w:rsid w:val="00C22D85"/>
    <w:rsid w:val="00C22FF5"/>
    <w:rsid w:val="00C24FF6"/>
    <w:rsid w:val="00C25C2F"/>
    <w:rsid w:val="00C26EA5"/>
    <w:rsid w:val="00C27631"/>
    <w:rsid w:val="00C2770C"/>
    <w:rsid w:val="00C3091D"/>
    <w:rsid w:val="00C3342D"/>
    <w:rsid w:val="00C34349"/>
    <w:rsid w:val="00C34417"/>
    <w:rsid w:val="00C36338"/>
    <w:rsid w:val="00C364D4"/>
    <w:rsid w:val="00C37653"/>
    <w:rsid w:val="00C41952"/>
    <w:rsid w:val="00C426EB"/>
    <w:rsid w:val="00C42FFF"/>
    <w:rsid w:val="00C4384C"/>
    <w:rsid w:val="00C44056"/>
    <w:rsid w:val="00C44D7A"/>
    <w:rsid w:val="00C450FF"/>
    <w:rsid w:val="00C4553D"/>
    <w:rsid w:val="00C47536"/>
    <w:rsid w:val="00C506F5"/>
    <w:rsid w:val="00C50D2D"/>
    <w:rsid w:val="00C50E40"/>
    <w:rsid w:val="00C52183"/>
    <w:rsid w:val="00C5292B"/>
    <w:rsid w:val="00C52BB6"/>
    <w:rsid w:val="00C52C99"/>
    <w:rsid w:val="00C53DFD"/>
    <w:rsid w:val="00C5525B"/>
    <w:rsid w:val="00C55924"/>
    <w:rsid w:val="00C55EAE"/>
    <w:rsid w:val="00C5625D"/>
    <w:rsid w:val="00C5687C"/>
    <w:rsid w:val="00C56DE8"/>
    <w:rsid w:val="00C574C7"/>
    <w:rsid w:val="00C57ED0"/>
    <w:rsid w:val="00C60189"/>
    <w:rsid w:val="00C61190"/>
    <w:rsid w:val="00C61370"/>
    <w:rsid w:val="00C6140F"/>
    <w:rsid w:val="00C62A60"/>
    <w:rsid w:val="00C63511"/>
    <w:rsid w:val="00C64172"/>
    <w:rsid w:val="00C648E0"/>
    <w:rsid w:val="00C6582E"/>
    <w:rsid w:val="00C65DD9"/>
    <w:rsid w:val="00C674E4"/>
    <w:rsid w:val="00C70559"/>
    <w:rsid w:val="00C71A05"/>
    <w:rsid w:val="00C737BE"/>
    <w:rsid w:val="00C75F64"/>
    <w:rsid w:val="00C80F8D"/>
    <w:rsid w:val="00C82497"/>
    <w:rsid w:val="00C828E8"/>
    <w:rsid w:val="00C8571A"/>
    <w:rsid w:val="00C87E3B"/>
    <w:rsid w:val="00C917E1"/>
    <w:rsid w:val="00C931DF"/>
    <w:rsid w:val="00C93757"/>
    <w:rsid w:val="00C96700"/>
    <w:rsid w:val="00C967F1"/>
    <w:rsid w:val="00C973B0"/>
    <w:rsid w:val="00C975EA"/>
    <w:rsid w:val="00C97B02"/>
    <w:rsid w:val="00C97EAC"/>
    <w:rsid w:val="00CA0191"/>
    <w:rsid w:val="00CA0459"/>
    <w:rsid w:val="00CA0463"/>
    <w:rsid w:val="00CA0BE0"/>
    <w:rsid w:val="00CA156E"/>
    <w:rsid w:val="00CA193F"/>
    <w:rsid w:val="00CA1975"/>
    <w:rsid w:val="00CA346E"/>
    <w:rsid w:val="00CA4FF6"/>
    <w:rsid w:val="00CA63F3"/>
    <w:rsid w:val="00CA702D"/>
    <w:rsid w:val="00CA74B8"/>
    <w:rsid w:val="00CB0C18"/>
    <w:rsid w:val="00CB17B4"/>
    <w:rsid w:val="00CB1C4B"/>
    <w:rsid w:val="00CB293D"/>
    <w:rsid w:val="00CB2A57"/>
    <w:rsid w:val="00CB3D54"/>
    <w:rsid w:val="00CB4454"/>
    <w:rsid w:val="00CB5B48"/>
    <w:rsid w:val="00CB6086"/>
    <w:rsid w:val="00CB6115"/>
    <w:rsid w:val="00CB67E0"/>
    <w:rsid w:val="00CC0F81"/>
    <w:rsid w:val="00CC19F5"/>
    <w:rsid w:val="00CC21FC"/>
    <w:rsid w:val="00CC2640"/>
    <w:rsid w:val="00CC2704"/>
    <w:rsid w:val="00CC323B"/>
    <w:rsid w:val="00CC4B64"/>
    <w:rsid w:val="00CC5F77"/>
    <w:rsid w:val="00CC66F6"/>
    <w:rsid w:val="00CD1969"/>
    <w:rsid w:val="00CD1AE6"/>
    <w:rsid w:val="00CD2014"/>
    <w:rsid w:val="00CD380C"/>
    <w:rsid w:val="00CD4E9B"/>
    <w:rsid w:val="00CD5639"/>
    <w:rsid w:val="00CD5FC0"/>
    <w:rsid w:val="00CD61F6"/>
    <w:rsid w:val="00CD6471"/>
    <w:rsid w:val="00CE036E"/>
    <w:rsid w:val="00CE1620"/>
    <w:rsid w:val="00CE200F"/>
    <w:rsid w:val="00CE3300"/>
    <w:rsid w:val="00CE4141"/>
    <w:rsid w:val="00CE5F27"/>
    <w:rsid w:val="00CE67AE"/>
    <w:rsid w:val="00CF0D06"/>
    <w:rsid w:val="00CF20A0"/>
    <w:rsid w:val="00CF4848"/>
    <w:rsid w:val="00CF5DAC"/>
    <w:rsid w:val="00CF6C51"/>
    <w:rsid w:val="00CF700F"/>
    <w:rsid w:val="00CF7FBF"/>
    <w:rsid w:val="00D013C9"/>
    <w:rsid w:val="00D01AC4"/>
    <w:rsid w:val="00D0269C"/>
    <w:rsid w:val="00D026B0"/>
    <w:rsid w:val="00D04C91"/>
    <w:rsid w:val="00D053CA"/>
    <w:rsid w:val="00D06BA9"/>
    <w:rsid w:val="00D10194"/>
    <w:rsid w:val="00D10424"/>
    <w:rsid w:val="00D10D1B"/>
    <w:rsid w:val="00D129FD"/>
    <w:rsid w:val="00D12AF4"/>
    <w:rsid w:val="00D12E56"/>
    <w:rsid w:val="00D13163"/>
    <w:rsid w:val="00D154A6"/>
    <w:rsid w:val="00D1666F"/>
    <w:rsid w:val="00D166E7"/>
    <w:rsid w:val="00D16872"/>
    <w:rsid w:val="00D16A03"/>
    <w:rsid w:val="00D170D6"/>
    <w:rsid w:val="00D170ED"/>
    <w:rsid w:val="00D17725"/>
    <w:rsid w:val="00D17F87"/>
    <w:rsid w:val="00D222DC"/>
    <w:rsid w:val="00D225A3"/>
    <w:rsid w:val="00D226E1"/>
    <w:rsid w:val="00D22B64"/>
    <w:rsid w:val="00D22C9E"/>
    <w:rsid w:val="00D24475"/>
    <w:rsid w:val="00D250A8"/>
    <w:rsid w:val="00D255CF"/>
    <w:rsid w:val="00D2578E"/>
    <w:rsid w:val="00D27275"/>
    <w:rsid w:val="00D2788E"/>
    <w:rsid w:val="00D27961"/>
    <w:rsid w:val="00D30267"/>
    <w:rsid w:val="00D3126F"/>
    <w:rsid w:val="00D314B5"/>
    <w:rsid w:val="00D31617"/>
    <w:rsid w:val="00D31CFD"/>
    <w:rsid w:val="00D31E44"/>
    <w:rsid w:val="00D326C0"/>
    <w:rsid w:val="00D32B66"/>
    <w:rsid w:val="00D33427"/>
    <w:rsid w:val="00D34E6B"/>
    <w:rsid w:val="00D35EF9"/>
    <w:rsid w:val="00D37511"/>
    <w:rsid w:val="00D37B93"/>
    <w:rsid w:val="00D42695"/>
    <w:rsid w:val="00D44FAD"/>
    <w:rsid w:val="00D47E76"/>
    <w:rsid w:val="00D510E9"/>
    <w:rsid w:val="00D539DE"/>
    <w:rsid w:val="00D548AB"/>
    <w:rsid w:val="00D5551B"/>
    <w:rsid w:val="00D60DD1"/>
    <w:rsid w:val="00D6129A"/>
    <w:rsid w:val="00D6169C"/>
    <w:rsid w:val="00D61C1B"/>
    <w:rsid w:val="00D624D0"/>
    <w:rsid w:val="00D628D3"/>
    <w:rsid w:val="00D634D8"/>
    <w:rsid w:val="00D63869"/>
    <w:rsid w:val="00D63B0F"/>
    <w:rsid w:val="00D63F63"/>
    <w:rsid w:val="00D642A8"/>
    <w:rsid w:val="00D653BD"/>
    <w:rsid w:val="00D65E1A"/>
    <w:rsid w:val="00D663C0"/>
    <w:rsid w:val="00D668BD"/>
    <w:rsid w:val="00D66C02"/>
    <w:rsid w:val="00D67108"/>
    <w:rsid w:val="00D671AC"/>
    <w:rsid w:val="00D6744D"/>
    <w:rsid w:val="00D67802"/>
    <w:rsid w:val="00D67C54"/>
    <w:rsid w:val="00D71C4C"/>
    <w:rsid w:val="00D72781"/>
    <w:rsid w:val="00D758BE"/>
    <w:rsid w:val="00D76854"/>
    <w:rsid w:val="00D77011"/>
    <w:rsid w:val="00D77B13"/>
    <w:rsid w:val="00D77E7F"/>
    <w:rsid w:val="00D80C6B"/>
    <w:rsid w:val="00D829EC"/>
    <w:rsid w:val="00D83238"/>
    <w:rsid w:val="00D83319"/>
    <w:rsid w:val="00D8448E"/>
    <w:rsid w:val="00D85BE1"/>
    <w:rsid w:val="00D86833"/>
    <w:rsid w:val="00D8688F"/>
    <w:rsid w:val="00D86E00"/>
    <w:rsid w:val="00D87169"/>
    <w:rsid w:val="00D87812"/>
    <w:rsid w:val="00D87D62"/>
    <w:rsid w:val="00D90156"/>
    <w:rsid w:val="00D90BD7"/>
    <w:rsid w:val="00D9177A"/>
    <w:rsid w:val="00D91931"/>
    <w:rsid w:val="00D91BC5"/>
    <w:rsid w:val="00D92985"/>
    <w:rsid w:val="00D9415C"/>
    <w:rsid w:val="00D94C75"/>
    <w:rsid w:val="00D94E06"/>
    <w:rsid w:val="00D950F9"/>
    <w:rsid w:val="00D95774"/>
    <w:rsid w:val="00D95D5A"/>
    <w:rsid w:val="00D96473"/>
    <w:rsid w:val="00D96E0B"/>
    <w:rsid w:val="00D971CC"/>
    <w:rsid w:val="00D9735E"/>
    <w:rsid w:val="00D97BA3"/>
    <w:rsid w:val="00DA2E8E"/>
    <w:rsid w:val="00DA347B"/>
    <w:rsid w:val="00DA3D81"/>
    <w:rsid w:val="00DA5626"/>
    <w:rsid w:val="00DA5ACF"/>
    <w:rsid w:val="00DB083F"/>
    <w:rsid w:val="00DB0BC1"/>
    <w:rsid w:val="00DB133F"/>
    <w:rsid w:val="00DB16DF"/>
    <w:rsid w:val="00DB31F2"/>
    <w:rsid w:val="00DB32E1"/>
    <w:rsid w:val="00DB54C4"/>
    <w:rsid w:val="00DB55A0"/>
    <w:rsid w:val="00DB615F"/>
    <w:rsid w:val="00DB685C"/>
    <w:rsid w:val="00DB70FB"/>
    <w:rsid w:val="00DC101F"/>
    <w:rsid w:val="00DC1AE1"/>
    <w:rsid w:val="00DC4866"/>
    <w:rsid w:val="00DC51B1"/>
    <w:rsid w:val="00DC66A2"/>
    <w:rsid w:val="00DD0B3A"/>
    <w:rsid w:val="00DD0CB5"/>
    <w:rsid w:val="00DD1F5E"/>
    <w:rsid w:val="00DD3708"/>
    <w:rsid w:val="00DD40A2"/>
    <w:rsid w:val="00DD54E6"/>
    <w:rsid w:val="00DD6614"/>
    <w:rsid w:val="00DE0625"/>
    <w:rsid w:val="00DE07EA"/>
    <w:rsid w:val="00DE2018"/>
    <w:rsid w:val="00DE2A86"/>
    <w:rsid w:val="00DE2C6F"/>
    <w:rsid w:val="00DE337E"/>
    <w:rsid w:val="00DE5672"/>
    <w:rsid w:val="00DE5DF7"/>
    <w:rsid w:val="00DE63E9"/>
    <w:rsid w:val="00DE6880"/>
    <w:rsid w:val="00DE7254"/>
    <w:rsid w:val="00DE7EC0"/>
    <w:rsid w:val="00DF0806"/>
    <w:rsid w:val="00DF1726"/>
    <w:rsid w:val="00DF20F1"/>
    <w:rsid w:val="00DF36E4"/>
    <w:rsid w:val="00DF3760"/>
    <w:rsid w:val="00DF4E8C"/>
    <w:rsid w:val="00DF53AA"/>
    <w:rsid w:val="00DF5D38"/>
    <w:rsid w:val="00DF62D5"/>
    <w:rsid w:val="00DF71E4"/>
    <w:rsid w:val="00DF7AAF"/>
    <w:rsid w:val="00DF7AB8"/>
    <w:rsid w:val="00E00BAC"/>
    <w:rsid w:val="00E0326A"/>
    <w:rsid w:val="00E03FC6"/>
    <w:rsid w:val="00E056DB"/>
    <w:rsid w:val="00E058C4"/>
    <w:rsid w:val="00E06E40"/>
    <w:rsid w:val="00E10F20"/>
    <w:rsid w:val="00E11D41"/>
    <w:rsid w:val="00E13271"/>
    <w:rsid w:val="00E1484D"/>
    <w:rsid w:val="00E14B1E"/>
    <w:rsid w:val="00E158CF"/>
    <w:rsid w:val="00E15B73"/>
    <w:rsid w:val="00E16C2B"/>
    <w:rsid w:val="00E172D8"/>
    <w:rsid w:val="00E17D44"/>
    <w:rsid w:val="00E2050D"/>
    <w:rsid w:val="00E20D45"/>
    <w:rsid w:val="00E20FFE"/>
    <w:rsid w:val="00E23EC3"/>
    <w:rsid w:val="00E24251"/>
    <w:rsid w:val="00E242CF"/>
    <w:rsid w:val="00E279B0"/>
    <w:rsid w:val="00E27AEB"/>
    <w:rsid w:val="00E27BC9"/>
    <w:rsid w:val="00E30041"/>
    <w:rsid w:val="00E308FC"/>
    <w:rsid w:val="00E31661"/>
    <w:rsid w:val="00E33BC2"/>
    <w:rsid w:val="00E345AA"/>
    <w:rsid w:val="00E35540"/>
    <w:rsid w:val="00E35E2E"/>
    <w:rsid w:val="00E36749"/>
    <w:rsid w:val="00E36962"/>
    <w:rsid w:val="00E378A3"/>
    <w:rsid w:val="00E37BEB"/>
    <w:rsid w:val="00E40F62"/>
    <w:rsid w:val="00E42552"/>
    <w:rsid w:val="00E43CA7"/>
    <w:rsid w:val="00E44ACD"/>
    <w:rsid w:val="00E4524E"/>
    <w:rsid w:val="00E456F2"/>
    <w:rsid w:val="00E46885"/>
    <w:rsid w:val="00E46DED"/>
    <w:rsid w:val="00E46F45"/>
    <w:rsid w:val="00E479BD"/>
    <w:rsid w:val="00E50224"/>
    <w:rsid w:val="00E511CF"/>
    <w:rsid w:val="00E51D37"/>
    <w:rsid w:val="00E52A21"/>
    <w:rsid w:val="00E60A64"/>
    <w:rsid w:val="00E60F96"/>
    <w:rsid w:val="00E61F5F"/>
    <w:rsid w:val="00E6274E"/>
    <w:rsid w:val="00E63233"/>
    <w:rsid w:val="00E6372C"/>
    <w:rsid w:val="00E6447B"/>
    <w:rsid w:val="00E650F1"/>
    <w:rsid w:val="00E652C3"/>
    <w:rsid w:val="00E6534E"/>
    <w:rsid w:val="00E705EC"/>
    <w:rsid w:val="00E7105C"/>
    <w:rsid w:val="00E7240D"/>
    <w:rsid w:val="00E725E4"/>
    <w:rsid w:val="00E72A9A"/>
    <w:rsid w:val="00E740D7"/>
    <w:rsid w:val="00E74145"/>
    <w:rsid w:val="00E746DD"/>
    <w:rsid w:val="00E747CF"/>
    <w:rsid w:val="00E7529D"/>
    <w:rsid w:val="00E75870"/>
    <w:rsid w:val="00E758B8"/>
    <w:rsid w:val="00E80339"/>
    <w:rsid w:val="00E81CB8"/>
    <w:rsid w:val="00E824BD"/>
    <w:rsid w:val="00E84B4B"/>
    <w:rsid w:val="00E85E5F"/>
    <w:rsid w:val="00E87479"/>
    <w:rsid w:val="00E8756B"/>
    <w:rsid w:val="00E87D71"/>
    <w:rsid w:val="00E90992"/>
    <w:rsid w:val="00E91A22"/>
    <w:rsid w:val="00E9348A"/>
    <w:rsid w:val="00E943D9"/>
    <w:rsid w:val="00E951A8"/>
    <w:rsid w:val="00E96959"/>
    <w:rsid w:val="00E96AEC"/>
    <w:rsid w:val="00EA04B4"/>
    <w:rsid w:val="00EA14C7"/>
    <w:rsid w:val="00EA1983"/>
    <w:rsid w:val="00EA5246"/>
    <w:rsid w:val="00EA582D"/>
    <w:rsid w:val="00EA62A2"/>
    <w:rsid w:val="00EA63A9"/>
    <w:rsid w:val="00EA78E8"/>
    <w:rsid w:val="00EA7EE7"/>
    <w:rsid w:val="00EB0934"/>
    <w:rsid w:val="00EB1491"/>
    <w:rsid w:val="00EB1644"/>
    <w:rsid w:val="00EB1919"/>
    <w:rsid w:val="00EB1F88"/>
    <w:rsid w:val="00EB26F3"/>
    <w:rsid w:val="00EB2965"/>
    <w:rsid w:val="00EB36C2"/>
    <w:rsid w:val="00EB3BE1"/>
    <w:rsid w:val="00EB4D82"/>
    <w:rsid w:val="00EB54F8"/>
    <w:rsid w:val="00EB616A"/>
    <w:rsid w:val="00EB62C7"/>
    <w:rsid w:val="00EB72E8"/>
    <w:rsid w:val="00EB7E4A"/>
    <w:rsid w:val="00EC29AB"/>
    <w:rsid w:val="00EC2F5C"/>
    <w:rsid w:val="00EC3096"/>
    <w:rsid w:val="00EC3552"/>
    <w:rsid w:val="00EC4857"/>
    <w:rsid w:val="00EC5073"/>
    <w:rsid w:val="00EC5BC9"/>
    <w:rsid w:val="00EC707A"/>
    <w:rsid w:val="00ED1066"/>
    <w:rsid w:val="00ED179C"/>
    <w:rsid w:val="00ED257C"/>
    <w:rsid w:val="00ED653C"/>
    <w:rsid w:val="00ED6D37"/>
    <w:rsid w:val="00ED7158"/>
    <w:rsid w:val="00EE21F0"/>
    <w:rsid w:val="00EE24BC"/>
    <w:rsid w:val="00EE3D00"/>
    <w:rsid w:val="00EE3EDE"/>
    <w:rsid w:val="00EE3F3C"/>
    <w:rsid w:val="00EE5999"/>
    <w:rsid w:val="00EE5AB8"/>
    <w:rsid w:val="00EE6BC3"/>
    <w:rsid w:val="00EE723D"/>
    <w:rsid w:val="00EF0112"/>
    <w:rsid w:val="00EF095B"/>
    <w:rsid w:val="00EF1BCA"/>
    <w:rsid w:val="00EF3BED"/>
    <w:rsid w:val="00EF5892"/>
    <w:rsid w:val="00EF5B42"/>
    <w:rsid w:val="00EF5E27"/>
    <w:rsid w:val="00EF78D9"/>
    <w:rsid w:val="00EF7978"/>
    <w:rsid w:val="00EF7E1A"/>
    <w:rsid w:val="00F00273"/>
    <w:rsid w:val="00F01622"/>
    <w:rsid w:val="00F021CC"/>
    <w:rsid w:val="00F021E8"/>
    <w:rsid w:val="00F03BB7"/>
    <w:rsid w:val="00F044B5"/>
    <w:rsid w:val="00F04DFA"/>
    <w:rsid w:val="00F05139"/>
    <w:rsid w:val="00F0565E"/>
    <w:rsid w:val="00F0643C"/>
    <w:rsid w:val="00F068C5"/>
    <w:rsid w:val="00F07C9B"/>
    <w:rsid w:val="00F10F5D"/>
    <w:rsid w:val="00F1106C"/>
    <w:rsid w:val="00F116AA"/>
    <w:rsid w:val="00F12485"/>
    <w:rsid w:val="00F124E1"/>
    <w:rsid w:val="00F12B00"/>
    <w:rsid w:val="00F12EA8"/>
    <w:rsid w:val="00F143F0"/>
    <w:rsid w:val="00F148BC"/>
    <w:rsid w:val="00F1553F"/>
    <w:rsid w:val="00F165CD"/>
    <w:rsid w:val="00F17132"/>
    <w:rsid w:val="00F17A36"/>
    <w:rsid w:val="00F20D00"/>
    <w:rsid w:val="00F216CC"/>
    <w:rsid w:val="00F2232F"/>
    <w:rsid w:val="00F2284B"/>
    <w:rsid w:val="00F22CD9"/>
    <w:rsid w:val="00F25EFD"/>
    <w:rsid w:val="00F2780F"/>
    <w:rsid w:val="00F310FF"/>
    <w:rsid w:val="00F313FC"/>
    <w:rsid w:val="00F31618"/>
    <w:rsid w:val="00F3202D"/>
    <w:rsid w:val="00F34DDE"/>
    <w:rsid w:val="00F34EB7"/>
    <w:rsid w:val="00F35506"/>
    <w:rsid w:val="00F36179"/>
    <w:rsid w:val="00F37061"/>
    <w:rsid w:val="00F40121"/>
    <w:rsid w:val="00F4149A"/>
    <w:rsid w:val="00F41624"/>
    <w:rsid w:val="00F4169E"/>
    <w:rsid w:val="00F41D57"/>
    <w:rsid w:val="00F42001"/>
    <w:rsid w:val="00F429A6"/>
    <w:rsid w:val="00F43A06"/>
    <w:rsid w:val="00F43E4B"/>
    <w:rsid w:val="00F4416E"/>
    <w:rsid w:val="00F44E4C"/>
    <w:rsid w:val="00F452D4"/>
    <w:rsid w:val="00F454B2"/>
    <w:rsid w:val="00F457A5"/>
    <w:rsid w:val="00F45D34"/>
    <w:rsid w:val="00F46207"/>
    <w:rsid w:val="00F47773"/>
    <w:rsid w:val="00F502D2"/>
    <w:rsid w:val="00F505A0"/>
    <w:rsid w:val="00F527CC"/>
    <w:rsid w:val="00F536D2"/>
    <w:rsid w:val="00F53DB7"/>
    <w:rsid w:val="00F54F77"/>
    <w:rsid w:val="00F55C73"/>
    <w:rsid w:val="00F56B43"/>
    <w:rsid w:val="00F56C97"/>
    <w:rsid w:val="00F57270"/>
    <w:rsid w:val="00F605BC"/>
    <w:rsid w:val="00F61CB8"/>
    <w:rsid w:val="00F66C6B"/>
    <w:rsid w:val="00F7140B"/>
    <w:rsid w:val="00F720B5"/>
    <w:rsid w:val="00F72947"/>
    <w:rsid w:val="00F72E2A"/>
    <w:rsid w:val="00F7468A"/>
    <w:rsid w:val="00F7476A"/>
    <w:rsid w:val="00F76DEE"/>
    <w:rsid w:val="00F7766D"/>
    <w:rsid w:val="00F80681"/>
    <w:rsid w:val="00F822F7"/>
    <w:rsid w:val="00F824B6"/>
    <w:rsid w:val="00F82CAE"/>
    <w:rsid w:val="00F836CC"/>
    <w:rsid w:val="00F84BD9"/>
    <w:rsid w:val="00F87338"/>
    <w:rsid w:val="00F877D9"/>
    <w:rsid w:val="00F901C5"/>
    <w:rsid w:val="00F92E76"/>
    <w:rsid w:val="00FA184E"/>
    <w:rsid w:val="00FA24B1"/>
    <w:rsid w:val="00FA326C"/>
    <w:rsid w:val="00FA4AFE"/>
    <w:rsid w:val="00FA5256"/>
    <w:rsid w:val="00FA59E1"/>
    <w:rsid w:val="00FA5E30"/>
    <w:rsid w:val="00FA685C"/>
    <w:rsid w:val="00FA75B5"/>
    <w:rsid w:val="00FB0EF5"/>
    <w:rsid w:val="00FB2B68"/>
    <w:rsid w:val="00FB3966"/>
    <w:rsid w:val="00FB3DCC"/>
    <w:rsid w:val="00FB3EF5"/>
    <w:rsid w:val="00FB3F27"/>
    <w:rsid w:val="00FB6429"/>
    <w:rsid w:val="00FB6491"/>
    <w:rsid w:val="00FB6D43"/>
    <w:rsid w:val="00FB7DC8"/>
    <w:rsid w:val="00FB7FA1"/>
    <w:rsid w:val="00FC0C46"/>
    <w:rsid w:val="00FC1B1F"/>
    <w:rsid w:val="00FC2037"/>
    <w:rsid w:val="00FC274C"/>
    <w:rsid w:val="00FC29DD"/>
    <w:rsid w:val="00FC2B1D"/>
    <w:rsid w:val="00FC3146"/>
    <w:rsid w:val="00FC3202"/>
    <w:rsid w:val="00FC3DF9"/>
    <w:rsid w:val="00FC4116"/>
    <w:rsid w:val="00FC4AEA"/>
    <w:rsid w:val="00FC5119"/>
    <w:rsid w:val="00FC567A"/>
    <w:rsid w:val="00FC575A"/>
    <w:rsid w:val="00FC5EC9"/>
    <w:rsid w:val="00FC711A"/>
    <w:rsid w:val="00FD0823"/>
    <w:rsid w:val="00FD109C"/>
    <w:rsid w:val="00FD1C31"/>
    <w:rsid w:val="00FD257F"/>
    <w:rsid w:val="00FD3559"/>
    <w:rsid w:val="00FD3E01"/>
    <w:rsid w:val="00FD44AA"/>
    <w:rsid w:val="00FD4CC1"/>
    <w:rsid w:val="00FD6119"/>
    <w:rsid w:val="00FD6CC3"/>
    <w:rsid w:val="00FE164A"/>
    <w:rsid w:val="00FE316E"/>
    <w:rsid w:val="00FE3DEC"/>
    <w:rsid w:val="00FE40A6"/>
    <w:rsid w:val="00FE6E2B"/>
    <w:rsid w:val="00FF04D1"/>
    <w:rsid w:val="00FF1158"/>
    <w:rsid w:val="00FF3359"/>
    <w:rsid w:val="00FF39AD"/>
    <w:rsid w:val="00FF3BE2"/>
    <w:rsid w:val="00FF675D"/>
    <w:rsid w:val="00FF7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DACFE2"/>
  <w15:docId w15:val="{DE93E02B-9577-4AF8-8D68-6BB5C494F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uiPriority="9" w:qFormat="1"/>
    <w:lsdException w:name="heading 3" w:locked="1" w:semiHidden="1" w:uiPriority="9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0" w:unhideWhenUsed="1"/>
    <w:lsdException w:name="toc 5" w:locked="1" w:semiHidden="1" w:uiPriority="0" w:unhideWhenUsed="1"/>
    <w:lsdException w:name="toc 6" w:locked="1" w:semiHidden="1" w:uiPriority="0" w:unhideWhenUsed="1"/>
    <w:lsdException w:name="toc 7" w:locked="1" w:semiHidden="1" w:uiPriority="0" w:unhideWhenUsed="1"/>
    <w:lsdException w:name="toc 8" w:locked="1" w:semiHidden="1" w:uiPriority="0" w:unhideWhenUsed="1"/>
    <w:lsdException w:name="toc 9" w:locked="1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058C4"/>
    <w:rPr>
      <w:rFonts w:ascii="Times New Roman" w:hAnsi="Times New Roman"/>
      <w:sz w:val="24"/>
      <w:szCs w:val="24"/>
    </w:rPr>
  </w:style>
  <w:style w:type="paragraph" w:styleId="1">
    <w:name w:val="heading 1"/>
    <w:basedOn w:val="a0"/>
    <w:next w:val="a0"/>
    <w:link w:val="10"/>
    <w:qFormat/>
    <w:rsid w:val="00D60DD1"/>
    <w:pPr>
      <w:numPr>
        <w:numId w:val="2"/>
      </w:numPr>
      <w:tabs>
        <w:tab w:val="right" w:pos="0"/>
      </w:tabs>
      <w:spacing w:line="480" w:lineRule="auto"/>
      <w:outlineLvl w:val="0"/>
    </w:pPr>
    <w:rPr>
      <w:rFonts w:eastAsia="Times New Roman" w:cs="Times New Roman"/>
      <w:b/>
      <w:bCs/>
      <w:sz w:val="20"/>
      <w:szCs w:val="20"/>
    </w:rPr>
  </w:style>
  <w:style w:type="paragraph" w:styleId="2">
    <w:name w:val="heading 2"/>
    <w:basedOn w:val="a0"/>
    <w:next w:val="a0"/>
    <w:link w:val="20"/>
    <w:uiPriority w:val="9"/>
    <w:qFormat/>
    <w:rsid w:val="00D60DD1"/>
    <w:pPr>
      <w:numPr>
        <w:ilvl w:val="1"/>
        <w:numId w:val="1"/>
      </w:numPr>
      <w:spacing w:line="480" w:lineRule="auto"/>
      <w:outlineLvl w:val="1"/>
    </w:pPr>
    <w:rPr>
      <w:rFonts w:eastAsia="Times New Roman" w:cs="Times New Roman"/>
      <w:b/>
      <w:bCs/>
      <w:sz w:val="20"/>
      <w:szCs w:val="20"/>
    </w:rPr>
  </w:style>
  <w:style w:type="paragraph" w:styleId="3">
    <w:name w:val="heading 3"/>
    <w:basedOn w:val="a0"/>
    <w:next w:val="a0"/>
    <w:link w:val="30"/>
    <w:uiPriority w:val="9"/>
    <w:qFormat/>
    <w:rsid w:val="00D60DD1"/>
    <w:pPr>
      <w:keepNext/>
      <w:spacing w:before="240" w:after="60"/>
      <w:outlineLvl w:val="2"/>
    </w:pPr>
    <w:rPr>
      <w:rFonts w:ascii="Arial" w:eastAsia="Times New Roman" w:hAnsi="Arial" w:cs="Times New Roman"/>
      <w:b/>
      <w:sz w:val="20"/>
      <w:szCs w:val="20"/>
    </w:rPr>
  </w:style>
  <w:style w:type="paragraph" w:styleId="4">
    <w:name w:val="heading 4"/>
    <w:basedOn w:val="a0"/>
    <w:next w:val="a0"/>
    <w:link w:val="40"/>
    <w:uiPriority w:val="99"/>
    <w:qFormat/>
    <w:rsid w:val="00D60DD1"/>
    <w:pPr>
      <w:keepNext/>
      <w:keepLines/>
      <w:spacing w:before="200"/>
      <w:outlineLvl w:val="3"/>
    </w:pPr>
    <w:rPr>
      <w:rFonts w:ascii="Cambria" w:eastAsia="Times New Roman" w:hAnsi="Cambria" w:cs="Times New Roman"/>
      <w:b/>
      <w:i/>
      <w:color w:val="4F81BD"/>
      <w:sz w:val="20"/>
      <w:szCs w:val="20"/>
    </w:rPr>
  </w:style>
  <w:style w:type="paragraph" w:styleId="5">
    <w:name w:val="heading 5"/>
    <w:basedOn w:val="a0"/>
    <w:next w:val="a0"/>
    <w:link w:val="50"/>
    <w:uiPriority w:val="99"/>
    <w:qFormat/>
    <w:rsid w:val="00D60DD1"/>
    <w:pPr>
      <w:keepNext/>
      <w:keepLines/>
      <w:spacing w:before="40"/>
      <w:outlineLvl w:val="4"/>
    </w:pPr>
    <w:rPr>
      <w:rFonts w:eastAsia="Times New Roman" w:cs="Times New Roman"/>
      <w:caps/>
      <w:color w:val="365F91"/>
      <w:spacing w:val="10"/>
      <w:sz w:val="20"/>
      <w:szCs w:val="20"/>
    </w:rPr>
  </w:style>
  <w:style w:type="paragraph" w:styleId="6">
    <w:name w:val="heading 6"/>
    <w:basedOn w:val="a0"/>
    <w:next w:val="a0"/>
    <w:link w:val="60"/>
    <w:uiPriority w:val="99"/>
    <w:qFormat/>
    <w:rsid w:val="00D60DD1"/>
    <w:pPr>
      <w:keepNext/>
      <w:keepLines/>
      <w:spacing w:before="200"/>
      <w:outlineLvl w:val="5"/>
    </w:pPr>
    <w:rPr>
      <w:rFonts w:ascii="Cambria" w:eastAsia="Times New Roman" w:hAnsi="Cambria" w:cs="Times New Roman"/>
      <w:i/>
      <w:color w:val="243F60"/>
      <w:sz w:val="20"/>
      <w:szCs w:val="20"/>
    </w:rPr>
  </w:style>
  <w:style w:type="paragraph" w:styleId="7">
    <w:name w:val="heading 7"/>
    <w:basedOn w:val="a0"/>
    <w:next w:val="a0"/>
    <w:link w:val="70"/>
    <w:uiPriority w:val="99"/>
    <w:qFormat/>
    <w:rsid w:val="00D60DD1"/>
    <w:pPr>
      <w:keepNext/>
      <w:keepLines/>
      <w:spacing w:before="200"/>
      <w:outlineLvl w:val="6"/>
    </w:pPr>
    <w:rPr>
      <w:rFonts w:ascii="Cambria" w:eastAsia="Times New Roman" w:hAnsi="Cambria" w:cs="Times New Roman"/>
      <w:i/>
      <w:color w:val="404040"/>
      <w:sz w:val="20"/>
      <w:szCs w:val="20"/>
    </w:rPr>
  </w:style>
  <w:style w:type="paragraph" w:styleId="8">
    <w:name w:val="heading 8"/>
    <w:basedOn w:val="a0"/>
    <w:next w:val="a0"/>
    <w:link w:val="80"/>
    <w:uiPriority w:val="99"/>
    <w:qFormat/>
    <w:rsid w:val="00D60DD1"/>
    <w:pPr>
      <w:bidi/>
      <w:spacing w:before="200" w:line="276" w:lineRule="auto"/>
      <w:outlineLvl w:val="7"/>
    </w:pPr>
    <w:rPr>
      <w:rFonts w:ascii="Calibri" w:eastAsia="Times New Roman" w:hAnsi="Calibri" w:cs="Times New Roman"/>
      <w:caps/>
      <w:spacing w:val="10"/>
      <w:sz w:val="18"/>
      <w:szCs w:val="18"/>
    </w:rPr>
  </w:style>
  <w:style w:type="paragraph" w:styleId="9">
    <w:name w:val="heading 9"/>
    <w:basedOn w:val="a0"/>
    <w:next w:val="a0"/>
    <w:link w:val="90"/>
    <w:uiPriority w:val="99"/>
    <w:qFormat/>
    <w:rsid w:val="00D60DD1"/>
    <w:pPr>
      <w:bidi/>
      <w:spacing w:before="200" w:line="276" w:lineRule="auto"/>
      <w:outlineLvl w:val="8"/>
    </w:pPr>
    <w:rPr>
      <w:rFonts w:ascii="Calibri" w:eastAsia="Times New Roman" w:hAnsi="Calibri" w:cs="Times New Roman"/>
      <w:i/>
      <w:iCs/>
      <w:caps/>
      <w:spacing w:val="10"/>
      <w:sz w:val="18"/>
      <w:szCs w:val="1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כותרת 1 תו"/>
    <w:link w:val="1"/>
    <w:locked/>
    <w:rsid w:val="00D60DD1"/>
    <w:rPr>
      <w:rFonts w:ascii="Times New Roman" w:eastAsia="Times New Roman" w:hAnsi="Times New Roman" w:cs="Times New Roman"/>
      <w:b/>
      <w:bCs/>
    </w:rPr>
  </w:style>
  <w:style w:type="character" w:customStyle="1" w:styleId="20">
    <w:name w:val="כותרת 2 תו"/>
    <w:link w:val="2"/>
    <w:uiPriority w:val="9"/>
    <w:locked/>
    <w:rsid w:val="00D60DD1"/>
    <w:rPr>
      <w:rFonts w:ascii="Times New Roman" w:eastAsia="Times New Roman" w:hAnsi="Times New Roman" w:cs="Times New Roman"/>
      <w:b/>
      <w:bCs/>
    </w:rPr>
  </w:style>
  <w:style w:type="character" w:customStyle="1" w:styleId="30">
    <w:name w:val="כותרת 3 תו"/>
    <w:link w:val="3"/>
    <w:uiPriority w:val="9"/>
    <w:locked/>
    <w:rsid w:val="00D60DD1"/>
    <w:rPr>
      <w:rFonts w:ascii="Arial" w:hAnsi="Arial" w:cs="Times New Roman"/>
      <w:b/>
      <w:sz w:val="20"/>
    </w:rPr>
  </w:style>
  <w:style w:type="character" w:customStyle="1" w:styleId="40">
    <w:name w:val="כותרת 4 תו"/>
    <w:link w:val="4"/>
    <w:uiPriority w:val="99"/>
    <w:locked/>
    <w:rsid w:val="00D60DD1"/>
    <w:rPr>
      <w:rFonts w:ascii="Cambria" w:hAnsi="Cambria" w:cs="Times New Roman"/>
      <w:b/>
      <w:i/>
      <w:color w:val="4F81BD"/>
      <w:sz w:val="20"/>
    </w:rPr>
  </w:style>
  <w:style w:type="character" w:customStyle="1" w:styleId="50">
    <w:name w:val="כותרת 5 תו"/>
    <w:link w:val="5"/>
    <w:uiPriority w:val="99"/>
    <w:locked/>
    <w:rsid w:val="00D60DD1"/>
    <w:rPr>
      <w:rFonts w:ascii="Times New Roman" w:hAnsi="Times New Roman" w:cs="Times New Roman"/>
      <w:caps/>
      <w:color w:val="365F91"/>
      <w:spacing w:val="10"/>
      <w:sz w:val="20"/>
    </w:rPr>
  </w:style>
  <w:style w:type="character" w:customStyle="1" w:styleId="60">
    <w:name w:val="כותרת 6 תו"/>
    <w:link w:val="6"/>
    <w:uiPriority w:val="99"/>
    <w:locked/>
    <w:rsid w:val="00D60DD1"/>
    <w:rPr>
      <w:rFonts w:ascii="Cambria" w:hAnsi="Cambria" w:cs="Times New Roman"/>
      <w:i/>
      <w:color w:val="243F60"/>
      <w:sz w:val="20"/>
    </w:rPr>
  </w:style>
  <w:style w:type="character" w:customStyle="1" w:styleId="70">
    <w:name w:val="כותרת 7 תו"/>
    <w:link w:val="7"/>
    <w:uiPriority w:val="99"/>
    <w:locked/>
    <w:rsid w:val="00D60DD1"/>
    <w:rPr>
      <w:rFonts w:ascii="Cambria" w:hAnsi="Cambria" w:cs="Times New Roman"/>
      <w:i/>
      <w:color w:val="404040"/>
      <w:sz w:val="20"/>
    </w:rPr>
  </w:style>
  <w:style w:type="character" w:customStyle="1" w:styleId="80">
    <w:name w:val="כותרת 8 תו"/>
    <w:link w:val="8"/>
    <w:uiPriority w:val="99"/>
    <w:locked/>
    <w:rsid w:val="00D60DD1"/>
    <w:rPr>
      <w:rFonts w:ascii="Calibri" w:hAnsi="Calibri" w:cs="Times New Roman"/>
      <w:caps/>
      <w:spacing w:val="10"/>
      <w:sz w:val="18"/>
    </w:rPr>
  </w:style>
  <w:style w:type="character" w:customStyle="1" w:styleId="90">
    <w:name w:val="כותרת 9 תו"/>
    <w:link w:val="9"/>
    <w:uiPriority w:val="99"/>
    <w:locked/>
    <w:rsid w:val="00D60DD1"/>
    <w:rPr>
      <w:rFonts w:ascii="Calibri" w:hAnsi="Calibri" w:cs="Times New Roman"/>
      <w:i/>
      <w:caps/>
      <w:spacing w:val="10"/>
      <w:sz w:val="18"/>
    </w:rPr>
  </w:style>
  <w:style w:type="character" w:styleId="a4">
    <w:name w:val="Strong"/>
    <w:uiPriority w:val="99"/>
    <w:qFormat/>
    <w:rsid w:val="00D60DD1"/>
    <w:rPr>
      <w:rFonts w:cs="Times New Roman"/>
      <w:b/>
    </w:rPr>
  </w:style>
  <w:style w:type="character" w:customStyle="1" w:styleId="surname">
    <w:name w:val="surname"/>
    <w:uiPriority w:val="99"/>
    <w:rsid w:val="00D60DD1"/>
  </w:style>
  <w:style w:type="character" w:styleId="Hyperlink">
    <w:name w:val="Hyperlink"/>
    <w:uiPriority w:val="99"/>
    <w:rsid w:val="00D60DD1"/>
    <w:rPr>
      <w:rFonts w:cs="Times New Roman"/>
      <w:color w:val="0000FF"/>
      <w:u w:val="single"/>
    </w:rPr>
  </w:style>
  <w:style w:type="character" w:customStyle="1" w:styleId="ti2">
    <w:name w:val="ti2"/>
    <w:uiPriority w:val="99"/>
    <w:rsid w:val="00D60DD1"/>
    <w:rPr>
      <w:sz w:val="22"/>
    </w:rPr>
  </w:style>
  <w:style w:type="paragraph" w:customStyle="1" w:styleId="ListParagraph1">
    <w:name w:val="List Paragraph1"/>
    <w:basedOn w:val="a0"/>
    <w:uiPriority w:val="99"/>
    <w:rsid w:val="00D60DD1"/>
    <w:pPr>
      <w:ind w:left="720"/>
    </w:pPr>
  </w:style>
  <w:style w:type="character" w:customStyle="1" w:styleId="highlight">
    <w:name w:val="highlight"/>
    <w:uiPriority w:val="99"/>
    <w:rsid w:val="00D60DD1"/>
  </w:style>
  <w:style w:type="paragraph" w:styleId="a5">
    <w:name w:val="header"/>
    <w:basedOn w:val="a0"/>
    <w:link w:val="a6"/>
    <w:uiPriority w:val="99"/>
    <w:rsid w:val="00D60DD1"/>
    <w:pPr>
      <w:tabs>
        <w:tab w:val="center" w:pos="4680"/>
        <w:tab w:val="right" w:pos="9360"/>
      </w:tabs>
    </w:pPr>
    <w:rPr>
      <w:rFonts w:eastAsia="Times New Roman" w:cs="Times New Roman"/>
      <w:sz w:val="20"/>
      <w:szCs w:val="20"/>
    </w:rPr>
  </w:style>
  <w:style w:type="character" w:customStyle="1" w:styleId="a6">
    <w:name w:val="כותרת עליונה תו"/>
    <w:link w:val="a5"/>
    <w:uiPriority w:val="99"/>
    <w:locked/>
    <w:rsid w:val="00D60DD1"/>
    <w:rPr>
      <w:rFonts w:ascii="Times New Roman" w:hAnsi="Times New Roman" w:cs="Times New Roman"/>
      <w:sz w:val="20"/>
    </w:rPr>
  </w:style>
  <w:style w:type="paragraph" w:styleId="a7">
    <w:name w:val="footer"/>
    <w:basedOn w:val="a0"/>
    <w:link w:val="a8"/>
    <w:uiPriority w:val="99"/>
    <w:rsid w:val="00D60DD1"/>
    <w:pPr>
      <w:tabs>
        <w:tab w:val="center" w:pos="4680"/>
        <w:tab w:val="right" w:pos="9360"/>
      </w:tabs>
    </w:pPr>
    <w:rPr>
      <w:rFonts w:cs="Times New Roman"/>
      <w:sz w:val="20"/>
      <w:szCs w:val="20"/>
    </w:rPr>
  </w:style>
  <w:style w:type="character" w:customStyle="1" w:styleId="FooterChar">
    <w:name w:val="Footer Char"/>
    <w:uiPriority w:val="99"/>
    <w:rsid w:val="00D60DD1"/>
    <w:rPr>
      <w:rFonts w:ascii="Times New Roman" w:hAnsi="Times New Roman" w:cs="Times New Roman"/>
      <w:sz w:val="24"/>
    </w:rPr>
  </w:style>
  <w:style w:type="character" w:customStyle="1" w:styleId="a8">
    <w:name w:val="כותרת תחתונה תו"/>
    <w:link w:val="a7"/>
    <w:uiPriority w:val="99"/>
    <w:locked/>
    <w:rsid w:val="00D60DD1"/>
    <w:rPr>
      <w:rFonts w:ascii="Times New Roman" w:hAnsi="Times New Roman"/>
      <w:sz w:val="20"/>
    </w:rPr>
  </w:style>
  <w:style w:type="paragraph" w:styleId="a9">
    <w:name w:val="Balloon Text"/>
    <w:basedOn w:val="a0"/>
    <w:link w:val="aa"/>
    <w:uiPriority w:val="99"/>
    <w:semiHidden/>
    <w:rsid w:val="00D60DD1"/>
    <w:rPr>
      <w:rFonts w:eastAsia="Times New Roman" w:cs="Times New Roman"/>
      <w:sz w:val="20"/>
      <w:szCs w:val="20"/>
    </w:rPr>
  </w:style>
  <w:style w:type="character" w:customStyle="1" w:styleId="aa">
    <w:name w:val="טקסט בלונים תו"/>
    <w:link w:val="a9"/>
    <w:uiPriority w:val="99"/>
    <w:semiHidden/>
    <w:locked/>
    <w:rsid w:val="00D60DD1"/>
    <w:rPr>
      <w:rFonts w:ascii="Times New Roman" w:hAnsi="Times New Roman" w:cs="Times New Roman"/>
      <w:sz w:val="20"/>
    </w:rPr>
  </w:style>
  <w:style w:type="character" w:styleId="ab">
    <w:name w:val="annotation reference"/>
    <w:uiPriority w:val="99"/>
    <w:semiHidden/>
    <w:rsid w:val="00D60DD1"/>
    <w:rPr>
      <w:rFonts w:cs="Times New Roman"/>
      <w:sz w:val="16"/>
    </w:rPr>
  </w:style>
  <w:style w:type="paragraph" w:styleId="ac">
    <w:name w:val="annotation text"/>
    <w:basedOn w:val="a0"/>
    <w:link w:val="ad"/>
    <w:uiPriority w:val="99"/>
    <w:semiHidden/>
    <w:rsid w:val="00D60DD1"/>
    <w:rPr>
      <w:rFonts w:eastAsia="Times New Roman" w:cs="Times New Roman"/>
      <w:sz w:val="20"/>
      <w:szCs w:val="20"/>
    </w:rPr>
  </w:style>
  <w:style w:type="character" w:customStyle="1" w:styleId="ad">
    <w:name w:val="טקסט הערה תו"/>
    <w:link w:val="ac"/>
    <w:uiPriority w:val="99"/>
    <w:semiHidden/>
    <w:locked/>
    <w:rsid w:val="00D60DD1"/>
    <w:rPr>
      <w:rFonts w:ascii="Times New Roman" w:hAnsi="Times New Roman" w:cs="Times New Roman"/>
      <w:sz w:val="20"/>
    </w:rPr>
  </w:style>
  <w:style w:type="paragraph" w:styleId="ae">
    <w:name w:val="annotation subject"/>
    <w:basedOn w:val="ac"/>
    <w:next w:val="ac"/>
    <w:link w:val="af"/>
    <w:uiPriority w:val="99"/>
    <w:rsid w:val="00D60DD1"/>
    <w:rPr>
      <w:b/>
    </w:rPr>
  </w:style>
  <w:style w:type="character" w:customStyle="1" w:styleId="af">
    <w:name w:val="נושא הערה תו"/>
    <w:link w:val="ae"/>
    <w:uiPriority w:val="99"/>
    <w:locked/>
    <w:rsid w:val="00D60DD1"/>
    <w:rPr>
      <w:rFonts w:ascii="Times New Roman" w:hAnsi="Times New Roman" w:cs="Times New Roman"/>
      <w:b/>
      <w:sz w:val="20"/>
    </w:rPr>
  </w:style>
  <w:style w:type="paragraph" w:styleId="af0">
    <w:name w:val="Body Text"/>
    <w:basedOn w:val="a0"/>
    <w:link w:val="af1"/>
    <w:uiPriority w:val="99"/>
    <w:rsid w:val="00D60DD1"/>
    <w:pPr>
      <w:spacing w:after="120"/>
    </w:pPr>
    <w:rPr>
      <w:rFonts w:eastAsia="Times New Roman" w:cs="Times New Roman"/>
      <w:sz w:val="20"/>
      <w:szCs w:val="20"/>
    </w:rPr>
  </w:style>
  <w:style w:type="character" w:customStyle="1" w:styleId="af1">
    <w:name w:val="גוף טקסט תו"/>
    <w:link w:val="af0"/>
    <w:uiPriority w:val="99"/>
    <w:locked/>
    <w:rsid w:val="00D60DD1"/>
    <w:rPr>
      <w:rFonts w:ascii="Times New Roman" w:hAnsi="Times New Roman" w:cs="Times New Roman"/>
      <w:sz w:val="20"/>
    </w:rPr>
  </w:style>
  <w:style w:type="character" w:styleId="af2">
    <w:name w:val="Emphasis"/>
    <w:uiPriority w:val="99"/>
    <w:qFormat/>
    <w:rsid w:val="00D60DD1"/>
    <w:rPr>
      <w:rFonts w:cs="Times New Roman"/>
      <w:b/>
    </w:rPr>
  </w:style>
  <w:style w:type="table" w:customStyle="1" w:styleId="11">
    <w:name w:val="טבלת רשת1"/>
    <w:uiPriority w:val="99"/>
    <w:rsid w:val="00D60DD1"/>
    <w:rPr>
      <w:rFonts w:ascii="Times New Roman" w:hAnsi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3">
    <w:name w:val="Document Map"/>
    <w:basedOn w:val="a0"/>
    <w:link w:val="af4"/>
    <w:uiPriority w:val="99"/>
    <w:semiHidden/>
    <w:rsid w:val="00D60DD1"/>
    <w:pPr>
      <w:shd w:val="clear" w:color="auto" w:fill="000080"/>
    </w:pPr>
    <w:rPr>
      <w:rFonts w:eastAsia="Times New Roman" w:cs="Times New Roman"/>
      <w:sz w:val="20"/>
      <w:szCs w:val="20"/>
    </w:rPr>
  </w:style>
  <w:style w:type="character" w:customStyle="1" w:styleId="af4">
    <w:name w:val="מפת מסמך תו"/>
    <w:link w:val="af3"/>
    <w:uiPriority w:val="99"/>
    <w:semiHidden/>
    <w:locked/>
    <w:rsid w:val="00D60DD1"/>
    <w:rPr>
      <w:rFonts w:ascii="Times New Roman" w:hAnsi="Times New Roman" w:cs="Times New Roman"/>
      <w:sz w:val="20"/>
      <w:shd w:val="clear" w:color="auto" w:fill="000080"/>
    </w:rPr>
  </w:style>
  <w:style w:type="paragraph" w:customStyle="1" w:styleId="12">
    <w:name w:val="מהדורה1"/>
    <w:hidden/>
    <w:uiPriority w:val="99"/>
    <w:semiHidden/>
    <w:rsid w:val="00D60DD1"/>
    <w:rPr>
      <w:rFonts w:ascii="Times New Roman" w:hAnsi="Times New Roman"/>
      <w:sz w:val="24"/>
      <w:szCs w:val="24"/>
    </w:rPr>
  </w:style>
  <w:style w:type="paragraph" w:customStyle="1" w:styleId="13">
    <w:name w:val="פיסקת רשימה1"/>
    <w:basedOn w:val="a0"/>
    <w:uiPriority w:val="99"/>
    <w:rsid w:val="00D60DD1"/>
    <w:pPr>
      <w:ind w:left="720"/>
    </w:pPr>
  </w:style>
  <w:style w:type="paragraph" w:styleId="21">
    <w:name w:val="Body Text 2"/>
    <w:basedOn w:val="a0"/>
    <w:link w:val="22"/>
    <w:uiPriority w:val="99"/>
    <w:rsid w:val="00D60DD1"/>
    <w:pPr>
      <w:spacing w:after="120" w:line="480" w:lineRule="auto"/>
    </w:pPr>
    <w:rPr>
      <w:rFonts w:eastAsia="Times New Roman" w:cs="Times New Roman"/>
      <w:sz w:val="20"/>
      <w:szCs w:val="20"/>
    </w:rPr>
  </w:style>
  <w:style w:type="character" w:customStyle="1" w:styleId="22">
    <w:name w:val="גוף טקסט 2 תו"/>
    <w:link w:val="21"/>
    <w:uiPriority w:val="99"/>
    <w:locked/>
    <w:rsid w:val="00D60DD1"/>
    <w:rPr>
      <w:rFonts w:ascii="Times New Roman" w:hAnsi="Times New Roman" w:cs="Times New Roman"/>
      <w:sz w:val="20"/>
    </w:rPr>
  </w:style>
  <w:style w:type="paragraph" w:styleId="af5">
    <w:name w:val="Title"/>
    <w:basedOn w:val="a0"/>
    <w:link w:val="af6"/>
    <w:uiPriority w:val="99"/>
    <w:qFormat/>
    <w:rsid w:val="00D60DD1"/>
    <w:pPr>
      <w:contextualSpacing/>
    </w:pPr>
    <w:rPr>
      <w:rFonts w:ascii="Cambria" w:eastAsia="Times New Roman" w:hAnsi="Cambria" w:cs="Times New Roman"/>
      <w:caps/>
      <w:color w:val="4F81BD"/>
      <w:spacing w:val="10"/>
      <w:sz w:val="52"/>
      <w:szCs w:val="52"/>
    </w:rPr>
  </w:style>
  <w:style w:type="character" w:customStyle="1" w:styleId="af6">
    <w:name w:val="כותרת טקסט תו"/>
    <w:link w:val="af5"/>
    <w:uiPriority w:val="99"/>
    <w:locked/>
    <w:rsid w:val="00D60DD1"/>
    <w:rPr>
      <w:rFonts w:ascii="Cambria" w:hAnsi="Cambria" w:cs="Times New Roman"/>
      <w:caps/>
      <w:color w:val="4F81BD"/>
      <w:spacing w:val="10"/>
      <w:sz w:val="52"/>
    </w:rPr>
  </w:style>
  <w:style w:type="character" w:customStyle="1" w:styleId="af7">
    <w:name w:val="תואר תו"/>
    <w:uiPriority w:val="99"/>
    <w:locked/>
    <w:rsid w:val="00D60DD1"/>
    <w:rPr>
      <w:rFonts w:ascii="Times New Roman" w:hAnsi="Times New Roman"/>
      <w:b/>
      <w:noProof/>
      <w:sz w:val="32"/>
      <w:lang w:eastAsia="he-IL"/>
    </w:rPr>
  </w:style>
  <w:style w:type="paragraph" w:customStyle="1" w:styleId="NormalWeb1">
    <w:name w:val="Normal (Web)‎1"/>
    <w:basedOn w:val="a0"/>
    <w:uiPriority w:val="99"/>
    <w:rsid w:val="00D60DD1"/>
    <w:pPr>
      <w:spacing w:before="100" w:beforeAutospacing="1" w:after="100" w:afterAutospacing="1"/>
    </w:pPr>
    <w:rPr>
      <w:rFonts w:eastAsia="Times New Roman" w:cs="Times New Roman"/>
    </w:rPr>
  </w:style>
  <w:style w:type="paragraph" w:styleId="af8">
    <w:name w:val="footnote text"/>
    <w:basedOn w:val="a0"/>
    <w:link w:val="af9"/>
    <w:uiPriority w:val="99"/>
    <w:semiHidden/>
    <w:rsid w:val="00D60DD1"/>
    <w:rPr>
      <w:rFonts w:eastAsia="Times New Roman" w:cs="Times New Roman"/>
      <w:sz w:val="20"/>
      <w:szCs w:val="20"/>
    </w:rPr>
  </w:style>
  <w:style w:type="character" w:customStyle="1" w:styleId="af9">
    <w:name w:val="טקסט הערת שוליים תו"/>
    <w:link w:val="af8"/>
    <w:uiPriority w:val="99"/>
    <w:semiHidden/>
    <w:locked/>
    <w:rsid w:val="00D60DD1"/>
    <w:rPr>
      <w:rFonts w:ascii="Times New Roman" w:hAnsi="Times New Roman" w:cs="Times New Roman"/>
      <w:sz w:val="20"/>
    </w:rPr>
  </w:style>
  <w:style w:type="character" w:styleId="afa">
    <w:name w:val="footnote reference"/>
    <w:uiPriority w:val="99"/>
    <w:semiHidden/>
    <w:rsid w:val="00D60DD1"/>
    <w:rPr>
      <w:rFonts w:cs="Times New Roman"/>
      <w:vertAlign w:val="superscript"/>
    </w:rPr>
  </w:style>
  <w:style w:type="character" w:customStyle="1" w:styleId="apple-style-span">
    <w:name w:val="apple-style-span"/>
    <w:uiPriority w:val="99"/>
    <w:rsid w:val="00D60DD1"/>
  </w:style>
  <w:style w:type="character" w:styleId="FollowedHyperlink">
    <w:name w:val="FollowedHyperlink"/>
    <w:uiPriority w:val="99"/>
    <w:semiHidden/>
    <w:rsid w:val="00D60DD1"/>
    <w:rPr>
      <w:rFonts w:cs="Times New Roman"/>
      <w:color w:val="954F72"/>
      <w:u w:val="single"/>
    </w:rPr>
  </w:style>
  <w:style w:type="character" w:customStyle="1" w:styleId="apple-converted-space">
    <w:name w:val="apple-converted-space"/>
    <w:uiPriority w:val="99"/>
    <w:rsid w:val="00D60DD1"/>
  </w:style>
  <w:style w:type="paragraph" w:styleId="afb">
    <w:name w:val="Bibliography"/>
    <w:basedOn w:val="a0"/>
    <w:next w:val="a0"/>
    <w:uiPriority w:val="37"/>
    <w:rsid w:val="00D60DD1"/>
    <w:pPr>
      <w:tabs>
        <w:tab w:val="left" w:pos="504"/>
      </w:tabs>
      <w:spacing w:after="240"/>
      <w:ind w:left="504" w:hanging="504"/>
    </w:pPr>
  </w:style>
  <w:style w:type="paragraph" w:styleId="afc">
    <w:name w:val="List Paragraph"/>
    <w:basedOn w:val="a0"/>
    <w:uiPriority w:val="34"/>
    <w:qFormat/>
    <w:rsid w:val="00D60DD1"/>
    <w:pPr>
      <w:ind w:left="720"/>
      <w:contextualSpacing/>
    </w:pPr>
  </w:style>
  <w:style w:type="table" w:styleId="afd">
    <w:name w:val="Table Grid"/>
    <w:basedOn w:val="afe"/>
    <w:uiPriority w:val="99"/>
    <w:rsid w:val="00D60DD1"/>
    <w:rPr>
      <w:rFonts w:ascii="Times New Roman" w:hAnsi="Times New Roman"/>
      <w:lang w:val="en-SG" w:eastAsia="en-SG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">
    <w:name w:val="TOC Heading"/>
    <w:basedOn w:val="1"/>
    <w:next w:val="a0"/>
    <w:uiPriority w:val="39"/>
    <w:qFormat/>
    <w:rsid w:val="00D60DD1"/>
    <w:pPr>
      <w:keepNext/>
      <w:keepLines/>
      <w:numPr>
        <w:numId w:val="0"/>
      </w:numPr>
      <w:tabs>
        <w:tab w:val="clear" w:pos="0"/>
      </w:tabs>
      <w:bidi/>
      <w:spacing w:before="240" w:line="259" w:lineRule="auto"/>
      <w:outlineLvl w:val="9"/>
    </w:pPr>
    <w:rPr>
      <w:rFonts w:ascii="Cambria" w:hAnsi="Cambria"/>
      <w:b w:val="0"/>
      <w:bCs w:val="0"/>
      <w:color w:val="365F91"/>
      <w:sz w:val="32"/>
      <w:szCs w:val="32"/>
    </w:rPr>
  </w:style>
  <w:style w:type="paragraph" w:styleId="TOC1">
    <w:name w:val="toc 1"/>
    <w:basedOn w:val="a0"/>
    <w:next w:val="a0"/>
    <w:autoRedefine/>
    <w:uiPriority w:val="39"/>
    <w:rsid w:val="00D60DD1"/>
    <w:pPr>
      <w:tabs>
        <w:tab w:val="left" w:pos="2126"/>
        <w:tab w:val="right" w:leader="dot" w:pos="9627"/>
      </w:tabs>
      <w:spacing w:after="100"/>
    </w:pPr>
  </w:style>
  <w:style w:type="paragraph" w:styleId="TOC2">
    <w:name w:val="toc 2"/>
    <w:basedOn w:val="a0"/>
    <w:next w:val="a0"/>
    <w:autoRedefine/>
    <w:uiPriority w:val="39"/>
    <w:rsid w:val="00D60DD1"/>
    <w:pPr>
      <w:spacing w:after="100"/>
      <w:ind w:left="240"/>
    </w:pPr>
  </w:style>
  <w:style w:type="paragraph" w:styleId="TOC3">
    <w:name w:val="toc 3"/>
    <w:basedOn w:val="a0"/>
    <w:next w:val="a0"/>
    <w:autoRedefine/>
    <w:uiPriority w:val="39"/>
    <w:rsid w:val="00D60DD1"/>
    <w:pPr>
      <w:spacing w:after="100"/>
      <w:ind w:left="480"/>
    </w:pPr>
  </w:style>
  <w:style w:type="paragraph" w:customStyle="1" w:styleId="TableText">
    <w:name w:val="Table Text"/>
    <w:uiPriority w:val="99"/>
    <w:rsid w:val="00D60DD1"/>
    <w:pPr>
      <w:spacing w:after="60"/>
      <w:jc w:val="center"/>
    </w:pPr>
    <w:rPr>
      <w:rFonts w:ascii="Times New Roman" w:eastAsia="Times New Roman" w:hAnsi="Times New Roman" w:cs="Times New Roman"/>
      <w:sz w:val="18"/>
      <w:lang w:bidi="ar-SA"/>
    </w:rPr>
  </w:style>
  <w:style w:type="table" w:customStyle="1" w:styleId="110">
    <w:name w:val="טבלת רשת11"/>
    <w:uiPriority w:val="99"/>
    <w:rsid w:val="00D60DD1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Web2">
    <w:name w:val="Normal (Web)‎2"/>
    <w:basedOn w:val="a0"/>
    <w:uiPriority w:val="99"/>
    <w:rsid w:val="00D60DD1"/>
    <w:pPr>
      <w:spacing w:before="100" w:beforeAutospacing="1" w:after="100" w:afterAutospacing="1"/>
    </w:pPr>
    <w:rPr>
      <w:rFonts w:eastAsia="Times New Roman" w:cs="Times New Roman"/>
    </w:rPr>
  </w:style>
  <w:style w:type="table" w:customStyle="1" w:styleId="TableGrid1">
    <w:name w:val="Table Grid1"/>
    <w:uiPriority w:val="99"/>
    <w:rsid w:val="00D60DD1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a0"/>
    <w:uiPriority w:val="99"/>
    <w:rsid w:val="00D60DD1"/>
    <w:pPr>
      <w:spacing w:before="100" w:beforeAutospacing="1" w:after="100" w:afterAutospacing="1"/>
    </w:pPr>
    <w:rPr>
      <w:rFonts w:eastAsia="Times New Roman" w:cs="Times New Roman"/>
    </w:rPr>
  </w:style>
  <w:style w:type="table" w:customStyle="1" w:styleId="1-31">
    <w:name w:val="טבלת רשת 1 בהירה - הדגשה 31"/>
    <w:uiPriority w:val="99"/>
    <w:rsid w:val="00D60DD1"/>
    <w:rPr>
      <w:rFonts w:ascii="Times New Roman" w:hAnsi="Times New Roman"/>
    </w:rPr>
    <w:tblPr>
      <w:tblStyleRowBandSize w:val="1"/>
      <w:tblStyleColBandSize w:val="1"/>
      <w:tblInd w:w="0" w:type="dxa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-11">
    <w:name w:val="טבלת רשת 4 - הדגשה 11"/>
    <w:uiPriority w:val="99"/>
    <w:rsid w:val="00D60DD1"/>
    <w:rPr>
      <w:rFonts w:ascii="Times New Roman" w:hAnsi="Times New Roman"/>
    </w:rPr>
    <w:tblPr>
      <w:tblStyleRowBandSize w:val="1"/>
      <w:tblStyleColBandSize w:val="1"/>
      <w:tblInd w:w="0" w:type="dxa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">
    <w:name w:val="טבלת רשת 31"/>
    <w:uiPriority w:val="99"/>
    <w:rsid w:val="00D60DD1"/>
    <w:rPr>
      <w:rFonts w:ascii="Times New Roman" w:hAnsi="Times New Roman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">
    <w:name w:val="טבלת רשת 41"/>
    <w:uiPriority w:val="99"/>
    <w:rsid w:val="00D60DD1"/>
    <w:rPr>
      <w:rFonts w:ascii="Times New Roman" w:hAnsi="Times New Roman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1">
    <w:name w:val="כותרת 51"/>
    <w:basedOn w:val="a0"/>
    <w:next w:val="a0"/>
    <w:uiPriority w:val="99"/>
    <w:semiHidden/>
    <w:rsid w:val="00D60DD1"/>
    <w:pPr>
      <w:pBdr>
        <w:bottom w:val="single" w:sz="6" w:space="1" w:color="4F81BD"/>
      </w:pBdr>
      <w:bidi/>
      <w:spacing w:before="200" w:line="276" w:lineRule="auto"/>
      <w:outlineLvl w:val="4"/>
    </w:pPr>
    <w:rPr>
      <w:rFonts w:ascii="Calibri" w:eastAsia="Times New Roman" w:hAnsi="Calibri"/>
      <w:caps/>
      <w:color w:val="365F91"/>
      <w:spacing w:val="10"/>
      <w:sz w:val="20"/>
      <w:szCs w:val="20"/>
    </w:rPr>
  </w:style>
  <w:style w:type="paragraph" w:styleId="aff0">
    <w:name w:val="table of figures"/>
    <w:basedOn w:val="a0"/>
    <w:next w:val="a0"/>
    <w:uiPriority w:val="99"/>
    <w:semiHidden/>
    <w:rsid w:val="00D60DD1"/>
    <w:pPr>
      <w:bidi/>
      <w:spacing w:before="100" w:line="276" w:lineRule="auto"/>
    </w:pPr>
    <w:rPr>
      <w:rFonts w:ascii="Calibri" w:eastAsia="Times New Roman" w:hAnsi="Calibri"/>
      <w:sz w:val="20"/>
      <w:szCs w:val="20"/>
    </w:rPr>
  </w:style>
  <w:style w:type="paragraph" w:customStyle="1" w:styleId="14">
    <w:name w:val="כיתוב1"/>
    <w:basedOn w:val="a0"/>
    <w:next w:val="a0"/>
    <w:uiPriority w:val="99"/>
    <w:semiHidden/>
    <w:rsid w:val="00D60DD1"/>
    <w:pPr>
      <w:bidi/>
      <w:spacing w:before="100" w:after="200" w:line="276" w:lineRule="auto"/>
    </w:pPr>
    <w:rPr>
      <w:rFonts w:ascii="Calibri" w:eastAsia="Times New Roman" w:hAnsi="Calibri"/>
      <w:b/>
      <w:bCs/>
      <w:color w:val="365F91"/>
      <w:sz w:val="16"/>
      <w:szCs w:val="16"/>
    </w:rPr>
  </w:style>
  <w:style w:type="paragraph" w:customStyle="1" w:styleId="15">
    <w:name w:val="כותרת טקסט1"/>
    <w:basedOn w:val="a0"/>
    <w:next w:val="a0"/>
    <w:uiPriority w:val="99"/>
    <w:rsid w:val="00D60DD1"/>
    <w:pPr>
      <w:bidi/>
      <w:spacing w:line="276" w:lineRule="auto"/>
    </w:pPr>
    <w:rPr>
      <w:rFonts w:ascii="Cambria" w:eastAsia="Times New Roman" w:hAnsi="Cambria" w:cs="Times New Roman"/>
      <w:caps/>
      <w:color w:val="4F81BD"/>
      <w:spacing w:val="10"/>
      <w:sz w:val="52"/>
      <w:szCs w:val="52"/>
    </w:rPr>
  </w:style>
  <w:style w:type="paragraph" w:customStyle="1" w:styleId="16">
    <w:name w:val="כותרת משנה1"/>
    <w:basedOn w:val="a0"/>
    <w:next w:val="a0"/>
    <w:uiPriority w:val="99"/>
    <w:rsid w:val="00D60DD1"/>
    <w:pPr>
      <w:bidi/>
      <w:spacing w:after="500"/>
    </w:pPr>
    <w:rPr>
      <w:rFonts w:ascii="Calibri" w:eastAsia="Times New Roman" w:hAnsi="Calibri"/>
      <w:caps/>
      <w:color w:val="595959"/>
      <w:spacing w:val="10"/>
      <w:sz w:val="21"/>
      <w:szCs w:val="21"/>
    </w:rPr>
  </w:style>
  <w:style w:type="character" w:customStyle="1" w:styleId="aff1">
    <w:name w:val="כותרת משנה תו"/>
    <w:link w:val="aff2"/>
    <w:uiPriority w:val="99"/>
    <w:locked/>
    <w:rsid w:val="00D60DD1"/>
    <w:rPr>
      <w:caps/>
      <w:color w:val="595959"/>
      <w:spacing w:val="10"/>
      <w:sz w:val="21"/>
    </w:rPr>
  </w:style>
  <w:style w:type="paragraph" w:styleId="aff3">
    <w:name w:val="No Spacing"/>
    <w:uiPriority w:val="99"/>
    <w:qFormat/>
    <w:rsid w:val="00D60DD1"/>
    <w:pPr>
      <w:bidi/>
      <w:spacing w:before="100"/>
    </w:pPr>
    <w:rPr>
      <w:rFonts w:eastAsia="Times New Roman"/>
    </w:rPr>
  </w:style>
  <w:style w:type="paragraph" w:styleId="aff4">
    <w:name w:val="Quote"/>
    <w:basedOn w:val="a0"/>
    <w:next w:val="a0"/>
    <w:link w:val="aff5"/>
    <w:uiPriority w:val="99"/>
    <w:qFormat/>
    <w:rsid w:val="00D60DD1"/>
    <w:pPr>
      <w:bidi/>
      <w:spacing w:before="100" w:after="200" w:line="276" w:lineRule="auto"/>
    </w:pPr>
    <w:rPr>
      <w:rFonts w:ascii="Calibri" w:eastAsia="Times New Roman" w:hAnsi="Calibri" w:cs="Times New Roman"/>
      <w:i/>
      <w:iCs/>
      <w:sz w:val="20"/>
      <w:szCs w:val="20"/>
    </w:rPr>
  </w:style>
  <w:style w:type="character" w:customStyle="1" w:styleId="aff5">
    <w:name w:val="ציטוט תו"/>
    <w:link w:val="aff4"/>
    <w:uiPriority w:val="99"/>
    <w:locked/>
    <w:rsid w:val="00D60DD1"/>
    <w:rPr>
      <w:rFonts w:ascii="Calibri" w:hAnsi="Calibri" w:cs="Times New Roman"/>
      <w:i/>
      <w:sz w:val="20"/>
    </w:rPr>
  </w:style>
  <w:style w:type="paragraph" w:customStyle="1" w:styleId="17">
    <w:name w:val="ציטוט חזק1"/>
    <w:basedOn w:val="a0"/>
    <w:next w:val="a0"/>
    <w:uiPriority w:val="99"/>
    <w:rsid w:val="00D60DD1"/>
    <w:pPr>
      <w:bidi/>
      <w:spacing w:before="240" w:after="240"/>
      <w:ind w:left="1080" w:right="1080"/>
      <w:jc w:val="center"/>
    </w:pPr>
    <w:rPr>
      <w:rFonts w:ascii="Calibri" w:eastAsia="Times New Roman" w:hAnsi="Calibri"/>
      <w:color w:val="4F81BD"/>
    </w:rPr>
  </w:style>
  <w:style w:type="character" w:customStyle="1" w:styleId="aff6">
    <w:name w:val="ציטוט חזק תו"/>
    <w:link w:val="aff7"/>
    <w:uiPriority w:val="99"/>
    <w:locked/>
    <w:rsid w:val="00D60DD1"/>
    <w:rPr>
      <w:color w:val="4F81BD"/>
      <w:sz w:val="24"/>
    </w:rPr>
  </w:style>
  <w:style w:type="character" w:customStyle="1" w:styleId="18">
    <w:name w:val="הדגשה עדינה1"/>
    <w:uiPriority w:val="99"/>
    <w:rsid w:val="00D60DD1"/>
    <w:rPr>
      <w:i/>
      <w:color w:val="243F60"/>
    </w:rPr>
  </w:style>
  <w:style w:type="character" w:customStyle="1" w:styleId="19">
    <w:name w:val="הדגשה חזקה1"/>
    <w:uiPriority w:val="99"/>
    <w:rsid w:val="00D60DD1"/>
    <w:rPr>
      <w:b/>
      <w:caps/>
      <w:color w:val="243F60"/>
      <w:spacing w:val="10"/>
    </w:rPr>
  </w:style>
  <w:style w:type="character" w:customStyle="1" w:styleId="1a">
    <w:name w:val="הפניה עדינה1"/>
    <w:uiPriority w:val="99"/>
    <w:rsid w:val="00D60DD1"/>
    <w:rPr>
      <w:b/>
      <w:color w:val="4F81BD"/>
    </w:rPr>
  </w:style>
  <w:style w:type="character" w:customStyle="1" w:styleId="1b">
    <w:name w:val="הפניה חזקה1"/>
    <w:uiPriority w:val="99"/>
    <w:rsid w:val="00D60DD1"/>
    <w:rPr>
      <w:b/>
      <w:i/>
      <w:caps/>
      <w:color w:val="4F81BD"/>
    </w:rPr>
  </w:style>
  <w:style w:type="character" w:styleId="aff8">
    <w:name w:val="Book Title"/>
    <w:uiPriority w:val="99"/>
    <w:qFormat/>
    <w:rsid w:val="00D60DD1"/>
    <w:rPr>
      <w:rFonts w:cs="Times New Roman"/>
      <w:b/>
      <w:i/>
      <w:spacing w:val="0"/>
    </w:rPr>
  </w:style>
  <w:style w:type="character" w:customStyle="1" w:styleId="510">
    <w:name w:val="כותרת 5 תו1"/>
    <w:uiPriority w:val="99"/>
    <w:semiHidden/>
    <w:rsid w:val="00D60DD1"/>
    <w:rPr>
      <w:rFonts w:ascii="Cambria" w:hAnsi="Cambria"/>
      <w:color w:val="365F91"/>
    </w:rPr>
  </w:style>
  <w:style w:type="character" w:customStyle="1" w:styleId="1c">
    <w:name w:val="כותרת טקסט תו1"/>
    <w:uiPriority w:val="99"/>
    <w:rsid w:val="00D60DD1"/>
    <w:rPr>
      <w:rFonts w:ascii="Cambria" w:hAnsi="Cambria"/>
      <w:spacing w:val="-10"/>
      <w:kern w:val="28"/>
      <w:sz w:val="56"/>
    </w:rPr>
  </w:style>
  <w:style w:type="paragraph" w:styleId="aff2">
    <w:name w:val="Subtitle"/>
    <w:basedOn w:val="a0"/>
    <w:next w:val="a0"/>
    <w:link w:val="aff1"/>
    <w:uiPriority w:val="99"/>
    <w:qFormat/>
    <w:rsid w:val="00D60DD1"/>
    <w:pPr>
      <w:numPr>
        <w:ilvl w:val="1"/>
      </w:numPr>
      <w:spacing w:after="160"/>
    </w:pPr>
    <w:rPr>
      <w:rFonts w:ascii="Calibri" w:hAnsi="Calibri" w:cs="Times New Roman"/>
      <w:caps/>
      <w:color w:val="595959"/>
      <w:spacing w:val="10"/>
      <w:sz w:val="21"/>
      <w:szCs w:val="20"/>
    </w:rPr>
  </w:style>
  <w:style w:type="character" w:customStyle="1" w:styleId="SubtitleChar1">
    <w:name w:val="Subtitle Char1"/>
    <w:uiPriority w:val="99"/>
    <w:rsid w:val="00D60DD1"/>
    <w:rPr>
      <w:rFonts w:ascii="Cambria" w:hAnsi="Cambria" w:cs="Times New Roman"/>
      <w:i/>
      <w:color w:val="4F81BD"/>
      <w:spacing w:val="15"/>
      <w:sz w:val="24"/>
    </w:rPr>
  </w:style>
  <w:style w:type="character" w:customStyle="1" w:styleId="1d">
    <w:name w:val="כותרת משנה תו1"/>
    <w:uiPriority w:val="99"/>
    <w:rsid w:val="00D60DD1"/>
    <w:rPr>
      <w:rFonts w:ascii="Calibri" w:hAnsi="Calibri"/>
      <w:color w:val="5A5A5A"/>
      <w:spacing w:val="15"/>
      <w:sz w:val="22"/>
    </w:rPr>
  </w:style>
  <w:style w:type="paragraph" w:styleId="aff7">
    <w:name w:val="Intense Quote"/>
    <w:basedOn w:val="a0"/>
    <w:next w:val="a0"/>
    <w:link w:val="aff6"/>
    <w:uiPriority w:val="99"/>
    <w:qFormat/>
    <w:rsid w:val="00D60DD1"/>
    <w:pPr>
      <w:pBdr>
        <w:top w:val="single" w:sz="4" w:space="10" w:color="4F81BD"/>
        <w:bottom w:val="single" w:sz="4" w:space="10" w:color="4F81BD"/>
      </w:pBdr>
      <w:spacing w:before="360" w:after="360"/>
      <w:ind w:left="864" w:right="864"/>
      <w:jc w:val="center"/>
    </w:pPr>
    <w:rPr>
      <w:rFonts w:ascii="Calibri" w:hAnsi="Calibri" w:cs="Times New Roman"/>
      <w:color w:val="4F81BD"/>
      <w:szCs w:val="20"/>
    </w:rPr>
  </w:style>
  <w:style w:type="character" w:customStyle="1" w:styleId="IntenseQuoteChar1">
    <w:name w:val="Intense Quote Char1"/>
    <w:uiPriority w:val="99"/>
    <w:rsid w:val="00D60DD1"/>
    <w:rPr>
      <w:rFonts w:ascii="Times New Roman" w:hAnsi="Times New Roman" w:cs="Times New Roman"/>
      <w:b/>
      <w:i/>
      <w:color w:val="4F81BD"/>
      <w:sz w:val="24"/>
    </w:rPr>
  </w:style>
  <w:style w:type="character" w:customStyle="1" w:styleId="1e">
    <w:name w:val="ציטוט חזק תו1"/>
    <w:uiPriority w:val="99"/>
    <w:rsid w:val="00D60DD1"/>
    <w:rPr>
      <w:i/>
      <w:color w:val="4F81BD"/>
    </w:rPr>
  </w:style>
  <w:style w:type="character" w:styleId="aff9">
    <w:name w:val="Subtle Emphasis"/>
    <w:uiPriority w:val="99"/>
    <w:qFormat/>
    <w:rsid w:val="00D60DD1"/>
    <w:rPr>
      <w:rFonts w:cs="Times New Roman"/>
      <w:i/>
      <w:color w:val="404040"/>
    </w:rPr>
  </w:style>
  <w:style w:type="character" w:styleId="affa">
    <w:name w:val="Intense Emphasis"/>
    <w:uiPriority w:val="99"/>
    <w:qFormat/>
    <w:rsid w:val="00D60DD1"/>
    <w:rPr>
      <w:rFonts w:cs="Times New Roman"/>
      <w:i/>
      <w:color w:val="4F81BD"/>
    </w:rPr>
  </w:style>
  <w:style w:type="character" w:styleId="affb">
    <w:name w:val="Subtle Reference"/>
    <w:uiPriority w:val="99"/>
    <w:qFormat/>
    <w:rsid w:val="00D60DD1"/>
    <w:rPr>
      <w:rFonts w:cs="Times New Roman"/>
      <w:smallCaps/>
      <w:color w:val="5A5A5A"/>
    </w:rPr>
  </w:style>
  <w:style w:type="character" w:styleId="affc">
    <w:name w:val="Intense Reference"/>
    <w:uiPriority w:val="99"/>
    <w:qFormat/>
    <w:rsid w:val="00D60DD1"/>
    <w:rPr>
      <w:rFonts w:cs="Times New Roman"/>
      <w:b/>
      <w:smallCaps/>
      <w:color w:val="4F81BD"/>
      <w:spacing w:val="5"/>
    </w:rPr>
  </w:style>
  <w:style w:type="paragraph" w:styleId="TOC4">
    <w:name w:val="toc 4"/>
    <w:basedOn w:val="a0"/>
    <w:next w:val="a0"/>
    <w:autoRedefine/>
    <w:uiPriority w:val="99"/>
    <w:rsid w:val="00D60DD1"/>
    <w:pPr>
      <w:bidi/>
      <w:spacing w:after="100" w:line="259" w:lineRule="auto"/>
      <w:ind w:left="660"/>
    </w:pPr>
    <w:rPr>
      <w:rFonts w:ascii="Calibri" w:eastAsia="Times New Roman" w:hAnsi="Calibri"/>
      <w:sz w:val="22"/>
      <w:szCs w:val="22"/>
    </w:rPr>
  </w:style>
  <w:style w:type="paragraph" w:styleId="TOC5">
    <w:name w:val="toc 5"/>
    <w:basedOn w:val="a0"/>
    <w:next w:val="a0"/>
    <w:autoRedefine/>
    <w:uiPriority w:val="99"/>
    <w:rsid w:val="00D60DD1"/>
    <w:pPr>
      <w:bidi/>
      <w:spacing w:after="100" w:line="259" w:lineRule="auto"/>
      <w:ind w:left="880"/>
    </w:pPr>
    <w:rPr>
      <w:rFonts w:ascii="Calibri" w:eastAsia="Times New Roman" w:hAnsi="Calibri"/>
      <w:sz w:val="22"/>
      <w:szCs w:val="22"/>
    </w:rPr>
  </w:style>
  <w:style w:type="paragraph" w:styleId="TOC6">
    <w:name w:val="toc 6"/>
    <w:basedOn w:val="a0"/>
    <w:next w:val="a0"/>
    <w:autoRedefine/>
    <w:uiPriority w:val="99"/>
    <w:rsid w:val="00D60DD1"/>
    <w:pPr>
      <w:bidi/>
      <w:spacing w:after="100" w:line="259" w:lineRule="auto"/>
      <w:ind w:left="1100"/>
    </w:pPr>
    <w:rPr>
      <w:rFonts w:ascii="Calibri" w:eastAsia="Times New Roman" w:hAnsi="Calibri"/>
      <w:sz w:val="22"/>
      <w:szCs w:val="22"/>
    </w:rPr>
  </w:style>
  <w:style w:type="paragraph" w:styleId="TOC7">
    <w:name w:val="toc 7"/>
    <w:basedOn w:val="a0"/>
    <w:next w:val="a0"/>
    <w:autoRedefine/>
    <w:uiPriority w:val="99"/>
    <w:rsid w:val="00D60DD1"/>
    <w:pPr>
      <w:bidi/>
      <w:spacing w:after="100" w:line="259" w:lineRule="auto"/>
      <w:ind w:left="1320"/>
    </w:pPr>
    <w:rPr>
      <w:rFonts w:ascii="Calibri" w:eastAsia="Times New Roman" w:hAnsi="Calibri"/>
      <w:sz w:val="22"/>
      <w:szCs w:val="22"/>
    </w:rPr>
  </w:style>
  <w:style w:type="paragraph" w:styleId="TOC8">
    <w:name w:val="toc 8"/>
    <w:basedOn w:val="a0"/>
    <w:next w:val="a0"/>
    <w:autoRedefine/>
    <w:uiPriority w:val="99"/>
    <w:rsid w:val="00D60DD1"/>
    <w:pPr>
      <w:bidi/>
      <w:spacing w:after="100" w:line="259" w:lineRule="auto"/>
      <w:ind w:left="1540"/>
    </w:pPr>
    <w:rPr>
      <w:rFonts w:ascii="Calibri" w:eastAsia="Times New Roman" w:hAnsi="Calibri"/>
      <w:sz w:val="22"/>
      <w:szCs w:val="22"/>
    </w:rPr>
  </w:style>
  <w:style w:type="paragraph" w:styleId="TOC9">
    <w:name w:val="toc 9"/>
    <w:basedOn w:val="a0"/>
    <w:next w:val="a0"/>
    <w:autoRedefine/>
    <w:uiPriority w:val="99"/>
    <w:rsid w:val="00D60DD1"/>
    <w:pPr>
      <w:bidi/>
      <w:spacing w:after="100" w:line="259" w:lineRule="auto"/>
      <w:ind w:left="1760"/>
    </w:pPr>
    <w:rPr>
      <w:rFonts w:ascii="Calibri" w:eastAsia="Times New Roman" w:hAnsi="Calibri"/>
      <w:sz w:val="22"/>
      <w:szCs w:val="22"/>
    </w:rPr>
  </w:style>
  <w:style w:type="table" w:customStyle="1" w:styleId="23">
    <w:name w:val="טבלת רשת2"/>
    <w:uiPriority w:val="99"/>
    <w:rsid w:val="00D60DD1"/>
    <w:pPr>
      <w:bidi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2">
    <w:name w:val="טבלת רשת3"/>
    <w:uiPriority w:val="99"/>
    <w:rsid w:val="00D60DD1"/>
    <w:pPr>
      <w:bidi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-51">
    <w:name w:val="טבלת רשת 4 - הדגשה 51"/>
    <w:uiPriority w:val="99"/>
    <w:rsid w:val="00D60DD1"/>
    <w:rPr>
      <w:rFonts w:ascii="Times New Roman" w:hAnsi="Times New Roman"/>
    </w:rPr>
    <w:tblPr>
      <w:tblStyleRowBandSize w:val="1"/>
      <w:tblStyleColBandSize w:val="1"/>
      <w:tblInd w:w="0" w:type="dxa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d">
    <w:name w:val="Body Text Indent"/>
    <w:basedOn w:val="a0"/>
    <w:link w:val="affe"/>
    <w:uiPriority w:val="99"/>
    <w:rsid w:val="00D60DD1"/>
    <w:pPr>
      <w:spacing w:after="120"/>
      <w:ind w:left="283"/>
    </w:pPr>
    <w:rPr>
      <w:rFonts w:eastAsia="Times New Roman" w:cs="Times New Roman"/>
      <w:sz w:val="20"/>
      <w:szCs w:val="20"/>
    </w:rPr>
  </w:style>
  <w:style w:type="character" w:customStyle="1" w:styleId="affe">
    <w:name w:val="כניסה בגוף טקסט תו"/>
    <w:link w:val="affd"/>
    <w:uiPriority w:val="99"/>
    <w:locked/>
    <w:rsid w:val="00D60DD1"/>
    <w:rPr>
      <w:rFonts w:ascii="Times New Roman" w:hAnsi="Times New Roman" w:cs="Times New Roman"/>
      <w:sz w:val="20"/>
    </w:rPr>
  </w:style>
  <w:style w:type="character" w:styleId="afff">
    <w:name w:val="page number"/>
    <w:uiPriority w:val="99"/>
    <w:rsid w:val="00D60DD1"/>
    <w:rPr>
      <w:rFonts w:cs="Times New Roman"/>
    </w:rPr>
  </w:style>
  <w:style w:type="paragraph" w:styleId="afff0">
    <w:name w:val="Plain Text"/>
    <w:basedOn w:val="a0"/>
    <w:link w:val="afff1"/>
    <w:uiPriority w:val="99"/>
    <w:rsid w:val="00D60DD1"/>
    <w:pPr>
      <w:bidi/>
    </w:pPr>
    <w:rPr>
      <w:rFonts w:ascii="Courier New" w:eastAsia="Times New Roman" w:hAnsi="Courier New" w:cs="Times New Roman"/>
      <w:sz w:val="20"/>
      <w:szCs w:val="20"/>
    </w:rPr>
  </w:style>
  <w:style w:type="character" w:customStyle="1" w:styleId="afff1">
    <w:name w:val="טקסט רגיל תו"/>
    <w:link w:val="afff0"/>
    <w:uiPriority w:val="99"/>
    <w:locked/>
    <w:rsid w:val="00D60DD1"/>
    <w:rPr>
      <w:rFonts w:ascii="Courier New" w:hAnsi="Courier New" w:cs="Times New Roman"/>
      <w:sz w:val="20"/>
    </w:rPr>
  </w:style>
  <w:style w:type="paragraph" w:styleId="afff2">
    <w:name w:val="caption"/>
    <w:basedOn w:val="a0"/>
    <w:next w:val="a0"/>
    <w:uiPriority w:val="99"/>
    <w:qFormat/>
    <w:rsid w:val="00D60DD1"/>
    <w:pPr>
      <w:framePr w:w="7733" w:h="830" w:hRule="exact" w:hSpace="180" w:wrap="auto" w:vAnchor="text" w:hAnchor="page" w:x="2371" w:y="276"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bidi/>
      <w:spacing w:line="360" w:lineRule="auto"/>
      <w:ind w:hanging="51"/>
    </w:pPr>
    <w:rPr>
      <w:rFonts w:eastAsia="Times New Roman" w:cs="David"/>
      <w:b/>
      <w:bCs/>
      <w:sz w:val="28"/>
    </w:rPr>
  </w:style>
  <w:style w:type="paragraph" w:styleId="afff3">
    <w:name w:val="Block Text"/>
    <w:basedOn w:val="a0"/>
    <w:uiPriority w:val="99"/>
    <w:rsid w:val="00D60DD1"/>
    <w:pPr>
      <w:bidi/>
      <w:spacing w:line="360" w:lineRule="auto"/>
      <w:ind w:left="35"/>
    </w:pPr>
    <w:rPr>
      <w:rFonts w:eastAsia="Times New Roman" w:cs="David"/>
    </w:rPr>
  </w:style>
  <w:style w:type="paragraph" w:styleId="33">
    <w:name w:val="Body Text 3"/>
    <w:basedOn w:val="a0"/>
    <w:link w:val="34"/>
    <w:uiPriority w:val="99"/>
    <w:rsid w:val="00D60DD1"/>
    <w:pPr>
      <w:bidi/>
    </w:pPr>
    <w:rPr>
      <w:rFonts w:cs="Times New Roman"/>
      <w:sz w:val="16"/>
      <w:szCs w:val="16"/>
    </w:rPr>
  </w:style>
  <w:style w:type="character" w:customStyle="1" w:styleId="34">
    <w:name w:val="גוף טקסט 3 תו"/>
    <w:link w:val="33"/>
    <w:uiPriority w:val="99"/>
    <w:locked/>
    <w:rsid w:val="00D60DD1"/>
    <w:rPr>
      <w:rFonts w:ascii="Times New Roman" w:hAnsi="Times New Roman" w:cs="Times New Roman"/>
      <w:sz w:val="16"/>
    </w:rPr>
  </w:style>
  <w:style w:type="paragraph" w:customStyle="1" w:styleId="1f">
    <w:name w:val="טקסט בלונים1"/>
    <w:basedOn w:val="a0"/>
    <w:uiPriority w:val="99"/>
    <w:semiHidden/>
    <w:rsid w:val="00D60DD1"/>
    <w:pPr>
      <w:bidi/>
    </w:pPr>
    <w:rPr>
      <w:rFonts w:ascii="Tahoma" w:eastAsia="Times New Roman" w:hAnsi="Tahoma" w:cs="Tahoma"/>
      <w:sz w:val="16"/>
      <w:szCs w:val="16"/>
    </w:rPr>
  </w:style>
  <w:style w:type="paragraph" w:customStyle="1" w:styleId="24">
    <w:name w:val="טקסט בלונים2"/>
    <w:basedOn w:val="a0"/>
    <w:uiPriority w:val="99"/>
    <w:semiHidden/>
    <w:rsid w:val="00D60DD1"/>
    <w:pPr>
      <w:bidi/>
    </w:pPr>
    <w:rPr>
      <w:rFonts w:ascii="Tahoma" w:eastAsia="Times New Roman" w:hAnsi="Tahoma" w:cs="Tahoma"/>
      <w:sz w:val="16"/>
      <w:szCs w:val="16"/>
    </w:rPr>
  </w:style>
  <w:style w:type="table" w:customStyle="1" w:styleId="1f0">
    <w:name w:val="רשת טבלה1"/>
    <w:uiPriority w:val="99"/>
    <w:rsid w:val="00D60DD1"/>
    <w:pPr>
      <w:bidi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25">
    <w:name w:val="Body Text Indent 2"/>
    <w:basedOn w:val="a0"/>
    <w:link w:val="26"/>
    <w:uiPriority w:val="99"/>
    <w:rsid w:val="00D60DD1"/>
    <w:pPr>
      <w:bidi/>
      <w:spacing w:after="120" w:line="480" w:lineRule="auto"/>
      <w:ind w:left="283"/>
    </w:pPr>
    <w:rPr>
      <w:rFonts w:cs="Times New Roman"/>
      <w:sz w:val="20"/>
      <w:szCs w:val="20"/>
    </w:rPr>
  </w:style>
  <w:style w:type="character" w:customStyle="1" w:styleId="26">
    <w:name w:val="כניסה בגוף טקסט 2 תו"/>
    <w:link w:val="25"/>
    <w:uiPriority w:val="99"/>
    <w:locked/>
    <w:rsid w:val="00D60DD1"/>
    <w:rPr>
      <w:rFonts w:ascii="Times New Roman" w:hAnsi="Times New Roman" w:cs="Times New Roman"/>
      <w:sz w:val="20"/>
    </w:rPr>
  </w:style>
  <w:style w:type="paragraph" w:customStyle="1" w:styleId="PitanjeChar">
    <w:name w:val="Pitanje Char"/>
    <w:basedOn w:val="a0"/>
    <w:uiPriority w:val="99"/>
    <w:rsid w:val="00D60DD1"/>
    <w:pPr>
      <w:numPr>
        <w:ilvl w:val="2"/>
        <w:numId w:val="3"/>
      </w:numPr>
      <w:tabs>
        <w:tab w:val="left" w:pos="340"/>
      </w:tabs>
      <w:jc w:val="both"/>
    </w:pPr>
    <w:rPr>
      <w:rFonts w:ascii="Arial Narrow" w:eastAsia="Times New Roman" w:hAnsi="Arial Narrow"/>
      <w:b/>
      <w:sz w:val="20"/>
      <w:szCs w:val="20"/>
      <w:lang w:bidi="ar-SA"/>
    </w:rPr>
  </w:style>
  <w:style w:type="paragraph" w:customStyle="1" w:styleId="OdgMul">
    <w:name w:val="Odg Mul"/>
    <w:basedOn w:val="a0"/>
    <w:uiPriority w:val="99"/>
    <w:rsid w:val="00D60DD1"/>
    <w:pPr>
      <w:numPr>
        <w:ilvl w:val="3"/>
        <w:numId w:val="3"/>
      </w:numPr>
    </w:pPr>
    <w:rPr>
      <w:rFonts w:ascii="Arial Narrow" w:eastAsia="Times New Roman" w:hAnsi="Arial Narrow"/>
      <w:sz w:val="20"/>
      <w:szCs w:val="20"/>
      <w:lang w:bidi="ar-SA"/>
    </w:rPr>
  </w:style>
  <w:style w:type="paragraph" w:customStyle="1" w:styleId="OdgSmpl">
    <w:name w:val="Odg Smpl"/>
    <w:basedOn w:val="a0"/>
    <w:uiPriority w:val="99"/>
    <w:rsid w:val="00D60DD1"/>
    <w:pPr>
      <w:numPr>
        <w:ilvl w:val="4"/>
        <w:numId w:val="3"/>
      </w:numPr>
    </w:pPr>
    <w:rPr>
      <w:rFonts w:ascii="Arial Narrow" w:eastAsia="Times New Roman" w:hAnsi="Arial Narrow"/>
      <w:sz w:val="20"/>
      <w:szCs w:val="20"/>
      <w:lang w:bidi="ar-SA"/>
    </w:rPr>
  </w:style>
  <w:style w:type="paragraph" w:customStyle="1" w:styleId="NaslovSekcije">
    <w:name w:val="Naslov Sekcije"/>
    <w:basedOn w:val="a0"/>
    <w:uiPriority w:val="99"/>
    <w:rsid w:val="00D60DD1"/>
    <w:pPr>
      <w:numPr>
        <w:numId w:val="3"/>
      </w:numPr>
    </w:pPr>
    <w:rPr>
      <w:rFonts w:ascii="Arial" w:eastAsia="Times New Roman" w:hAnsi="Arial"/>
      <w:b/>
      <w:szCs w:val="20"/>
      <w:lang w:bidi="ar-SA"/>
    </w:rPr>
  </w:style>
  <w:style w:type="paragraph" w:customStyle="1" w:styleId="Brojpitanja">
    <w:name w:val="Broj pitanja"/>
    <w:basedOn w:val="a0"/>
    <w:uiPriority w:val="99"/>
    <w:rsid w:val="00D60DD1"/>
    <w:pPr>
      <w:numPr>
        <w:ilvl w:val="1"/>
        <w:numId w:val="3"/>
      </w:numPr>
    </w:pPr>
    <w:rPr>
      <w:rFonts w:ascii="Arial Narrow" w:eastAsia="Times New Roman" w:hAnsi="Arial Narrow"/>
      <w:b/>
      <w:sz w:val="20"/>
      <w:szCs w:val="20"/>
      <w:lang w:bidi="ar-SA"/>
    </w:rPr>
  </w:style>
  <w:style w:type="paragraph" w:customStyle="1" w:styleId="a">
    <w:name w:val="שאלה"/>
    <w:basedOn w:val="a0"/>
    <w:link w:val="afff4"/>
    <w:autoRedefine/>
    <w:uiPriority w:val="99"/>
    <w:rsid w:val="00D60DD1"/>
    <w:pPr>
      <w:numPr>
        <w:numId w:val="4"/>
      </w:numPr>
      <w:bidi/>
      <w:ind w:right="720"/>
    </w:pPr>
    <w:rPr>
      <w:rFonts w:ascii="Arial" w:hAnsi="Arial" w:cs="Times New Roman"/>
      <w:b/>
      <w:noProof/>
      <w:sz w:val="20"/>
      <w:szCs w:val="20"/>
      <w:lang w:val="he-IL"/>
    </w:rPr>
  </w:style>
  <w:style w:type="character" w:customStyle="1" w:styleId="afff4">
    <w:name w:val="שאלה תו"/>
    <w:link w:val="a"/>
    <w:uiPriority w:val="99"/>
    <w:locked/>
    <w:rsid w:val="00D60DD1"/>
    <w:rPr>
      <w:rFonts w:ascii="Arial" w:hAnsi="Arial" w:cs="Times New Roman"/>
      <w:b/>
      <w:noProof/>
      <w:lang w:val="he-IL"/>
    </w:rPr>
  </w:style>
  <w:style w:type="paragraph" w:styleId="afff5">
    <w:name w:val="Revision"/>
    <w:hidden/>
    <w:uiPriority w:val="99"/>
    <w:semiHidden/>
    <w:rsid w:val="00D60DD1"/>
    <w:rPr>
      <w:rFonts w:ascii="Times New Roman" w:eastAsia="Times New Roman" w:hAnsi="Times New Roman" w:cs="David"/>
      <w:sz w:val="28"/>
      <w:szCs w:val="24"/>
    </w:rPr>
  </w:style>
  <w:style w:type="table" w:customStyle="1" w:styleId="61">
    <w:name w:val="טבלת רשת 6 צבעונית1"/>
    <w:uiPriority w:val="99"/>
    <w:rsid w:val="00D60DD1"/>
    <w:rPr>
      <w:rFonts w:ascii="Times New Roman" w:hAnsi="Times New Roman"/>
      <w:color w:val="000000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f1">
    <w:name w:val="אזכור לא מזוהה1"/>
    <w:uiPriority w:val="99"/>
    <w:semiHidden/>
    <w:rsid w:val="00E17D44"/>
    <w:rPr>
      <w:color w:val="808080"/>
      <w:shd w:val="clear" w:color="auto" w:fill="E6E6E6"/>
    </w:rPr>
  </w:style>
  <w:style w:type="character" w:styleId="afff6">
    <w:name w:val="line number"/>
    <w:basedOn w:val="a1"/>
    <w:uiPriority w:val="99"/>
    <w:semiHidden/>
    <w:unhideWhenUsed/>
    <w:rsid w:val="00194FE8"/>
  </w:style>
  <w:style w:type="character" w:customStyle="1" w:styleId="27">
    <w:name w:val="אזכור לא מזוהה2"/>
    <w:basedOn w:val="a1"/>
    <w:uiPriority w:val="99"/>
    <w:semiHidden/>
    <w:unhideWhenUsed/>
    <w:rsid w:val="00BB4EF7"/>
    <w:rPr>
      <w:color w:val="605E5C"/>
      <w:shd w:val="clear" w:color="auto" w:fill="E1DFDD"/>
    </w:rPr>
  </w:style>
  <w:style w:type="numbering" w:customStyle="1" w:styleId="1f2">
    <w:name w:val="ללא רשימה1"/>
    <w:next w:val="a3"/>
    <w:uiPriority w:val="99"/>
    <w:semiHidden/>
    <w:unhideWhenUsed/>
    <w:rsid w:val="00993E90"/>
  </w:style>
  <w:style w:type="character" w:customStyle="1" w:styleId="fontstyle01">
    <w:name w:val="fontstyle01"/>
    <w:basedOn w:val="a1"/>
    <w:rsid w:val="00993E90"/>
    <w:rPr>
      <w:rFonts w:ascii="MinionPro-Regular2" w:hAnsi="MinionPro-Regular2" w:hint="default"/>
      <w:b w:val="0"/>
      <w:bCs w:val="0"/>
      <w:i w:val="0"/>
      <w:iCs w:val="0"/>
      <w:color w:val="1E1E1B"/>
      <w:sz w:val="20"/>
      <w:szCs w:val="20"/>
    </w:rPr>
  </w:style>
  <w:style w:type="character" w:styleId="afff7">
    <w:name w:val="Unresolved Mention"/>
    <w:basedOn w:val="a1"/>
    <w:uiPriority w:val="99"/>
    <w:semiHidden/>
    <w:unhideWhenUsed/>
    <w:rsid w:val="00993E90"/>
    <w:rPr>
      <w:color w:val="605E5C"/>
      <w:shd w:val="clear" w:color="auto" w:fill="E1DFDD"/>
    </w:rPr>
  </w:style>
  <w:style w:type="paragraph" w:customStyle="1" w:styleId="Index11">
    <w:name w:val="Index 11"/>
    <w:basedOn w:val="a0"/>
    <w:next w:val="a0"/>
    <w:autoRedefine/>
    <w:uiPriority w:val="99"/>
    <w:unhideWhenUsed/>
    <w:rsid w:val="00993E90"/>
    <w:pPr>
      <w:bidi/>
      <w:spacing w:line="259" w:lineRule="auto"/>
      <w:ind w:left="220" w:hanging="220"/>
    </w:pPr>
    <w:rPr>
      <w:rFonts w:ascii="Calibri" w:hAnsi="Calibri" w:cs="Calibri"/>
      <w:sz w:val="18"/>
      <w:szCs w:val="18"/>
    </w:rPr>
  </w:style>
  <w:style w:type="paragraph" w:customStyle="1" w:styleId="Index21">
    <w:name w:val="Index 21"/>
    <w:basedOn w:val="a0"/>
    <w:next w:val="a0"/>
    <w:autoRedefine/>
    <w:uiPriority w:val="99"/>
    <w:unhideWhenUsed/>
    <w:rsid w:val="00993E90"/>
    <w:pPr>
      <w:bidi/>
      <w:spacing w:line="259" w:lineRule="auto"/>
      <w:ind w:left="440" w:hanging="220"/>
    </w:pPr>
    <w:rPr>
      <w:rFonts w:ascii="Calibri" w:hAnsi="Calibri" w:cs="Calibri"/>
      <w:sz w:val="18"/>
      <w:szCs w:val="18"/>
    </w:rPr>
  </w:style>
  <w:style w:type="paragraph" w:customStyle="1" w:styleId="Index31">
    <w:name w:val="Index 31"/>
    <w:basedOn w:val="a0"/>
    <w:next w:val="a0"/>
    <w:autoRedefine/>
    <w:uiPriority w:val="99"/>
    <w:unhideWhenUsed/>
    <w:rsid w:val="00993E90"/>
    <w:pPr>
      <w:bidi/>
      <w:spacing w:line="259" w:lineRule="auto"/>
      <w:ind w:left="660" w:hanging="220"/>
    </w:pPr>
    <w:rPr>
      <w:rFonts w:ascii="Calibri" w:hAnsi="Calibri" w:cs="Calibri"/>
      <w:sz w:val="18"/>
      <w:szCs w:val="18"/>
    </w:rPr>
  </w:style>
  <w:style w:type="paragraph" w:customStyle="1" w:styleId="Index41">
    <w:name w:val="Index 41"/>
    <w:basedOn w:val="a0"/>
    <w:next w:val="a0"/>
    <w:autoRedefine/>
    <w:uiPriority w:val="99"/>
    <w:unhideWhenUsed/>
    <w:rsid w:val="00993E90"/>
    <w:pPr>
      <w:bidi/>
      <w:spacing w:line="259" w:lineRule="auto"/>
      <w:ind w:left="880" w:hanging="220"/>
    </w:pPr>
    <w:rPr>
      <w:rFonts w:ascii="Calibri" w:hAnsi="Calibri" w:cs="Calibri"/>
      <w:sz w:val="18"/>
      <w:szCs w:val="18"/>
    </w:rPr>
  </w:style>
  <w:style w:type="paragraph" w:customStyle="1" w:styleId="Index51">
    <w:name w:val="Index 51"/>
    <w:basedOn w:val="a0"/>
    <w:next w:val="a0"/>
    <w:autoRedefine/>
    <w:uiPriority w:val="99"/>
    <w:unhideWhenUsed/>
    <w:rsid w:val="00993E90"/>
    <w:pPr>
      <w:bidi/>
      <w:spacing w:line="259" w:lineRule="auto"/>
      <w:ind w:left="1100" w:hanging="220"/>
    </w:pPr>
    <w:rPr>
      <w:rFonts w:ascii="Calibri" w:hAnsi="Calibri" w:cs="Calibri"/>
      <w:sz w:val="18"/>
      <w:szCs w:val="18"/>
    </w:rPr>
  </w:style>
  <w:style w:type="paragraph" w:customStyle="1" w:styleId="Index61">
    <w:name w:val="Index 61"/>
    <w:basedOn w:val="a0"/>
    <w:next w:val="a0"/>
    <w:autoRedefine/>
    <w:uiPriority w:val="99"/>
    <w:unhideWhenUsed/>
    <w:rsid w:val="00993E90"/>
    <w:pPr>
      <w:bidi/>
      <w:spacing w:line="259" w:lineRule="auto"/>
      <w:ind w:left="1320" w:hanging="220"/>
    </w:pPr>
    <w:rPr>
      <w:rFonts w:ascii="Calibri" w:hAnsi="Calibri" w:cs="Calibri"/>
      <w:sz w:val="18"/>
      <w:szCs w:val="18"/>
    </w:rPr>
  </w:style>
  <w:style w:type="paragraph" w:customStyle="1" w:styleId="Index71">
    <w:name w:val="Index 71"/>
    <w:basedOn w:val="a0"/>
    <w:next w:val="a0"/>
    <w:autoRedefine/>
    <w:uiPriority w:val="99"/>
    <w:unhideWhenUsed/>
    <w:rsid w:val="00993E90"/>
    <w:pPr>
      <w:bidi/>
      <w:spacing w:line="259" w:lineRule="auto"/>
      <w:ind w:left="1540" w:hanging="220"/>
    </w:pPr>
    <w:rPr>
      <w:rFonts w:ascii="Calibri" w:hAnsi="Calibri" w:cs="Calibri"/>
      <w:sz w:val="18"/>
      <w:szCs w:val="18"/>
    </w:rPr>
  </w:style>
  <w:style w:type="paragraph" w:customStyle="1" w:styleId="Index81">
    <w:name w:val="Index 81"/>
    <w:basedOn w:val="a0"/>
    <w:next w:val="a0"/>
    <w:autoRedefine/>
    <w:uiPriority w:val="99"/>
    <w:unhideWhenUsed/>
    <w:rsid w:val="00993E90"/>
    <w:pPr>
      <w:bidi/>
      <w:spacing w:line="259" w:lineRule="auto"/>
      <w:ind w:left="1760" w:hanging="220"/>
    </w:pPr>
    <w:rPr>
      <w:rFonts w:ascii="Calibri" w:hAnsi="Calibri" w:cs="Calibri"/>
      <w:sz w:val="18"/>
      <w:szCs w:val="18"/>
    </w:rPr>
  </w:style>
  <w:style w:type="paragraph" w:customStyle="1" w:styleId="Index91">
    <w:name w:val="Index 91"/>
    <w:basedOn w:val="a0"/>
    <w:next w:val="a0"/>
    <w:autoRedefine/>
    <w:uiPriority w:val="99"/>
    <w:unhideWhenUsed/>
    <w:rsid w:val="00993E90"/>
    <w:pPr>
      <w:bidi/>
      <w:spacing w:line="259" w:lineRule="auto"/>
      <w:ind w:left="1980" w:hanging="220"/>
    </w:pPr>
    <w:rPr>
      <w:rFonts w:ascii="Calibri" w:hAnsi="Calibri" w:cs="Calibri"/>
      <w:sz w:val="18"/>
      <w:szCs w:val="18"/>
    </w:rPr>
  </w:style>
  <w:style w:type="paragraph" w:customStyle="1" w:styleId="1f3">
    <w:name w:val="כותרת אינדקס1"/>
    <w:basedOn w:val="a0"/>
    <w:next w:val="Index1"/>
    <w:uiPriority w:val="99"/>
    <w:unhideWhenUsed/>
    <w:rsid w:val="00993E90"/>
    <w:pPr>
      <w:bidi/>
      <w:spacing w:before="240" w:after="120" w:line="259" w:lineRule="auto"/>
      <w:jc w:val="center"/>
    </w:pPr>
    <w:rPr>
      <w:rFonts w:ascii="Calibri" w:hAnsi="Calibri" w:cs="Calibri"/>
      <w:b/>
      <w:bCs/>
      <w:sz w:val="26"/>
      <w:szCs w:val="26"/>
    </w:rPr>
  </w:style>
  <w:style w:type="paragraph" w:styleId="afff8">
    <w:name w:val="endnote text"/>
    <w:basedOn w:val="a0"/>
    <w:link w:val="afff9"/>
    <w:uiPriority w:val="99"/>
    <w:semiHidden/>
    <w:unhideWhenUsed/>
    <w:rsid w:val="00993E90"/>
    <w:pPr>
      <w:bidi/>
    </w:pPr>
    <w:rPr>
      <w:rFonts w:ascii="Calibri" w:hAnsi="Calibri"/>
      <w:sz w:val="20"/>
      <w:szCs w:val="20"/>
    </w:rPr>
  </w:style>
  <w:style w:type="character" w:customStyle="1" w:styleId="afff9">
    <w:name w:val="טקסט הערת סיום תו"/>
    <w:basedOn w:val="a1"/>
    <w:link w:val="afff8"/>
    <w:uiPriority w:val="99"/>
    <w:semiHidden/>
    <w:rsid w:val="00993E90"/>
  </w:style>
  <w:style w:type="character" w:styleId="afffa">
    <w:name w:val="endnote reference"/>
    <w:basedOn w:val="a1"/>
    <w:uiPriority w:val="99"/>
    <w:semiHidden/>
    <w:unhideWhenUsed/>
    <w:rsid w:val="00993E90"/>
    <w:rPr>
      <w:vertAlign w:val="superscript"/>
    </w:rPr>
  </w:style>
  <w:style w:type="paragraph" w:styleId="Index1">
    <w:name w:val="index 1"/>
    <w:basedOn w:val="a0"/>
    <w:next w:val="a0"/>
    <w:autoRedefine/>
    <w:uiPriority w:val="99"/>
    <w:semiHidden/>
    <w:unhideWhenUsed/>
    <w:rsid w:val="00993E90"/>
    <w:pPr>
      <w:ind w:left="240" w:hanging="240"/>
    </w:pPr>
  </w:style>
  <w:style w:type="table" w:styleId="42">
    <w:name w:val="Plain Table 4"/>
    <w:basedOn w:val="a2"/>
    <w:uiPriority w:val="44"/>
    <w:rsid w:val="0028686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a0"/>
    <w:rsid w:val="001E374E"/>
    <w:pPr>
      <w:spacing w:before="100" w:beforeAutospacing="1" w:after="100" w:afterAutospacing="1"/>
    </w:pPr>
    <w:rPr>
      <w:rFonts w:eastAsia="Times New Roman" w:cs="Times New Roman"/>
    </w:rPr>
  </w:style>
  <w:style w:type="table" w:styleId="35">
    <w:name w:val="Plain Table 3"/>
    <w:basedOn w:val="a2"/>
    <w:uiPriority w:val="43"/>
    <w:rsid w:val="000B274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2">
    <w:name w:val="Plain Table 5"/>
    <w:basedOn w:val="afffb"/>
    <w:uiPriority w:val="45"/>
    <w:rsid w:val="000B274C"/>
    <w:tblPr>
      <w:tblStyleRowBandSize w:val="1"/>
      <w:tblStyleColBandSize w:val="1"/>
    </w:tblPr>
    <w:tcPr>
      <w:shd w:val="clear" w:color="auto" w:fill="auto"/>
    </w:tcPr>
    <w:tblStylePr w:type="firstRow">
      <w:rPr>
        <w:rFonts w:asciiTheme="majorHAnsi" w:eastAsiaTheme="majorEastAsia" w:hAnsiTheme="majorHAnsi" w:cstheme="majorBidi"/>
        <w:b/>
        <w:bCs/>
        <w:i/>
        <w:iCs/>
        <w:color w:val="auto"/>
        <w:sz w:val="26"/>
      </w:rPr>
      <w:tblPr/>
      <w:tcPr>
        <w:tcBorders>
          <w:bottom w:val="single" w:sz="4" w:space="0" w:color="7F7F7F" w:themeColor="text1" w:themeTint="80"/>
          <w:tl2br w:val="none" w:sz="0" w:space="0" w:color="auto"/>
          <w:tr2bl w:val="none" w:sz="0" w:space="0" w:color="auto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fe">
    <w:name w:val="Table Elegant"/>
    <w:basedOn w:val="a2"/>
    <w:uiPriority w:val="99"/>
    <w:semiHidden/>
    <w:unhideWhenUsed/>
    <w:rsid w:val="000B274C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8">
    <w:name w:val="רשת טבלה2"/>
    <w:basedOn w:val="a2"/>
    <w:next w:val="afd"/>
    <w:uiPriority w:val="99"/>
    <w:rsid w:val="00405033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6">
    <w:name w:val="רשת טבלה3"/>
    <w:basedOn w:val="afe"/>
    <w:next w:val="afd"/>
    <w:uiPriority w:val="99"/>
    <w:rsid w:val="00E058C4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period">
    <w:name w:val="period"/>
    <w:basedOn w:val="a1"/>
    <w:rsid w:val="006B1C54"/>
  </w:style>
  <w:style w:type="character" w:customStyle="1" w:styleId="cit">
    <w:name w:val="cit"/>
    <w:basedOn w:val="a1"/>
    <w:rsid w:val="006B1C54"/>
  </w:style>
  <w:style w:type="character" w:customStyle="1" w:styleId="citation-doi">
    <w:name w:val="citation-doi"/>
    <w:basedOn w:val="a1"/>
    <w:rsid w:val="006B1C54"/>
  </w:style>
  <w:style w:type="character" w:customStyle="1" w:styleId="secondary-date">
    <w:name w:val="secondary-date"/>
    <w:basedOn w:val="a1"/>
    <w:rsid w:val="006B1C54"/>
  </w:style>
  <w:style w:type="character" w:customStyle="1" w:styleId="authors-list-item">
    <w:name w:val="authors-list-item"/>
    <w:basedOn w:val="a1"/>
    <w:rsid w:val="006B1C54"/>
  </w:style>
  <w:style w:type="character" w:customStyle="1" w:styleId="author-sup-separator">
    <w:name w:val="author-sup-separator"/>
    <w:basedOn w:val="a1"/>
    <w:rsid w:val="006B1C54"/>
  </w:style>
  <w:style w:type="character" w:customStyle="1" w:styleId="comma">
    <w:name w:val="comma"/>
    <w:basedOn w:val="a1"/>
    <w:rsid w:val="006B1C54"/>
  </w:style>
  <w:style w:type="character" w:customStyle="1" w:styleId="docsum-authors">
    <w:name w:val="docsum-authors"/>
    <w:basedOn w:val="a1"/>
    <w:rsid w:val="00F87338"/>
  </w:style>
  <w:style w:type="character" w:customStyle="1" w:styleId="docsum-journal-citation">
    <w:name w:val="docsum-journal-citation"/>
    <w:basedOn w:val="a1"/>
    <w:rsid w:val="00F87338"/>
  </w:style>
  <w:style w:type="table" w:styleId="afffb">
    <w:name w:val="Table Professional"/>
    <w:basedOn w:val="a2"/>
    <w:uiPriority w:val="99"/>
    <w:semiHidden/>
    <w:unhideWhenUsed/>
    <w:rsid w:val="0016506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afffc">
    <w:name w:val="Grid Table Light"/>
    <w:basedOn w:val="a2"/>
    <w:uiPriority w:val="40"/>
    <w:rsid w:val="0004046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9">
    <w:name w:val="Plain Table 2"/>
    <w:basedOn w:val="a2"/>
    <w:uiPriority w:val="42"/>
    <w:rsid w:val="008C69F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5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9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3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49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87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3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940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236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94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48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95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41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0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8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3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28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61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52FF1F-A8AB-48F4-97E4-DB3B97B168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1</Pages>
  <Words>933</Words>
  <Characters>5079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>The effect of a circuit resistance training, empagliflozin or “vegeterranean diet” on physical and metabolic function in elderly subjects with type 2 diabetes: a study protocol for a randomized control trial (CEV-65 trial)</vt:lpstr>
      <vt:lpstr>The effect of a circuit resistance training, empagliflozin or “vegeterranean diet” on physical and metabolic function in elderly subjects with type 2 diabetes: a study protocol for a randomized control trial (CEV-65 trial)</vt:lpstr>
    </vt:vector>
  </TitlesOfParts>
  <Company>TASMC</Company>
  <LinksUpToDate>false</LinksUpToDate>
  <CharactersWithSpaces>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effect of a circuit resistance training, empagliflozin or “vegeterranean diet” on physical and metabolic function in elderly subjects with type 2 diabetes: a study protocol for a randomized control trial (CEV-65 trial)</dc:title>
  <dc:creator>ASSUTA</dc:creator>
  <cp:lastModifiedBy>אסף בוך</cp:lastModifiedBy>
  <cp:revision>15</cp:revision>
  <dcterms:created xsi:type="dcterms:W3CDTF">2022-02-10T10:27:00Z</dcterms:created>
  <dcterms:modified xsi:type="dcterms:W3CDTF">2022-02-12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7jmGi3yF"/&gt;&lt;style id="http://www.zotero.org/styles/vancouver" locale="en-US" hasBibliography="1" bibliographyStyleHasBeenSet="1"/&gt;&lt;prefs&gt;&lt;pref name="fieldType" value="Field"/&gt;&lt;pref name="storeR</vt:lpwstr>
  </property>
  <property fmtid="{D5CDD505-2E9C-101B-9397-08002B2CF9AE}" pid="3" name="ZOTERO_PREF_2">
    <vt:lpwstr>eferences" value="true"/&gt;&lt;pref name="automaticJournalAbbreviations" value="true"/&gt;&lt;/prefs&gt;&lt;/data&gt;</vt:lpwstr>
  </property>
</Properties>
</file>